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4D768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6498914A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4C0AB2ED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517F0F47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127A0730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6E728198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39E29729" w14:textId="77777777" w:rsidR="00A9040D" w:rsidRDefault="007867B1">
      <w:pPr>
        <w:widowControl w:val="0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44CDCBF2" w14:textId="77777777" w:rsidR="00A9040D" w:rsidRDefault="00A9040D">
      <w:pPr>
        <w:widowControl w:val="0"/>
        <w:jc w:val="center"/>
        <w:rPr>
          <w:sz w:val="36"/>
          <w:szCs w:val="36"/>
        </w:rPr>
      </w:pPr>
    </w:p>
    <w:p w14:paraId="2615EAC4" w14:textId="77777777" w:rsidR="00A9040D" w:rsidRDefault="007867B1">
      <w:pPr>
        <w:widowControl w:val="0"/>
        <w:jc w:val="center"/>
      </w:pPr>
      <w:r>
        <w:rPr>
          <w:sz w:val="36"/>
          <w:szCs w:val="36"/>
        </w:rPr>
        <w:t>Light-switchable transcription factors obtained by direct screening in mammalian cells</w:t>
      </w:r>
    </w:p>
    <w:p w14:paraId="31DC319A" w14:textId="77777777" w:rsidR="00A9040D" w:rsidRDefault="00A9040D"/>
    <w:p w14:paraId="6767B6F6" w14:textId="77777777" w:rsidR="00A9040D" w:rsidRDefault="00A9040D"/>
    <w:p w14:paraId="10E2E94A" w14:textId="37446E74" w:rsidR="00A9040D" w:rsidRDefault="007867B1">
      <w:r>
        <w:t>Liyuan Zhu, Har</w:t>
      </w:r>
      <w:r w:rsidR="006A2B4B">
        <w:t>old M.</w:t>
      </w:r>
      <w:r>
        <w:t xml:space="preserve"> McNamara, Jared E. Toettcher</w:t>
      </w:r>
    </w:p>
    <w:p w14:paraId="6C1C8144" w14:textId="77777777" w:rsidR="00A9040D" w:rsidRDefault="00A9040D">
      <w:pPr>
        <w:widowControl w:val="0"/>
      </w:pPr>
    </w:p>
    <w:p w14:paraId="1C97EF30" w14:textId="77777777" w:rsidR="00A9040D" w:rsidRDefault="007867B1">
      <w:pPr>
        <w:widowControl w:val="0"/>
      </w:pPr>
      <w:r>
        <w:t xml:space="preserve">Correspondence to: </w:t>
      </w:r>
      <w:hyperlink r:id="rId8">
        <w:r>
          <w:t>toettcher@princeton.edu</w:t>
        </w:r>
      </w:hyperlink>
    </w:p>
    <w:p w14:paraId="0BBFC40E" w14:textId="77777777" w:rsidR="00A9040D" w:rsidRDefault="00A9040D">
      <w:pPr>
        <w:widowControl w:val="0"/>
      </w:pPr>
    </w:p>
    <w:p w14:paraId="56D108BA" w14:textId="77777777" w:rsidR="00A9040D" w:rsidRDefault="00A9040D">
      <w:pPr>
        <w:widowControl w:val="0"/>
        <w:rPr>
          <w:b/>
        </w:rPr>
      </w:pPr>
    </w:p>
    <w:p w14:paraId="2C48B7E4" w14:textId="77777777" w:rsidR="00A9040D" w:rsidRDefault="00A9040D">
      <w:pPr>
        <w:widowControl w:val="0"/>
        <w:rPr>
          <w:b/>
        </w:rPr>
      </w:pPr>
    </w:p>
    <w:p w14:paraId="7CC36404" w14:textId="77777777" w:rsidR="00A9040D" w:rsidRDefault="007867B1">
      <w:pPr>
        <w:widowControl w:val="0"/>
        <w:rPr>
          <w:b/>
        </w:rPr>
      </w:pPr>
      <w:r>
        <w:rPr>
          <w:b/>
        </w:rPr>
        <w:t>This PDF file includes:</w:t>
      </w:r>
    </w:p>
    <w:p w14:paraId="6EE0E483" w14:textId="77777777" w:rsidR="00A9040D" w:rsidRDefault="00A9040D">
      <w:pPr>
        <w:widowControl w:val="0"/>
      </w:pPr>
    </w:p>
    <w:p w14:paraId="44AB678E" w14:textId="77777777" w:rsidR="00A9040D" w:rsidRDefault="007867B1">
      <w:pPr>
        <w:widowControl w:val="0"/>
        <w:ind w:left="720"/>
      </w:pPr>
      <w:r>
        <w:t>Supplementary Tables 1-5</w:t>
      </w:r>
    </w:p>
    <w:p w14:paraId="57A030E7" w14:textId="1C967BBD" w:rsidR="00A9040D" w:rsidRDefault="007867B1">
      <w:pPr>
        <w:widowControl w:val="0"/>
        <w:ind w:left="720"/>
      </w:pPr>
      <w:r>
        <w:t>Supplementary Figures 1-</w:t>
      </w:r>
      <w:r w:rsidR="008674CD">
        <w:t>9</w:t>
      </w:r>
    </w:p>
    <w:p w14:paraId="0B6277D9" w14:textId="77777777" w:rsidR="008674CD" w:rsidRDefault="008674CD" w:rsidP="008674CD">
      <w:pPr>
        <w:widowControl w:val="0"/>
        <w:ind w:left="720"/>
      </w:pPr>
      <w:r>
        <w:t>Supplementary Notes 1-4</w:t>
      </w:r>
    </w:p>
    <w:p w14:paraId="4524350E" w14:textId="77777777" w:rsidR="008674CD" w:rsidRDefault="008674CD">
      <w:pPr>
        <w:widowControl w:val="0"/>
        <w:ind w:left="720"/>
      </w:pPr>
    </w:p>
    <w:p w14:paraId="5234E6D6" w14:textId="16526A5C" w:rsidR="0050400B" w:rsidRDefault="0050400B">
      <w:pPr>
        <w:widowControl w:val="0"/>
        <w:ind w:left="720"/>
      </w:pPr>
    </w:p>
    <w:p w14:paraId="378103EE" w14:textId="77777777" w:rsidR="00A9040D" w:rsidRDefault="00A9040D">
      <w:pPr>
        <w:widowControl w:val="0"/>
      </w:pPr>
    </w:p>
    <w:p w14:paraId="6B809E85" w14:textId="77777777" w:rsidR="00A9040D" w:rsidRDefault="00A9040D">
      <w:pPr>
        <w:widowControl w:val="0"/>
        <w:rPr>
          <w:b/>
          <w:sz w:val="28"/>
          <w:szCs w:val="28"/>
        </w:rPr>
      </w:pPr>
    </w:p>
    <w:p w14:paraId="404E4515" w14:textId="77777777" w:rsidR="00A9040D" w:rsidRDefault="00A9040D">
      <w:pPr>
        <w:widowControl w:val="0"/>
        <w:rPr>
          <w:b/>
          <w:sz w:val="28"/>
          <w:szCs w:val="28"/>
        </w:rPr>
      </w:pPr>
    </w:p>
    <w:p w14:paraId="15BD1EB5" w14:textId="77777777" w:rsidR="00A9040D" w:rsidRDefault="00A9040D">
      <w:pPr>
        <w:widowControl w:val="0"/>
        <w:rPr>
          <w:b/>
          <w:sz w:val="28"/>
          <w:szCs w:val="28"/>
        </w:rPr>
      </w:pPr>
    </w:p>
    <w:p w14:paraId="134FC4B2" w14:textId="77777777" w:rsidR="00A9040D" w:rsidRDefault="00A9040D">
      <w:pPr>
        <w:widowControl w:val="0"/>
        <w:rPr>
          <w:b/>
          <w:sz w:val="28"/>
          <w:szCs w:val="28"/>
        </w:rPr>
      </w:pPr>
    </w:p>
    <w:p w14:paraId="7639AA51" w14:textId="77777777" w:rsidR="00A9040D" w:rsidRDefault="00A9040D">
      <w:pPr>
        <w:widowControl w:val="0"/>
        <w:rPr>
          <w:b/>
          <w:sz w:val="28"/>
          <w:szCs w:val="28"/>
        </w:rPr>
      </w:pPr>
    </w:p>
    <w:p w14:paraId="1D47D479" w14:textId="77777777" w:rsidR="00A9040D" w:rsidRDefault="00A9040D">
      <w:pPr>
        <w:widowControl w:val="0"/>
        <w:rPr>
          <w:b/>
          <w:sz w:val="28"/>
          <w:szCs w:val="28"/>
        </w:rPr>
      </w:pPr>
    </w:p>
    <w:p w14:paraId="67AEE0EC" w14:textId="77777777" w:rsidR="00A9040D" w:rsidRDefault="00A9040D">
      <w:pPr>
        <w:widowControl w:val="0"/>
        <w:rPr>
          <w:b/>
          <w:sz w:val="28"/>
          <w:szCs w:val="28"/>
        </w:rPr>
      </w:pPr>
    </w:p>
    <w:p w14:paraId="3AF7BC10" w14:textId="77777777" w:rsidR="00A9040D" w:rsidRDefault="00A9040D">
      <w:pPr>
        <w:widowControl w:val="0"/>
        <w:rPr>
          <w:b/>
          <w:sz w:val="28"/>
          <w:szCs w:val="28"/>
        </w:rPr>
      </w:pPr>
    </w:p>
    <w:p w14:paraId="4CF69518" w14:textId="77777777" w:rsidR="00A9040D" w:rsidRDefault="00A9040D">
      <w:pPr>
        <w:widowControl w:val="0"/>
        <w:rPr>
          <w:b/>
          <w:sz w:val="28"/>
          <w:szCs w:val="28"/>
        </w:rPr>
      </w:pPr>
    </w:p>
    <w:p w14:paraId="2AC2870C" w14:textId="77777777" w:rsidR="00A9040D" w:rsidRDefault="00A9040D">
      <w:pPr>
        <w:widowControl w:val="0"/>
        <w:rPr>
          <w:b/>
          <w:sz w:val="28"/>
          <w:szCs w:val="28"/>
        </w:rPr>
      </w:pPr>
    </w:p>
    <w:p w14:paraId="03C39C39" w14:textId="77777777" w:rsidR="00A9040D" w:rsidRDefault="00A9040D">
      <w:pPr>
        <w:widowControl w:val="0"/>
        <w:rPr>
          <w:b/>
          <w:sz w:val="28"/>
          <w:szCs w:val="28"/>
        </w:rPr>
      </w:pPr>
    </w:p>
    <w:p w14:paraId="024CE76A" w14:textId="77777777" w:rsidR="00A9040D" w:rsidRDefault="00A9040D">
      <w:pPr>
        <w:widowControl w:val="0"/>
        <w:rPr>
          <w:b/>
          <w:sz w:val="28"/>
          <w:szCs w:val="28"/>
        </w:rPr>
      </w:pPr>
    </w:p>
    <w:p w14:paraId="5B568388" w14:textId="77777777" w:rsidR="00A9040D" w:rsidRDefault="007867B1">
      <w:pPr>
        <w:spacing w:after="160" w:line="259" w:lineRule="auto"/>
        <w:rPr>
          <w:b/>
          <w:sz w:val="28"/>
          <w:szCs w:val="28"/>
        </w:rPr>
      </w:pPr>
      <w:r>
        <w:br w:type="page"/>
      </w:r>
    </w:p>
    <w:p w14:paraId="2100D0D4" w14:textId="77777777" w:rsidR="00A9040D" w:rsidRPr="003F40EC" w:rsidRDefault="007867B1">
      <w:pPr>
        <w:widowControl w:val="0"/>
        <w:rPr>
          <w:b/>
          <w:sz w:val="28"/>
          <w:szCs w:val="28"/>
        </w:rPr>
      </w:pPr>
      <w:r w:rsidRPr="003F40EC">
        <w:rPr>
          <w:b/>
          <w:sz w:val="28"/>
          <w:szCs w:val="28"/>
        </w:rPr>
        <w:lastRenderedPageBreak/>
        <w:t>Supplementary Tables</w:t>
      </w:r>
      <w:bookmarkStart w:id="0" w:name="_GoBack"/>
      <w:bookmarkEnd w:id="0"/>
    </w:p>
    <w:p w14:paraId="37580605" w14:textId="77777777" w:rsidR="00A9040D" w:rsidRPr="003F40EC" w:rsidRDefault="00A9040D">
      <w:pPr>
        <w:widowControl w:val="0"/>
        <w:rPr>
          <w:b/>
          <w:sz w:val="28"/>
          <w:szCs w:val="28"/>
        </w:rPr>
      </w:pPr>
    </w:p>
    <w:p w14:paraId="46EBBFB7" w14:textId="77777777" w:rsidR="00A9040D" w:rsidRPr="003F40EC" w:rsidRDefault="00A9040D">
      <w:pPr>
        <w:rPr>
          <w:b/>
        </w:rPr>
      </w:pPr>
    </w:p>
    <w:p w14:paraId="5D269769" w14:textId="77777777" w:rsidR="00A9040D" w:rsidRPr="003F40EC" w:rsidRDefault="00A9040D">
      <w:pPr>
        <w:rPr>
          <w:b/>
        </w:rPr>
      </w:pPr>
    </w:p>
    <w:p w14:paraId="2C8B7F5F" w14:textId="77777777" w:rsidR="00A9040D" w:rsidRPr="003F40EC" w:rsidRDefault="007867B1">
      <w:pPr>
        <w:rPr>
          <w:b/>
        </w:rPr>
      </w:pPr>
      <w:r w:rsidRPr="003F40EC">
        <w:rPr>
          <w:b/>
        </w:rPr>
        <w:t>Supplementary Table 1: Coverage fold quantification of transposition</w:t>
      </w:r>
    </w:p>
    <w:p w14:paraId="7EA22C62" w14:textId="77777777" w:rsidR="00A9040D" w:rsidRPr="003F40EC" w:rsidRDefault="00A9040D"/>
    <w:tbl>
      <w:tblPr>
        <w:tblStyle w:val="a4"/>
        <w:tblW w:w="68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4"/>
        <w:gridCol w:w="2054"/>
        <w:gridCol w:w="2639"/>
      </w:tblGrid>
      <w:tr w:rsidR="003F40EC" w:rsidRPr="003F40EC" w14:paraId="03AD363C" w14:textId="77777777">
        <w:tc>
          <w:tcPr>
            <w:tcW w:w="2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DB9BE" w14:textId="77777777" w:rsidR="00A9040D" w:rsidRPr="003F40EC" w:rsidRDefault="007867B1">
            <w:r w:rsidRPr="003F40EC">
              <w:t>Colony forming unit</w:t>
            </w:r>
          </w:p>
        </w:tc>
        <w:tc>
          <w:tcPr>
            <w:tcW w:w="2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B7788" w14:textId="77777777" w:rsidR="00A9040D" w:rsidRPr="003F40EC" w:rsidRDefault="007867B1">
            <w:r w:rsidRPr="003F40EC">
              <w:t>Plasmid length (bp)</w:t>
            </w:r>
          </w:p>
        </w:tc>
        <w:tc>
          <w:tcPr>
            <w:tcW w:w="263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5726" w14:textId="77777777" w:rsidR="00A9040D" w:rsidRPr="003F40EC" w:rsidRDefault="007867B1">
            <w:r w:rsidRPr="003F40EC">
              <w:t>Coverage fold calculation</w:t>
            </w:r>
          </w:p>
        </w:tc>
      </w:tr>
      <w:tr w:rsidR="00A9040D" w:rsidRPr="003F40EC" w14:paraId="4D0C3B28" w14:textId="77777777">
        <w:trPr>
          <w:trHeight w:val="582"/>
        </w:trPr>
        <w:tc>
          <w:tcPr>
            <w:tcW w:w="2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3EB7" w14:textId="77777777" w:rsidR="00A9040D" w:rsidRPr="003F40EC" w:rsidRDefault="007867B1">
            <w:pPr>
              <w:jc w:val="center"/>
            </w:pPr>
            <w:r w:rsidRPr="003F40EC">
              <w:t>1.14x10</w:t>
            </w:r>
            <w:r w:rsidRPr="003F40EC">
              <w:rPr>
                <w:vertAlign w:val="superscript"/>
              </w:rPr>
              <w:t>6</w:t>
            </w:r>
          </w:p>
        </w:tc>
        <w:tc>
          <w:tcPr>
            <w:tcW w:w="2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0BEAF" w14:textId="77777777" w:rsidR="00A9040D" w:rsidRPr="003F40EC" w:rsidRDefault="007867B1">
            <w:pPr>
              <w:jc w:val="center"/>
            </w:pPr>
            <w:r w:rsidRPr="003F40EC">
              <w:t>2951</w:t>
            </w:r>
          </w:p>
        </w:tc>
        <w:tc>
          <w:tcPr>
            <w:tcW w:w="263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00EFF" w14:textId="77777777" w:rsidR="00A9040D" w:rsidRPr="003F40EC" w:rsidRDefault="00713008">
            <w:pPr>
              <w:jc w:val="center"/>
              <w:rPr>
                <w:rFonts w:eastAsia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</w:rPr>
                      <m:t>1.14×</m:t>
                    </m:r>
                    <m:sSup>
                      <m:sSupPr>
                        <m:ctrlPr>
                          <w:rPr>
                            <w:rFonts w:ascii="Cambria Math" w:eastAsia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Cambria Math" w:hAnsi="Cambria Math"/>
                          </w:rPr>
                          <m:t>6</m:t>
                        </m:r>
                      </m:sup>
                    </m:sSup>
                  </m:num>
                  <m:den>
                    <m:r>
                      <w:rPr>
                        <w:rFonts w:ascii="Cambria Math" w:eastAsia="Cambria Math" w:hAnsi="Cambria Math"/>
                      </w:rPr>
                      <m:t>2×2951</m:t>
                    </m:r>
                  </m:den>
                </m:f>
                <m:r>
                  <w:rPr>
                    <w:rFonts w:ascii="Cambria Math" w:eastAsia="Cambria Math" w:hAnsi="Cambria Math"/>
                  </w:rPr>
                  <m:t>=193</m:t>
                </m:r>
              </m:oMath>
            </m:oMathPara>
          </w:p>
        </w:tc>
      </w:tr>
    </w:tbl>
    <w:p w14:paraId="6946445F" w14:textId="77777777" w:rsidR="00A9040D" w:rsidRPr="003F40EC" w:rsidRDefault="00A9040D">
      <w:pPr>
        <w:widowControl w:val="0"/>
        <w:rPr>
          <w:b/>
        </w:rPr>
      </w:pPr>
    </w:p>
    <w:p w14:paraId="47B9DE5B" w14:textId="77777777" w:rsidR="00A9040D" w:rsidRPr="003F40EC" w:rsidRDefault="00A9040D">
      <w:pPr>
        <w:widowControl w:val="0"/>
        <w:rPr>
          <w:b/>
        </w:rPr>
      </w:pPr>
    </w:p>
    <w:p w14:paraId="40942DD6" w14:textId="77777777" w:rsidR="00A9040D" w:rsidRPr="003F40EC" w:rsidRDefault="00A9040D">
      <w:pPr>
        <w:widowControl w:val="0"/>
        <w:rPr>
          <w:b/>
        </w:rPr>
      </w:pPr>
    </w:p>
    <w:p w14:paraId="0FAF5059" w14:textId="77777777" w:rsidR="00A9040D" w:rsidRPr="003F40EC" w:rsidRDefault="00A9040D">
      <w:pPr>
        <w:widowControl w:val="0"/>
        <w:rPr>
          <w:b/>
        </w:rPr>
      </w:pPr>
    </w:p>
    <w:p w14:paraId="53AA257F" w14:textId="77777777" w:rsidR="00A9040D" w:rsidRPr="003F40EC" w:rsidRDefault="007867B1">
      <w:pPr>
        <w:widowControl w:val="0"/>
        <w:rPr>
          <w:b/>
        </w:rPr>
      </w:pPr>
      <w:r w:rsidRPr="003F40EC">
        <w:rPr>
          <w:b/>
        </w:rPr>
        <w:t xml:space="preserve">Supplementary Table 2: Plasmids constructed for this study </w:t>
      </w:r>
    </w:p>
    <w:tbl>
      <w:tblPr>
        <w:tblStyle w:val="a5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2700"/>
        <w:gridCol w:w="1440"/>
        <w:gridCol w:w="1620"/>
        <w:gridCol w:w="1440"/>
      </w:tblGrid>
      <w:tr w:rsidR="003F40EC" w:rsidRPr="003F40EC" w14:paraId="6997D5B4" w14:textId="77777777">
        <w:tc>
          <w:tcPr>
            <w:tcW w:w="1885" w:type="dxa"/>
          </w:tcPr>
          <w:p w14:paraId="416D57B2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Plasmids</w:t>
            </w:r>
          </w:p>
        </w:tc>
        <w:tc>
          <w:tcPr>
            <w:tcW w:w="2700" w:type="dxa"/>
          </w:tcPr>
          <w:p w14:paraId="1ACA2A59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Insert1</w:t>
            </w:r>
          </w:p>
        </w:tc>
        <w:tc>
          <w:tcPr>
            <w:tcW w:w="1440" w:type="dxa"/>
          </w:tcPr>
          <w:p w14:paraId="58C75446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Insert2</w:t>
            </w:r>
          </w:p>
        </w:tc>
        <w:tc>
          <w:tcPr>
            <w:tcW w:w="1620" w:type="dxa"/>
          </w:tcPr>
          <w:p w14:paraId="71F8E741" w14:textId="77777777" w:rsidR="00A9040D" w:rsidRPr="003F40EC" w:rsidRDefault="007867B1">
            <w:pPr>
              <w:tabs>
                <w:tab w:val="right" w:pos="2214"/>
              </w:tabs>
              <w:rPr>
                <w:b/>
              </w:rPr>
            </w:pPr>
            <w:r w:rsidRPr="003F40EC">
              <w:rPr>
                <w:b/>
              </w:rPr>
              <w:t>Vector</w:t>
            </w:r>
            <w:r w:rsidRPr="003F40EC">
              <w:rPr>
                <w:b/>
              </w:rPr>
              <w:tab/>
            </w:r>
          </w:p>
        </w:tc>
        <w:tc>
          <w:tcPr>
            <w:tcW w:w="1440" w:type="dxa"/>
          </w:tcPr>
          <w:p w14:paraId="74CCA30B" w14:textId="77777777" w:rsidR="00A9040D" w:rsidRPr="003F40EC" w:rsidRDefault="007867B1">
            <w:pPr>
              <w:tabs>
                <w:tab w:val="right" w:pos="2214"/>
              </w:tabs>
              <w:rPr>
                <w:b/>
              </w:rPr>
            </w:pPr>
            <w:r w:rsidRPr="003F40EC">
              <w:rPr>
                <w:b/>
              </w:rPr>
              <w:t>Source</w:t>
            </w:r>
          </w:p>
        </w:tc>
      </w:tr>
      <w:tr w:rsidR="003F40EC" w:rsidRPr="003F40EC" w14:paraId="0B408EF6" w14:textId="77777777">
        <w:tc>
          <w:tcPr>
            <w:tcW w:w="1885" w:type="dxa"/>
          </w:tcPr>
          <w:p w14:paraId="00EE4C36" w14:textId="77777777" w:rsidR="00A9040D" w:rsidRPr="003F40EC" w:rsidRDefault="007867B1">
            <w:proofErr w:type="spellStart"/>
            <w:r w:rsidRPr="003F40EC">
              <w:t>pATT-Dest</w:t>
            </w:r>
            <w:proofErr w:type="spellEnd"/>
          </w:p>
        </w:tc>
        <w:tc>
          <w:tcPr>
            <w:tcW w:w="2700" w:type="dxa"/>
          </w:tcPr>
          <w:p w14:paraId="50EE63B8" w14:textId="77777777" w:rsidR="00A9040D" w:rsidRPr="003F40EC" w:rsidRDefault="007867B1">
            <w:r w:rsidRPr="003F40EC">
              <w:t xml:space="preserve">Empty </w:t>
            </w:r>
          </w:p>
        </w:tc>
        <w:tc>
          <w:tcPr>
            <w:tcW w:w="1440" w:type="dxa"/>
          </w:tcPr>
          <w:p w14:paraId="64747B36" w14:textId="77777777" w:rsidR="00A9040D" w:rsidRPr="003F40EC" w:rsidRDefault="00A9040D"/>
        </w:tc>
        <w:tc>
          <w:tcPr>
            <w:tcW w:w="1620" w:type="dxa"/>
          </w:tcPr>
          <w:p w14:paraId="63A7A51A" w14:textId="77777777" w:rsidR="00A9040D" w:rsidRPr="003F40EC" w:rsidRDefault="007867B1">
            <w:r w:rsidRPr="003F40EC">
              <w:t>pUC19</w:t>
            </w:r>
          </w:p>
        </w:tc>
        <w:tc>
          <w:tcPr>
            <w:tcW w:w="1440" w:type="dxa"/>
          </w:tcPr>
          <w:p w14:paraId="3175B229" w14:textId="77777777" w:rsidR="00A9040D" w:rsidRPr="003F40EC" w:rsidRDefault="007867B1">
            <w:r w:rsidRPr="003F40EC">
              <w:t>Addgene #79770</w:t>
            </w:r>
          </w:p>
        </w:tc>
      </w:tr>
      <w:tr w:rsidR="003F40EC" w:rsidRPr="003F40EC" w14:paraId="64060D79" w14:textId="77777777">
        <w:tc>
          <w:tcPr>
            <w:tcW w:w="1885" w:type="dxa"/>
          </w:tcPr>
          <w:p w14:paraId="46B93275" w14:textId="77777777" w:rsidR="00A9040D" w:rsidRPr="003F40EC" w:rsidRDefault="007867B1">
            <w:proofErr w:type="spellStart"/>
            <w:r w:rsidRPr="003F40EC">
              <w:t>pUCKanR</w:t>
            </w:r>
            <w:proofErr w:type="spellEnd"/>
            <w:r w:rsidRPr="003F40EC">
              <w:t>-Mu-</w:t>
            </w:r>
            <w:proofErr w:type="spellStart"/>
            <w:r w:rsidRPr="003F40EC">
              <w:t>BsaI</w:t>
            </w:r>
            <w:proofErr w:type="spellEnd"/>
          </w:p>
        </w:tc>
        <w:tc>
          <w:tcPr>
            <w:tcW w:w="2700" w:type="dxa"/>
          </w:tcPr>
          <w:p w14:paraId="49D18A18" w14:textId="77777777" w:rsidR="00A9040D" w:rsidRPr="003F40EC" w:rsidRDefault="007867B1">
            <w:r w:rsidRPr="003F40EC">
              <w:t>Mu-</w:t>
            </w:r>
            <w:proofErr w:type="spellStart"/>
            <w:r w:rsidRPr="003F40EC">
              <w:t>BsaI</w:t>
            </w:r>
            <w:proofErr w:type="spellEnd"/>
          </w:p>
        </w:tc>
        <w:tc>
          <w:tcPr>
            <w:tcW w:w="1440" w:type="dxa"/>
          </w:tcPr>
          <w:p w14:paraId="06ABA186" w14:textId="77777777" w:rsidR="00A9040D" w:rsidRPr="003F40EC" w:rsidRDefault="00A9040D"/>
        </w:tc>
        <w:tc>
          <w:tcPr>
            <w:tcW w:w="1620" w:type="dxa"/>
          </w:tcPr>
          <w:p w14:paraId="01604D40" w14:textId="77777777" w:rsidR="00A9040D" w:rsidRPr="003F40EC" w:rsidRDefault="007867B1">
            <w:r w:rsidRPr="003F40EC">
              <w:t>pUC19</w:t>
            </w:r>
          </w:p>
        </w:tc>
        <w:tc>
          <w:tcPr>
            <w:tcW w:w="1440" w:type="dxa"/>
          </w:tcPr>
          <w:p w14:paraId="6680533C" w14:textId="77777777" w:rsidR="00A9040D" w:rsidRPr="003F40EC" w:rsidRDefault="007867B1">
            <w:r w:rsidRPr="003F40EC">
              <w:t>Addgene #79769</w:t>
            </w:r>
          </w:p>
        </w:tc>
      </w:tr>
      <w:tr w:rsidR="003F40EC" w:rsidRPr="003F40EC" w14:paraId="752CB12B" w14:textId="77777777">
        <w:tc>
          <w:tcPr>
            <w:tcW w:w="1885" w:type="dxa"/>
          </w:tcPr>
          <w:p w14:paraId="573FB6BE" w14:textId="77777777" w:rsidR="00A9040D" w:rsidRPr="003F40EC" w:rsidRDefault="007867B1">
            <w:r w:rsidRPr="003F40EC">
              <w:t>pLZA066</w:t>
            </w:r>
          </w:p>
        </w:tc>
        <w:tc>
          <w:tcPr>
            <w:tcW w:w="2700" w:type="dxa"/>
          </w:tcPr>
          <w:p w14:paraId="4252846B" w14:textId="77777777" w:rsidR="00A9040D" w:rsidRPr="003F40EC" w:rsidRDefault="007867B1">
            <w:r w:rsidRPr="003F40EC">
              <w:t>Gal4-VP64</w:t>
            </w:r>
          </w:p>
        </w:tc>
        <w:tc>
          <w:tcPr>
            <w:tcW w:w="1440" w:type="dxa"/>
          </w:tcPr>
          <w:p w14:paraId="72AEDE33" w14:textId="77777777" w:rsidR="00A9040D" w:rsidRPr="003F40EC" w:rsidRDefault="00A9040D"/>
        </w:tc>
        <w:tc>
          <w:tcPr>
            <w:tcW w:w="1620" w:type="dxa"/>
          </w:tcPr>
          <w:p w14:paraId="398F48DB" w14:textId="77777777" w:rsidR="00A9040D" w:rsidRPr="003F40EC" w:rsidRDefault="007867B1">
            <w:r w:rsidRPr="003F40EC">
              <w:t>pUC19</w:t>
            </w:r>
          </w:p>
        </w:tc>
        <w:tc>
          <w:tcPr>
            <w:tcW w:w="1440" w:type="dxa"/>
          </w:tcPr>
          <w:p w14:paraId="48EADCFD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63E74C4C" w14:textId="77777777">
        <w:tc>
          <w:tcPr>
            <w:tcW w:w="1885" w:type="dxa"/>
          </w:tcPr>
          <w:p w14:paraId="4E95C7F7" w14:textId="77777777" w:rsidR="00A9040D" w:rsidRPr="003F40EC" w:rsidRDefault="007867B1">
            <w:r w:rsidRPr="003F40EC">
              <w:t>pLZA042</w:t>
            </w:r>
          </w:p>
        </w:tc>
        <w:tc>
          <w:tcPr>
            <w:tcW w:w="2700" w:type="dxa"/>
          </w:tcPr>
          <w:p w14:paraId="6325269F" w14:textId="77777777" w:rsidR="00A9040D" w:rsidRPr="003F40EC" w:rsidRDefault="007867B1">
            <w:r w:rsidRPr="003F40EC">
              <w:t>5×UAS_dGFP</w:t>
            </w:r>
          </w:p>
        </w:tc>
        <w:tc>
          <w:tcPr>
            <w:tcW w:w="1440" w:type="dxa"/>
          </w:tcPr>
          <w:p w14:paraId="23477E13" w14:textId="77777777" w:rsidR="00A9040D" w:rsidRPr="003F40EC" w:rsidRDefault="007867B1">
            <w:proofErr w:type="spellStart"/>
            <w:r w:rsidRPr="003F40EC">
              <w:t>PGK_iRFP</w:t>
            </w:r>
            <w:proofErr w:type="spellEnd"/>
          </w:p>
        </w:tc>
        <w:tc>
          <w:tcPr>
            <w:tcW w:w="1620" w:type="dxa"/>
          </w:tcPr>
          <w:p w14:paraId="08BC705A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402EF12E" w14:textId="77777777" w:rsidR="00A9040D" w:rsidRPr="003F40EC" w:rsidRDefault="007867B1">
            <w:r w:rsidRPr="003F40EC">
              <w:t>Pavithran et al.</w:t>
            </w:r>
          </w:p>
        </w:tc>
      </w:tr>
      <w:tr w:rsidR="003F40EC" w:rsidRPr="003F40EC" w14:paraId="226C2E4A" w14:textId="77777777">
        <w:tc>
          <w:tcPr>
            <w:tcW w:w="1885" w:type="dxa"/>
          </w:tcPr>
          <w:p w14:paraId="3B66F09A" w14:textId="77777777" w:rsidR="00A9040D" w:rsidRPr="003F40EC" w:rsidRDefault="007867B1">
            <w:r w:rsidRPr="003F40EC">
              <w:t>pJG75</w:t>
            </w:r>
          </w:p>
        </w:tc>
        <w:tc>
          <w:tcPr>
            <w:tcW w:w="2700" w:type="dxa"/>
          </w:tcPr>
          <w:p w14:paraId="77291A7C" w14:textId="77777777" w:rsidR="00A9040D" w:rsidRPr="003F40EC" w:rsidRDefault="007867B1">
            <w:r w:rsidRPr="003F40EC">
              <w:t>chicken beta-actin promoter_Bxb1 Integrase</w:t>
            </w:r>
          </w:p>
        </w:tc>
        <w:tc>
          <w:tcPr>
            <w:tcW w:w="1440" w:type="dxa"/>
          </w:tcPr>
          <w:p w14:paraId="7EE9FF61" w14:textId="77777777" w:rsidR="00A9040D" w:rsidRPr="003F40EC" w:rsidRDefault="00A9040D"/>
        </w:tc>
        <w:tc>
          <w:tcPr>
            <w:tcW w:w="1620" w:type="dxa"/>
          </w:tcPr>
          <w:p w14:paraId="71F721A6" w14:textId="77777777" w:rsidR="00A9040D" w:rsidRPr="003F40EC" w:rsidRDefault="00A9040D"/>
        </w:tc>
        <w:tc>
          <w:tcPr>
            <w:tcW w:w="1440" w:type="dxa"/>
          </w:tcPr>
          <w:p w14:paraId="30D2CF6C" w14:textId="77777777" w:rsidR="00A9040D" w:rsidRPr="003F40EC" w:rsidRDefault="007867B1">
            <w:proofErr w:type="spellStart"/>
            <w:r w:rsidRPr="003F40EC">
              <w:t>Matreyek</w:t>
            </w:r>
            <w:proofErr w:type="spellEnd"/>
            <w:r w:rsidRPr="003F40EC">
              <w:t xml:space="preserve"> et al.</w:t>
            </w:r>
          </w:p>
        </w:tc>
      </w:tr>
      <w:tr w:rsidR="003F40EC" w:rsidRPr="003F40EC" w14:paraId="5C2939AE" w14:textId="77777777">
        <w:tc>
          <w:tcPr>
            <w:tcW w:w="1885" w:type="dxa"/>
          </w:tcPr>
          <w:p w14:paraId="2B388E5F" w14:textId="77777777" w:rsidR="00A9040D" w:rsidRPr="003F40EC" w:rsidRDefault="007867B1">
            <w:r w:rsidRPr="003F40EC">
              <w:t>pJG82</w:t>
            </w:r>
          </w:p>
        </w:tc>
        <w:tc>
          <w:tcPr>
            <w:tcW w:w="2700" w:type="dxa"/>
          </w:tcPr>
          <w:p w14:paraId="33BAA2E9" w14:textId="77777777" w:rsidR="00A9040D" w:rsidRPr="003F40EC" w:rsidRDefault="007867B1">
            <w:r w:rsidRPr="003F40EC">
              <w:t>mCherry</w:t>
            </w:r>
          </w:p>
        </w:tc>
        <w:tc>
          <w:tcPr>
            <w:tcW w:w="1440" w:type="dxa"/>
          </w:tcPr>
          <w:p w14:paraId="1A089AAA" w14:textId="77777777" w:rsidR="00A9040D" w:rsidRPr="003F40EC" w:rsidRDefault="00A9040D"/>
        </w:tc>
        <w:tc>
          <w:tcPr>
            <w:tcW w:w="1620" w:type="dxa"/>
          </w:tcPr>
          <w:p w14:paraId="57223350" w14:textId="77777777" w:rsidR="00A9040D" w:rsidRPr="003F40EC" w:rsidRDefault="007867B1">
            <w:proofErr w:type="spellStart"/>
            <w:r w:rsidRPr="003F40EC">
              <w:t>AttB</w:t>
            </w:r>
            <w:proofErr w:type="spellEnd"/>
            <w:r w:rsidRPr="003F40EC">
              <w:t xml:space="preserve"> recombination</w:t>
            </w:r>
          </w:p>
        </w:tc>
        <w:tc>
          <w:tcPr>
            <w:tcW w:w="1440" w:type="dxa"/>
          </w:tcPr>
          <w:p w14:paraId="56176FCF" w14:textId="77777777" w:rsidR="00A9040D" w:rsidRPr="003F40EC" w:rsidRDefault="007867B1">
            <w:proofErr w:type="spellStart"/>
            <w:r w:rsidRPr="003F40EC">
              <w:t>Matreyek</w:t>
            </w:r>
            <w:proofErr w:type="spellEnd"/>
            <w:r w:rsidRPr="003F40EC">
              <w:t xml:space="preserve"> et al.</w:t>
            </w:r>
          </w:p>
        </w:tc>
      </w:tr>
      <w:tr w:rsidR="003F40EC" w:rsidRPr="003F40EC" w14:paraId="25F79AFB" w14:textId="77777777">
        <w:tc>
          <w:tcPr>
            <w:tcW w:w="1885" w:type="dxa"/>
          </w:tcPr>
          <w:p w14:paraId="3496AE1D" w14:textId="77777777" w:rsidR="00A9040D" w:rsidRPr="003F40EC" w:rsidRDefault="007867B1">
            <w:r w:rsidRPr="003F40EC">
              <w:t>pJG83</w:t>
            </w:r>
          </w:p>
        </w:tc>
        <w:tc>
          <w:tcPr>
            <w:tcW w:w="2700" w:type="dxa"/>
          </w:tcPr>
          <w:p w14:paraId="13A26993" w14:textId="77777777" w:rsidR="00A9040D" w:rsidRPr="003F40EC" w:rsidRDefault="007867B1">
            <w:r w:rsidRPr="003F40EC">
              <w:t>EGFP</w:t>
            </w:r>
          </w:p>
        </w:tc>
        <w:tc>
          <w:tcPr>
            <w:tcW w:w="1440" w:type="dxa"/>
          </w:tcPr>
          <w:p w14:paraId="58B8FA7A" w14:textId="77777777" w:rsidR="00A9040D" w:rsidRPr="003F40EC" w:rsidRDefault="00A9040D"/>
        </w:tc>
        <w:tc>
          <w:tcPr>
            <w:tcW w:w="1620" w:type="dxa"/>
          </w:tcPr>
          <w:p w14:paraId="4B6DFE80" w14:textId="77777777" w:rsidR="00A9040D" w:rsidRPr="003F40EC" w:rsidRDefault="007867B1">
            <w:proofErr w:type="spellStart"/>
            <w:r w:rsidRPr="003F40EC">
              <w:t>AttB</w:t>
            </w:r>
            <w:proofErr w:type="spellEnd"/>
            <w:r w:rsidRPr="003F40EC">
              <w:t xml:space="preserve"> recombination</w:t>
            </w:r>
          </w:p>
        </w:tc>
        <w:tc>
          <w:tcPr>
            <w:tcW w:w="1440" w:type="dxa"/>
          </w:tcPr>
          <w:p w14:paraId="55C948B8" w14:textId="77777777" w:rsidR="00A9040D" w:rsidRPr="003F40EC" w:rsidRDefault="007867B1">
            <w:proofErr w:type="spellStart"/>
            <w:r w:rsidRPr="003F40EC">
              <w:t>Matreyek</w:t>
            </w:r>
            <w:proofErr w:type="spellEnd"/>
            <w:r w:rsidRPr="003F40EC">
              <w:t xml:space="preserve"> et al.</w:t>
            </w:r>
          </w:p>
        </w:tc>
      </w:tr>
      <w:tr w:rsidR="003F40EC" w:rsidRPr="003F40EC" w14:paraId="1F88CA50" w14:textId="77777777">
        <w:tc>
          <w:tcPr>
            <w:tcW w:w="1885" w:type="dxa"/>
          </w:tcPr>
          <w:p w14:paraId="27014462" w14:textId="77777777" w:rsidR="00A9040D" w:rsidRPr="003F40EC" w:rsidRDefault="007867B1">
            <w:r w:rsidRPr="003F40EC">
              <w:t xml:space="preserve">pIRES2-mCherry-p53 </w:t>
            </w:r>
            <w:proofErr w:type="spellStart"/>
            <w:r w:rsidRPr="003F40EC">
              <w:t>deltaN</w:t>
            </w:r>
            <w:proofErr w:type="spellEnd"/>
          </w:p>
        </w:tc>
        <w:tc>
          <w:tcPr>
            <w:tcW w:w="2700" w:type="dxa"/>
          </w:tcPr>
          <w:p w14:paraId="76A93C17" w14:textId="77777777" w:rsidR="00A9040D" w:rsidRPr="003F40EC" w:rsidRDefault="007867B1">
            <w:r w:rsidRPr="003F40EC">
              <w:t xml:space="preserve">p53 </w:t>
            </w:r>
            <w:proofErr w:type="spellStart"/>
            <w:r w:rsidRPr="003F40EC">
              <w:t>deltaN</w:t>
            </w:r>
            <w:proofErr w:type="spellEnd"/>
          </w:p>
        </w:tc>
        <w:tc>
          <w:tcPr>
            <w:tcW w:w="1440" w:type="dxa"/>
          </w:tcPr>
          <w:p w14:paraId="55732C0D" w14:textId="77777777" w:rsidR="00A9040D" w:rsidRPr="003F40EC" w:rsidRDefault="00A9040D"/>
        </w:tc>
        <w:tc>
          <w:tcPr>
            <w:tcW w:w="1620" w:type="dxa"/>
          </w:tcPr>
          <w:p w14:paraId="3E6DC591" w14:textId="77777777" w:rsidR="00A9040D" w:rsidRPr="003F40EC" w:rsidRDefault="007867B1">
            <w:r w:rsidRPr="003F40EC">
              <w:t>pIRES2-EGFP</w:t>
            </w:r>
          </w:p>
        </w:tc>
        <w:tc>
          <w:tcPr>
            <w:tcW w:w="1440" w:type="dxa"/>
          </w:tcPr>
          <w:p w14:paraId="14411329" w14:textId="77777777" w:rsidR="00A9040D" w:rsidRPr="003F40EC" w:rsidRDefault="007867B1">
            <w:r w:rsidRPr="003F40EC">
              <w:t>Addgene #49243</w:t>
            </w:r>
          </w:p>
        </w:tc>
      </w:tr>
      <w:tr w:rsidR="003F40EC" w:rsidRPr="003F40EC" w14:paraId="2DDB7F13" w14:textId="77777777">
        <w:tc>
          <w:tcPr>
            <w:tcW w:w="1885" w:type="dxa"/>
          </w:tcPr>
          <w:p w14:paraId="5DC61E4D" w14:textId="77777777" w:rsidR="00A9040D" w:rsidRPr="003F40EC" w:rsidRDefault="007867B1">
            <w:r w:rsidRPr="003F40EC">
              <w:t>pLZA063</w:t>
            </w:r>
          </w:p>
        </w:tc>
        <w:tc>
          <w:tcPr>
            <w:tcW w:w="2700" w:type="dxa"/>
          </w:tcPr>
          <w:p w14:paraId="14855581" w14:textId="77777777" w:rsidR="00A9040D" w:rsidRPr="003F40EC" w:rsidRDefault="007867B1">
            <w:r w:rsidRPr="003F40EC">
              <w:t>Gal4-VP64-IRES-mCherry</w:t>
            </w:r>
          </w:p>
        </w:tc>
        <w:tc>
          <w:tcPr>
            <w:tcW w:w="1440" w:type="dxa"/>
          </w:tcPr>
          <w:p w14:paraId="5A2DEE0F" w14:textId="77777777" w:rsidR="00A9040D" w:rsidRPr="003F40EC" w:rsidRDefault="00A9040D"/>
        </w:tc>
        <w:tc>
          <w:tcPr>
            <w:tcW w:w="1620" w:type="dxa"/>
          </w:tcPr>
          <w:p w14:paraId="2F129822" w14:textId="77777777" w:rsidR="00A9040D" w:rsidRPr="003F40EC" w:rsidRDefault="007867B1">
            <w:proofErr w:type="spellStart"/>
            <w:r w:rsidRPr="003F40EC">
              <w:t>AttB</w:t>
            </w:r>
            <w:proofErr w:type="spellEnd"/>
            <w:r w:rsidRPr="003F40EC">
              <w:t xml:space="preserve"> recombination</w:t>
            </w:r>
          </w:p>
        </w:tc>
        <w:tc>
          <w:tcPr>
            <w:tcW w:w="1440" w:type="dxa"/>
          </w:tcPr>
          <w:p w14:paraId="77630C4B" w14:textId="77777777" w:rsidR="00A9040D" w:rsidRPr="003F40EC" w:rsidRDefault="007867B1">
            <w:r w:rsidRPr="003F40EC">
              <w:t xml:space="preserve">This study </w:t>
            </w:r>
          </w:p>
        </w:tc>
      </w:tr>
      <w:tr w:rsidR="003F40EC" w:rsidRPr="003F40EC" w14:paraId="7B8F8103" w14:textId="77777777">
        <w:tc>
          <w:tcPr>
            <w:tcW w:w="1885" w:type="dxa"/>
          </w:tcPr>
          <w:p w14:paraId="58A6D00C" w14:textId="77777777" w:rsidR="00A9040D" w:rsidRPr="003F40EC" w:rsidRDefault="007867B1">
            <w:r w:rsidRPr="003F40EC">
              <w:t>pLZA107</w:t>
            </w:r>
          </w:p>
        </w:tc>
        <w:tc>
          <w:tcPr>
            <w:tcW w:w="2700" w:type="dxa"/>
          </w:tcPr>
          <w:p w14:paraId="12883587" w14:textId="77777777" w:rsidR="00A9040D" w:rsidRPr="003F40EC" w:rsidRDefault="007867B1">
            <w:r w:rsidRPr="003F40EC">
              <w:t>Gal4LOV</w:t>
            </w:r>
            <w:r w:rsidRPr="003F40EC">
              <w:rPr>
                <w:vertAlign w:val="superscript"/>
              </w:rPr>
              <w:t>SK22</w:t>
            </w:r>
            <w:r w:rsidRPr="003F40EC">
              <w:t>-VP64-IRES-mCherry</w:t>
            </w:r>
          </w:p>
        </w:tc>
        <w:tc>
          <w:tcPr>
            <w:tcW w:w="1440" w:type="dxa"/>
          </w:tcPr>
          <w:p w14:paraId="0E7A355E" w14:textId="77777777" w:rsidR="00A9040D" w:rsidRPr="003F40EC" w:rsidRDefault="00A9040D"/>
        </w:tc>
        <w:tc>
          <w:tcPr>
            <w:tcW w:w="1620" w:type="dxa"/>
          </w:tcPr>
          <w:p w14:paraId="015E08E8" w14:textId="77777777" w:rsidR="00A9040D" w:rsidRPr="003F40EC" w:rsidRDefault="007867B1">
            <w:proofErr w:type="spellStart"/>
            <w:r w:rsidRPr="003F40EC">
              <w:t>AttB</w:t>
            </w:r>
            <w:proofErr w:type="spellEnd"/>
            <w:r w:rsidRPr="003F40EC">
              <w:t xml:space="preserve"> recombination</w:t>
            </w:r>
          </w:p>
        </w:tc>
        <w:tc>
          <w:tcPr>
            <w:tcW w:w="1440" w:type="dxa"/>
          </w:tcPr>
          <w:p w14:paraId="0F8850C6" w14:textId="77777777" w:rsidR="00A9040D" w:rsidRPr="003F40EC" w:rsidRDefault="007867B1">
            <w:r w:rsidRPr="003F40EC">
              <w:t xml:space="preserve">This study </w:t>
            </w:r>
          </w:p>
        </w:tc>
      </w:tr>
      <w:tr w:rsidR="003F40EC" w:rsidRPr="003F40EC" w14:paraId="77B02EE3" w14:textId="77777777">
        <w:tc>
          <w:tcPr>
            <w:tcW w:w="1885" w:type="dxa"/>
          </w:tcPr>
          <w:p w14:paraId="4B554790" w14:textId="77777777" w:rsidR="00A9040D" w:rsidRPr="003F40EC" w:rsidRDefault="007867B1">
            <w:r w:rsidRPr="003F40EC">
              <w:t>pLZA139</w:t>
            </w:r>
          </w:p>
        </w:tc>
        <w:tc>
          <w:tcPr>
            <w:tcW w:w="2700" w:type="dxa"/>
          </w:tcPr>
          <w:p w14:paraId="21A73E19" w14:textId="77777777" w:rsidR="00A9040D" w:rsidRPr="003F40EC" w:rsidRDefault="007867B1">
            <w:r w:rsidRPr="003F40EC">
              <w:t>SFFV_Gal4-VP64-IRES-mCherry</w:t>
            </w:r>
          </w:p>
        </w:tc>
        <w:tc>
          <w:tcPr>
            <w:tcW w:w="1440" w:type="dxa"/>
          </w:tcPr>
          <w:p w14:paraId="2806164E" w14:textId="77777777" w:rsidR="00A9040D" w:rsidRPr="003F40EC" w:rsidRDefault="00A9040D"/>
        </w:tc>
        <w:tc>
          <w:tcPr>
            <w:tcW w:w="1620" w:type="dxa"/>
          </w:tcPr>
          <w:p w14:paraId="0C928448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6BE97EBE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1FE5CD84" w14:textId="77777777">
        <w:tc>
          <w:tcPr>
            <w:tcW w:w="1885" w:type="dxa"/>
          </w:tcPr>
          <w:p w14:paraId="3D03C203" w14:textId="77777777" w:rsidR="00A9040D" w:rsidRPr="003F40EC" w:rsidRDefault="007867B1">
            <w:r w:rsidRPr="003F40EC">
              <w:t>pLZA140</w:t>
            </w:r>
          </w:p>
        </w:tc>
        <w:tc>
          <w:tcPr>
            <w:tcW w:w="2700" w:type="dxa"/>
          </w:tcPr>
          <w:p w14:paraId="5436B731" w14:textId="77777777" w:rsidR="00A9040D" w:rsidRPr="003F40EC" w:rsidRDefault="007867B1">
            <w:r w:rsidRPr="003F40EC">
              <w:t>SFFV_Gal4LOV</w:t>
            </w:r>
            <w:r w:rsidRPr="003F40EC">
              <w:rPr>
                <w:vertAlign w:val="superscript"/>
              </w:rPr>
              <w:t>SK22</w:t>
            </w:r>
            <w:r w:rsidRPr="003F40EC">
              <w:t>-VP64-IRES-mCherry</w:t>
            </w:r>
          </w:p>
        </w:tc>
        <w:tc>
          <w:tcPr>
            <w:tcW w:w="1440" w:type="dxa"/>
          </w:tcPr>
          <w:p w14:paraId="521EC54A" w14:textId="77777777" w:rsidR="00A9040D" w:rsidRPr="003F40EC" w:rsidRDefault="00A9040D"/>
        </w:tc>
        <w:tc>
          <w:tcPr>
            <w:tcW w:w="1620" w:type="dxa"/>
          </w:tcPr>
          <w:p w14:paraId="018396B5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303943AB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28170F68" w14:textId="77777777">
        <w:tc>
          <w:tcPr>
            <w:tcW w:w="1885" w:type="dxa"/>
          </w:tcPr>
          <w:p w14:paraId="4E0A107D" w14:textId="77777777" w:rsidR="00A9040D" w:rsidRPr="003F40EC" w:rsidRDefault="007867B1">
            <w:r w:rsidRPr="003F40EC">
              <w:t>pLZA141</w:t>
            </w:r>
          </w:p>
        </w:tc>
        <w:tc>
          <w:tcPr>
            <w:tcW w:w="2700" w:type="dxa"/>
          </w:tcPr>
          <w:p w14:paraId="73277133" w14:textId="77777777" w:rsidR="00A9040D" w:rsidRPr="003F40EC" w:rsidRDefault="007867B1">
            <w:r w:rsidRPr="003F40EC">
              <w:t>SFFV_Gal4LOV</w:t>
            </w:r>
            <w:r w:rsidRPr="003F40EC">
              <w:rPr>
                <w:vertAlign w:val="superscript"/>
              </w:rPr>
              <w:t>KN23</w:t>
            </w:r>
            <w:r w:rsidRPr="003F40EC">
              <w:t>-VP64-IRES-mCherry</w:t>
            </w:r>
          </w:p>
        </w:tc>
        <w:tc>
          <w:tcPr>
            <w:tcW w:w="1440" w:type="dxa"/>
          </w:tcPr>
          <w:p w14:paraId="4B2E9555" w14:textId="77777777" w:rsidR="00A9040D" w:rsidRPr="003F40EC" w:rsidRDefault="00A9040D"/>
        </w:tc>
        <w:tc>
          <w:tcPr>
            <w:tcW w:w="1620" w:type="dxa"/>
          </w:tcPr>
          <w:p w14:paraId="5523B59E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55FB6323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19536CCE" w14:textId="77777777">
        <w:tc>
          <w:tcPr>
            <w:tcW w:w="1885" w:type="dxa"/>
          </w:tcPr>
          <w:p w14:paraId="17B6CC85" w14:textId="77777777" w:rsidR="00A9040D" w:rsidRPr="003F40EC" w:rsidRDefault="007867B1">
            <w:r w:rsidRPr="003F40EC">
              <w:t>pLZA142</w:t>
            </w:r>
          </w:p>
        </w:tc>
        <w:tc>
          <w:tcPr>
            <w:tcW w:w="2700" w:type="dxa"/>
          </w:tcPr>
          <w:p w14:paraId="5AD0C595" w14:textId="77777777" w:rsidR="00A9040D" w:rsidRPr="003F40EC" w:rsidRDefault="007867B1">
            <w:r w:rsidRPr="003F40EC">
              <w:t>SFFV_Gal4LOV</w:t>
            </w:r>
            <w:r w:rsidRPr="003F40EC">
              <w:rPr>
                <w:vertAlign w:val="superscript"/>
              </w:rPr>
              <w:t>AK29</w:t>
            </w:r>
            <w:r w:rsidRPr="003F40EC">
              <w:t>-VP64-IRES-mCherry</w:t>
            </w:r>
          </w:p>
        </w:tc>
        <w:tc>
          <w:tcPr>
            <w:tcW w:w="1440" w:type="dxa"/>
          </w:tcPr>
          <w:p w14:paraId="1638D8F9" w14:textId="77777777" w:rsidR="00A9040D" w:rsidRPr="003F40EC" w:rsidRDefault="00A9040D"/>
        </w:tc>
        <w:tc>
          <w:tcPr>
            <w:tcW w:w="1620" w:type="dxa"/>
          </w:tcPr>
          <w:p w14:paraId="1DE874E4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79D91DA6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46A55BF7" w14:textId="77777777">
        <w:tc>
          <w:tcPr>
            <w:tcW w:w="1885" w:type="dxa"/>
          </w:tcPr>
          <w:p w14:paraId="3081EC49" w14:textId="77777777" w:rsidR="00A9040D" w:rsidRPr="003F40EC" w:rsidRDefault="007867B1">
            <w:r w:rsidRPr="003F40EC">
              <w:t>pLZA120</w:t>
            </w:r>
          </w:p>
        </w:tc>
        <w:tc>
          <w:tcPr>
            <w:tcW w:w="2700" w:type="dxa"/>
          </w:tcPr>
          <w:p w14:paraId="03527102" w14:textId="77777777" w:rsidR="00A9040D" w:rsidRPr="003F40EC" w:rsidRDefault="007867B1">
            <w:r w:rsidRPr="003F40EC">
              <w:t>T7_Gal4_Histag</w:t>
            </w:r>
          </w:p>
        </w:tc>
        <w:tc>
          <w:tcPr>
            <w:tcW w:w="1440" w:type="dxa"/>
          </w:tcPr>
          <w:p w14:paraId="0CC60DF4" w14:textId="77777777" w:rsidR="00A9040D" w:rsidRPr="003F40EC" w:rsidRDefault="00A9040D"/>
        </w:tc>
        <w:tc>
          <w:tcPr>
            <w:tcW w:w="1620" w:type="dxa"/>
          </w:tcPr>
          <w:p w14:paraId="25121446" w14:textId="77777777" w:rsidR="00A9040D" w:rsidRPr="003F40EC" w:rsidRDefault="007867B1">
            <w:r w:rsidRPr="003F40EC">
              <w:t>PET</w:t>
            </w:r>
          </w:p>
        </w:tc>
        <w:tc>
          <w:tcPr>
            <w:tcW w:w="1440" w:type="dxa"/>
          </w:tcPr>
          <w:p w14:paraId="41A0889A" w14:textId="77777777" w:rsidR="00A9040D" w:rsidRPr="003F40EC" w:rsidRDefault="007867B1">
            <w:r w:rsidRPr="003F40EC">
              <w:t xml:space="preserve">This study </w:t>
            </w:r>
          </w:p>
        </w:tc>
      </w:tr>
      <w:tr w:rsidR="003F40EC" w:rsidRPr="003F40EC" w14:paraId="2B15842A" w14:textId="77777777">
        <w:tc>
          <w:tcPr>
            <w:tcW w:w="1885" w:type="dxa"/>
          </w:tcPr>
          <w:p w14:paraId="50C5F6FC" w14:textId="77777777" w:rsidR="00A9040D" w:rsidRPr="003F40EC" w:rsidRDefault="007867B1">
            <w:r w:rsidRPr="003F40EC">
              <w:lastRenderedPageBreak/>
              <w:t>pLZA121</w:t>
            </w:r>
          </w:p>
        </w:tc>
        <w:tc>
          <w:tcPr>
            <w:tcW w:w="2700" w:type="dxa"/>
          </w:tcPr>
          <w:p w14:paraId="55A0FCBC" w14:textId="77777777" w:rsidR="00A9040D" w:rsidRPr="003F40EC" w:rsidRDefault="007867B1">
            <w:r w:rsidRPr="003F40EC">
              <w:t>T7_Gal4LOV</w:t>
            </w:r>
            <w:r w:rsidRPr="003F40EC">
              <w:rPr>
                <w:vertAlign w:val="superscript"/>
              </w:rPr>
              <w:t>SK22</w:t>
            </w:r>
            <w:r w:rsidRPr="003F40EC">
              <w:t>_Histag</w:t>
            </w:r>
          </w:p>
        </w:tc>
        <w:tc>
          <w:tcPr>
            <w:tcW w:w="1440" w:type="dxa"/>
          </w:tcPr>
          <w:p w14:paraId="1C0C9450" w14:textId="77777777" w:rsidR="00A9040D" w:rsidRPr="003F40EC" w:rsidRDefault="00A9040D"/>
        </w:tc>
        <w:tc>
          <w:tcPr>
            <w:tcW w:w="1620" w:type="dxa"/>
          </w:tcPr>
          <w:p w14:paraId="29A276A3" w14:textId="77777777" w:rsidR="00A9040D" w:rsidRPr="003F40EC" w:rsidRDefault="007867B1">
            <w:r w:rsidRPr="003F40EC">
              <w:t>PET</w:t>
            </w:r>
          </w:p>
        </w:tc>
        <w:tc>
          <w:tcPr>
            <w:tcW w:w="1440" w:type="dxa"/>
          </w:tcPr>
          <w:p w14:paraId="58AE202F" w14:textId="77777777" w:rsidR="00A9040D" w:rsidRPr="003F40EC" w:rsidRDefault="007867B1">
            <w:r w:rsidRPr="003F40EC">
              <w:t xml:space="preserve">This study </w:t>
            </w:r>
          </w:p>
        </w:tc>
      </w:tr>
      <w:tr w:rsidR="003F40EC" w:rsidRPr="003F40EC" w14:paraId="05405BA6" w14:textId="77777777">
        <w:tc>
          <w:tcPr>
            <w:tcW w:w="1885" w:type="dxa"/>
          </w:tcPr>
          <w:p w14:paraId="737C17F8" w14:textId="77777777" w:rsidR="00A9040D" w:rsidRPr="003F40EC" w:rsidRDefault="007867B1">
            <w:r w:rsidRPr="003F40EC">
              <w:t>pVITRO1-SS-113</w:t>
            </w:r>
          </w:p>
        </w:tc>
        <w:tc>
          <w:tcPr>
            <w:tcW w:w="2700" w:type="dxa"/>
          </w:tcPr>
          <w:p w14:paraId="7AB087B1" w14:textId="77777777" w:rsidR="00A9040D" w:rsidRPr="003F40EC" w:rsidRDefault="007867B1">
            <w:r w:rsidRPr="003F40EC">
              <w:t>EF-1α_ZF9-VP64</w:t>
            </w:r>
          </w:p>
        </w:tc>
        <w:tc>
          <w:tcPr>
            <w:tcW w:w="1440" w:type="dxa"/>
          </w:tcPr>
          <w:p w14:paraId="61528237" w14:textId="77777777" w:rsidR="00A9040D" w:rsidRPr="003F40EC" w:rsidRDefault="007867B1">
            <w:proofErr w:type="spellStart"/>
            <w:r w:rsidRPr="003F40EC">
              <w:t>CAG_mCherry</w:t>
            </w:r>
            <w:proofErr w:type="spellEnd"/>
          </w:p>
        </w:tc>
        <w:tc>
          <w:tcPr>
            <w:tcW w:w="1620" w:type="dxa"/>
          </w:tcPr>
          <w:p w14:paraId="355A6DFE" w14:textId="77777777" w:rsidR="00A9040D" w:rsidRPr="003F40EC" w:rsidRDefault="007867B1">
            <w:r w:rsidRPr="003F40EC">
              <w:t>pVITRO1-NEO-MCS</w:t>
            </w:r>
          </w:p>
        </w:tc>
        <w:tc>
          <w:tcPr>
            <w:tcW w:w="1440" w:type="dxa"/>
          </w:tcPr>
          <w:p w14:paraId="693A8655" w14:textId="77777777" w:rsidR="00A9040D" w:rsidRPr="003F40EC" w:rsidRDefault="007867B1">
            <w:r w:rsidRPr="003F40EC">
              <w:t>Addgene #68737</w:t>
            </w:r>
          </w:p>
        </w:tc>
      </w:tr>
      <w:tr w:rsidR="003F40EC" w:rsidRPr="003F40EC" w14:paraId="5954ED7A" w14:textId="77777777">
        <w:tc>
          <w:tcPr>
            <w:tcW w:w="1885" w:type="dxa"/>
          </w:tcPr>
          <w:p w14:paraId="1108B0F2" w14:textId="77777777" w:rsidR="00A9040D" w:rsidRPr="003F40EC" w:rsidRDefault="007867B1">
            <w:r w:rsidRPr="003F40EC">
              <w:t>pLZA125</w:t>
            </w:r>
          </w:p>
        </w:tc>
        <w:tc>
          <w:tcPr>
            <w:tcW w:w="2700" w:type="dxa"/>
          </w:tcPr>
          <w:p w14:paraId="1578EBE3" w14:textId="77777777" w:rsidR="00A9040D" w:rsidRPr="003F40EC" w:rsidRDefault="007867B1">
            <w:r w:rsidRPr="003F40EC">
              <w:t>EF-1α_ZF9LOV</w:t>
            </w:r>
            <w:r w:rsidRPr="003F40EC">
              <w:rPr>
                <w:vertAlign w:val="superscript"/>
              </w:rPr>
              <w:t>C1</w:t>
            </w:r>
            <w:r w:rsidRPr="003F40EC">
              <w:t>-VP64</w:t>
            </w:r>
          </w:p>
        </w:tc>
        <w:tc>
          <w:tcPr>
            <w:tcW w:w="1440" w:type="dxa"/>
          </w:tcPr>
          <w:p w14:paraId="5AFE313D" w14:textId="77777777" w:rsidR="00A9040D" w:rsidRPr="003F40EC" w:rsidRDefault="007867B1">
            <w:proofErr w:type="spellStart"/>
            <w:r w:rsidRPr="003F40EC">
              <w:t>CAG_mCherry</w:t>
            </w:r>
            <w:proofErr w:type="spellEnd"/>
          </w:p>
        </w:tc>
        <w:tc>
          <w:tcPr>
            <w:tcW w:w="1620" w:type="dxa"/>
          </w:tcPr>
          <w:p w14:paraId="64B3DFD4" w14:textId="77777777" w:rsidR="00A9040D" w:rsidRPr="003F40EC" w:rsidRDefault="007867B1">
            <w:r w:rsidRPr="003F40EC">
              <w:t>pVITRO1-NEO-MCS</w:t>
            </w:r>
          </w:p>
        </w:tc>
        <w:tc>
          <w:tcPr>
            <w:tcW w:w="1440" w:type="dxa"/>
          </w:tcPr>
          <w:p w14:paraId="639EACB8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7E46FB38" w14:textId="77777777">
        <w:tc>
          <w:tcPr>
            <w:tcW w:w="1885" w:type="dxa"/>
          </w:tcPr>
          <w:p w14:paraId="2A274AF9" w14:textId="77777777" w:rsidR="00A9040D" w:rsidRPr="003F40EC" w:rsidRDefault="007867B1">
            <w:r w:rsidRPr="003F40EC">
              <w:t>pLZA126</w:t>
            </w:r>
          </w:p>
        </w:tc>
        <w:tc>
          <w:tcPr>
            <w:tcW w:w="2700" w:type="dxa"/>
          </w:tcPr>
          <w:p w14:paraId="4073EA47" w14:textId="77777777" w:rsidR="00A9040D" w:rsidRPr="003F40EC" w:rsidRDefault="007867B1">
            <w:r w:rsidRPr="003F40EC">
              <w:t>EF-1α_ZF9LOV</w:t>
            </w:r>
            <w:r w:rsidRPr="003F40EC">
              <w:rPr>
                <w:vertAlign w:val="superscript"/>
              </w:rPr>
              <w:t>C2</w:t>
            </w:r>
            <w:r w:rsidRPr="003F40EC">
              <w:t>-VP64</w:t>
            </w:r>
          </w:p>
        </w:tc>
        <w:tc>
          <w:tcPr>
            <w:tcW w:w="1440" w:type="dxa"/>
          </w:tcPr>
          <w:p w14:paraId="39EF8BFF" w14:textId="77777777" w:rsidR="00A9040D" w:rsidRPr="003F40EC" w:rsidRDefault="007867B1">
            <w:proofErr w:type="spellStart"/>
            <w:r w:rsidRPr="003F40EC">
              <w:t>CAG_mCherry</w:t>
            </w:r>
            <w:proofErr w:type="spellEnd"/>
          </w:p>
        </w:tc>
        <w:tc>
          <w:tcPr>
            <w:tcW w:w="1620" w:type="dxa"/>
          </w:tcPr>
          <w:p w14:paraId="35DA8630" w14:textId="77777777" w:rsidR="00A9040D" w:rsidRPr="003F40EC" w:rsidRDefault="007867B1">
            <w:r w:rsidRPr="003F40EC">
              <w:t>pVITRO1-NEO-MCS</w:t>
            </w:r>
          </w:p>
        </w:tc>
        <w:tc>
          <w:tcPr>
            <w:tcW w:w="1440" w:type="dxa"/>
          </w:tcPr>
          <w:p w14:paraId="1B5A9D08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6C857500" w14:textId="77777777">
        <w:tc>
          <w:tcPr>
            <w:tcW w:w="1885" w:type="dxa"/>
          </w:tcPr>
          <w:p w14:paraId="04207FD8" w14:textId="77777777" w:rsidR="00A9040D" w:rsidRPr="003F40EC" w:rsidRDefault="007867B1">
            <w:r w:rsidRPr="003F40EC">
              <w:t>pLZA127</w:t>
            </w:r>
          </w:p>
        </w:tc>
        <w:tc>
          <w:tcPr>
            <w:tcW w:w="2700" w:type="dxa"/>
          </w:tcPr>
          <w:p w14:paraId="6DD5358B" w14:textId="77777777" w:rsidR="00A9040D" w:rsidRPr="003F40EC" w:rsidRDefault="007867B1">
            <w:r w:rsidRPr="003F40EC">
              <w:t>EF-1α_ZF9LOV</w:t>
            </w:r>
            <w:r w:rsidRPr="003F40EC">
              <w:rPr>
                <w:vertAlign w:val="superscript"/>
              </w:rPr>
              <w:t>C3</w:t>
            </w:r>
            <w:r w:rsidRPr="003F40EC">
              <w:t>-VP64</w:t>
            </w:r>
          </w:p>
        </w:tc>
        <w:tc>
          <w:tcPr>
            <w:tcW w:w="1440" w:type="dxa"/>
          </w:tcPr>
          <w:p w14:paraId="2773F88E" w14:textId="77777777" w:rsidR="00A9040D" w:rsidRPr="003F40EC" w:rsidRDefault="007867B1">
            <w:proofErr w:type="spellStart"/>
            <w:r w:rsidRPr="003F40EC">
              <w:t>CAG_mCherry</w:t>
            </w:r>
            <w:proofErr w:type="spellEnd"/>
          </w:p>
        </w:tc>
        <w:tc>
          <w:tcPr>
            <w:tcW w:w="1620" w:type="dxa"/>
          </w:tcPr>
          <w:p w14:paraId="27131829" w14:textId="77777777" w:rsidR="00A9040D" w:rsidRPr="003F40EC" w:rsidRDefault="007867B1">
            <w:r w:rsidRPr="003F40EC">
              <w:t>pVITRO1-NEO-MCS</w:t>
            </w:r>
          </w:p>
        </w:tc>
        <w:tc>
          <w:tcPr>
            <w:tcW w:w="1440" w:type="dxa"/>
          </w:tcPr>
          <w:p w14:paraId="229295B1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225C4BBE" w14:textId="77777777">
        <w:tc>
          <w:tcPr>
            <w:tcW w:w="1885" w:type="dxa"/>
          </w:tcPr>
          <w:p w14:paraId="56E668B3" w14:textId="77777777" w:rsidR="00A9040D" w:rsidRPr="003F40EC" w:rsidRDefault="007867B1">
            <w:r w:rsidRPr="003F40EC">
              <w:t>pLZA128</w:t>
            </w:r>
          </w:p>
        </w:tc>
        <w:tc>
          <w:tcPr>
            <w:tcW w:w="2700" w:type="dxa"/>
          </w:tcPr>
          <w:p w14:paraId="604B83DA" w14:textId="77777777" w:rsidR="00A9040D" w:rsidRPr="003F40EC" w:rsidRDefault="007867B1">
            <w:r w:rsidRPr="003F40EC">
              <w:t>EF-1α_ZF9LOV</w:t>
            </w:r>
            <w:r w:rsidRPr="003F40EC">
              <w:rPr>
                <w:vertAlign w:val="superscript"/>
              </w:rPr>
              <w:t>C4</w:t>
            </w:r>
            <w:r w:rsidRPr="003F40EC">
              <w:t>-VP64</w:t>
            </w:r>
          </w:p>
        </w:tc>
        <w:tc>
          <w:tcPr>
            <w:tcW w:w="1440" w:type="dxa"/>
          </w:tcPr>
          <w:p w14:paraId="4C0E2074" w14:textId="77777777" w:rsidR="00A9040D" w:rsidRPr="003F40EC" w:rsidRDefault="007867B1">
            <w:proofErr w:type="spellStart"/>
            <w:r w:rsidRPr="003F40EC">
              <w:t>CAG_mCherry</w:t>
            </w:r>
            <w:proofErr w:type="spellEnd"/>
          </w:p>
        </w:tc>
        <w:tc>
          <w:tcPr>
            <w:tcW w:w="1620" w:type="dxa"/>
          </w:tcPr>
          <w:p w14:paraId="54FFEF4F" w14:textId="77777777" w:rsidR="00A9040D" w:rsidRPr="003F40EC" w:rsidRDefault="007867B1">
            <w:r w:rsidRPr="003F40EC">
              <w:t>pVITRO1-NEO-MCS</w:t>
            </w:r>
          </w:p>
        </w:tc>
        <w:tc>
          <w:tcPr>
            <w:tcW w:w="1440" w:type="dxa"/>
          </w:tcPr>
          <w:p w14:paraId="798C9C7C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79D8C006" w14:textId="77777777">
        <w:tc>
          <w:tcPr>
            <w:tcW w:w="1885" w:type="dxa"/>
          </w:tcPr>
          <w:p w14:paraId="49D273E4" w14:textId="77777777" w:rsidR="00A9040D" w:rsidRPr="003F40EC" w:rsidRDefault="007867B1">
            <w:r w:rsidRPr="003F40EC">
              <w:t>pGL4.26-SS-192</w:t>
            </w:r>
          </w:p>
        </w:tc>
        <w:tc>
          <w:tcPr>
            <w:tcW w:w="2700" w:type="dxa"/>
          </w:tcPr>
          <w:p w14:paraId="29B4D0B0" w14:textId="77777777" w:rsidR="00A9040D" w:rsidRPr="003F40EC" w:rsidRDefault="007867B1">
            <w:r w:rsidRPr="003F40EC">
              <w:t>ZF9operon×6_GFP</w:t>
            </w:r>
          </w:p>
        </w:tc>
        <w:tc>
          <w:tcPr>
            <w:tcW w:w="1440" w:type="dxa"/>
          </w:tcPr>
          <w:p w14:paraId="18B6C821" w14:textId="77777777" w:rsidR="00A9040D" w:rsidRPr="003F40EC" w:rsidRDefault="00A9040D"/>
        </w:tc>
        <w:tc>
          <w:tcPr>
            <w:tcW w:w="1620" w:type="dxa"/>
          </w:tcPr>
          <w:p w14:paraId="37286BD0" w14:textId="77777777" w:rsidR="00A9040D" w:rsidRPr="003F40EC" w:rsidRDefault="007867B1">
            <w:r w:rsidRPr="003F40EC">
              <w:t>pGL4.26 luc2/</w:t>
            </w:r>
            <w:proofErr w:type="spellStart"/>
            <w:r w:rsidRPr="003F40EC">
              <w:t>minp</w:t>
            </w:r>
            <w:proofErr w:type="spellEnd"/>
            <w:r w:rsidRPr="003F40EC">
              <w:t>/</w:t>
            </w:r>
            <w:proofErr w:type="spellStart"/>
            <w:r w:rsidRPr="003F40EC">
              <w:t>hygro</w:t>
            </w:r>
            <w:proofErr w:type="spellEnd"/>
          </w:p>
        </w:tc>
        <w:tc>
          <w:tcPr>
            <w:tcW w:w="1440" w:type="dxa"/>
          </w:tcPr>
          <w:p w14:paraId="24BCCB87" w14:textId="77777777" w:rsidR="00A9040D" w:rsidRPr="003F40EC" w:rsidRDefault="007867B1">
            <w:r w:rsidRPr="003F40EC">
              <w:t>Addgene #68759</w:t>
            </w:r>
          </w:p>
        </w:tc>
      </w:tr>
      <w:tr w:rsidR="003F40EC" w:rsidRPr="003F40EC" w14:paraId="08BA27A1" w14:textId="77777777">
        <w:tc>
          <w:tcPr>
            <w:tcW w:w="1885" w:type="dxa"/>
          </w:tcPr>
          <w:p w14:paraId="0B4B990C" w14:textId="77777777" w:rsidR="00A9040D" w:rsidRPr="003F40EC" w:rsidRDefault="007867B1">
            <w:proofErr w:type="spellStart"/>
            <w:r w:rsidRPr="003F40EC">
              <w:t>pCMV</w:t>
            </w:r>
            <w:proofErr w:type="spellEnd"/>
            <w:r w:rsidRPr="003F40EC">
              <w:t>-QF</w:t>
            </w:r>
          </w:p>
        </w:tc>
        <w:tc>
          <w:tcPr>
            <w:tcW w:w="2700" w:type="dxa"/>
          </w:tcPr>
          <w:p w14:paraId="6E3B265E" w14:textId="77777777" w:rsidR="00A9040D" w:rsidRPr="003F40EC" w:rsidRDefault="007867B1">
            <w:r w:rsidRPr="003F40EC">
              <w:t>CMV_QF</w:t>
            </w:r>
          </w:p>
        </w:tc>
        <w:tc>
          <w:tcPr>
            <w:tcW w:w="1440" w:type="dxa"/>
          </w:tcPr>
          <w:p w14:paraId="6E3BC926" w14:textId="77777777" w:rsidR="00A9040D" w:rsidRPr="003F40EC" w:rsidRDefault="00A9040D"/>
        </w:tc>
        <w:tc>
          <w:tcPr>
            <w:tcW w:w="1620" w:type="dxa"/>
          </w:tcPr>
          <w:p w14:paraId="06A0B151" w14:textId="77777777" w:rsidR="00A9040D" w:rsidRPr="003F40EC" w:rsidRDefault="007867B1">
            <w:r w:rsidRPr="003F40EC">
              <w:t>pcDNA3.1</w:t>
            </w:r>
          </w:p>
        </w:tc>
        <w:tc>
          <w:tcPr>
            <w:tcW w:w="1440" w:type="dxa"/>
          </w:tcPr>
          <w:p w14:paraId="5DBF234D" w14:textId="77777777" w:rsidR="00A9040D" w:rsidRPr="003F40EC" w:rsidRDefault="007867B1">
            <w:r w:rsidRPr="003F40EC">
              <w:t>Addgene #24339</w:t>
            </w:r>
          </w:p>
        </w:tc>
      </w:tr>
      <w:tr w:rsidR="003F40EC" w:rsidRPr="003F40EC" w14:paraId="20BAC0B7" w14:textId="77777777">
        <w:tc>
          <w:tcPr>
            <w:tcW w:w="1885" w:type="dxa"/>
          </w:tcPr>
          <w:p w14:paraId="688EF91E" w14:textId="77777777" w:rsidR="00A9040D" w:rsidRPr="003F40EC" w:rsidRDefault="007867B1">
            <w:r w:rsidRPr="003F40EC">
              <w:t>pLZA133</w:t>
            </w:r>
          </w:p>
        </w:tc>
        <w:tc>
          <w:tcPr>
            <w:tcW w:w="2700" w:type="dxa"/>
          </w:tcPr>
          <w:p w14:paraId="4FF7E57D" w14:textId="77777777" w:rsidR="00A9040D" w:rsidRPr="003F40EC" w:rsidRDefault="007867B1">
            <w:pPr>
              <w:rPr>
                <w:vertAlign w:val="superscript"/>
              </w:rPr>
            </w:pPr>
            <w:r w:rsidRPr="003F40EC">
              <w:t>CMV_QFLOV</w:t>
            </w:r>
            <w:r w:rsidRPr="003F40EC">
              <w:rPr>
                <w:vertAlign w:val="superscript"/>
              </w:rPr>
              <w:t>DG87</w:t>
            </w:r>
          </w:p>
        </w:tc>
        <w:tc>
          <w:tcPr>
            <w:tcW w:w="1440" w:type="dxa"/>
          </w:tcPr>
          <w:p w14:paraId="742BD455" w14:textId="77777777" w:rsidR="00A9040D" w:rsidRPr="003F40EC" w:rsidRDefault="00A9040D"/>
        </w:tc>
        <w:tc>
          <w:tcPr>
            <w:tcW w:w="1620" w:type="dxa"/>
          </w:tcPr>
          <w:p w14:paraId="507DBE9C" w14:textId="77777777" w:rsidR="00A9040D" w:rsidRPr="003F40EC" w:rsidRDefault="007867B1">
            <w:r w:rsidRPr="003F40EC">
              <w:t>pcDNA3.1</w:t>
            </w:r>
          </w:p>
        </w:tc>
        <w:tc>
          <w:tcPr>
            <w:tcW w:w="1440" w:type="dxa"/>
          </w:tcPr>
          <w:p w14:paraId="030638B9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385FEB6F" w14:textId="77777777">
        <w:tc>
          <w:tcPr>
            <w:tcW w:w="1885" w:type="dxa"/>
          </w:tcPr>
          <w:p w14:paraId="377FE61B" w14:textId="77777777" w:rsidR="00A9040D" w:rsidRPr="003F40EC" w:rsidRDefault="007867B1">
            <w:r w:rsidRPr="003F40EC">
              <w:t>pLZA134</w:t>
            </w:r>
          </w:p>
        </w:tc>
        <w:tc>
          <w:tcPr>
            <w:tcW w:w="2700" w:type="dxa"/>
          </w:tcPr>
          <w:p w14:paraId="40AB5813" w14:textId="77777777" w:rsidR="00A9040D" w:rsidRPr="003F40EC" w:rsidRDefault="007867B1">
            <w:pPr>
              <w:rPr>
                <w:vertAlign w:val="superscript"/>
              </w:rPr>
            </w:pPr>
            <w:r w:rsidRPr="003F40EC">
              <w:t>CMV_QFLOV</w:t>
            </w:r>
            <w:r w:rsidRPr="003F40EC">
              <w:rPr>
                <w:vertAlign w:val="superscript"/>
              </w:rPr>
              <w:t>GI88</w:t>
            </w:r>
          </w:p>
        </w:tc>
        <w:tc>
          <w:tcPr>
            <w:tcW w:w="1440" w:type="dxa"/>
          </w:tcPr>
          <w:p w14:paraId="085EA892" w14:textId="77777777" w:rsidR="00A9040D" w:rsidRPr="003F40EC" w:rsidRDefault="00A9040D"/>
        </w:tc>
        <w:tc>
          <w:tcPr>
            <w:tcW w:w="1620" w:type="dxa"/>
          </w:tcPr>
          <w:p w14:paraId="3275B072" w14:textId="77777777" w:rsidR="00A9040D" w:rsidRPr="003F40EC" w:rsidRDefault="007867B1">
            <w:r w:rsidRPr="003F40EC">
              <w:t>pcDNA3.1</w:t>
            </w:r>
          </w:p>
        </w:tc>
        <w:tc>
          <w:tcPr>
            <w:tcW w:w="1440" w:type="dxa"/>
          </w:tcPr>
          <w:p w14:paraId="67FEE339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1C7C59AA" w14:textId="77777777">
        <w:tc>
          <w:tcPr>
            <w:tcW w:w="1885" w:type="dxa"/>
          </w:tcPr>
          <w:p w14:paraId="52D7C01D" w14:textId="77777777" w:rsidR="00A9040D" w:rsidRPr="003F40EC" w:rsidRDefault="007867B1">
            <w:r w:rsidRPr="003F40EC">
              <w:t>pLZA137</w:t>
            </w:r>
          </w:p>
        </w:tc>
        <w:tc>
          <w:tcPr>
            <w:tcW w:w="2700" w:type="dxa"/>
          </w:tcPr>
          <w:p w14:paraId="39F1FA9E" w14:textId="77777777" w:rsidR="00A9040D" w:rsidRPr="003F40EC" w:rsidRDefault="007867B1">
            <w:pPr>
              <w:rPr>
                <w:vertAlign w:val="superscript"/>
              </w:rPr>
            </w:pPr>
            <w:r w:rsidRPr="003F40EC">
              <w:t>CMV_QFLOV</w:t>
            </w:r>
            <w:r w:rsidRPr="003F40EC">
              <w:rPr>
                <w:vertAlign w:val="superscript"/>
              </w:rPr>
              <w:t>VS97</w:t>
            </w:r>
          </w:p>
        </w:tc>
        <w:tc>
          <w:tcPr>
            <w:tcW w:w="1440" w:type="dxa"/>
          </w:tcPr>
          <w:p w14:paraId="13285053" w14:textId="77777777" w:rsidR="00A9040D" w:rsidRPr="003F40EC" w:rsidRDefault="00A9040D"/>
        </w:tc>
        <w:tc>
          <w:tcPr>
            <w:tcW w:w="1620" w:type="dxa"/>
          </w:tcPr>
          <w:p w14:paraId="0C9E3A3A" w14:textId="77777777" w:rsidR="00A9040D" w:rsidRPr="003F40EC" w:rsidRDefault="007867B1">
            <w:r w:rsidRPr="003F40EC">
              <w:t>pcDNA3.1</w:t>
            </w:r>
          </w:p>
        </w:tc>
        <w:tc>
          <w:tcPr>
            <w:tcW w:w="1440" w:type="dxa"/>
          </w:tcPr>
          <w:p w14:paraId="2D2C6DC8" w14:textId="77777777" w:rsidR="00A9040D" w:rsidRPr="003F40EC" w:rsidRDefault="007867B1">
            <w:r w:rsidRPr="003F40EC">
              <w:t>This study</w:t>
            </w:r>
          </w:p>
        </w:tc>
      </w:tr>
      <w:tr w:rsidR="003F40EC" w:rsidRPr="003F40EC" w14:paraId="2B0112E4" w14:textId="77777777">
        <w:tc>
          <w:tcPr>
            <w:tcW w:w="1885" w:type="dxa"/>
          </w:tcPr>
          <w:p w14:paraId="69889796" w14:textId="77777777" w:rsidR="00A9040D" w:rsidRPr="003F40EC" w:rsidRDefault="007867B1">
            <w:r w:rsidRPr="003F40EC">
              <w:t>pQUAS-luc2</w:t>
            </w:r>
          </w:p>
        </w:tc>
        <w:tc>
          <w:tcPr>
            <w:tcW w:w="2700" w:type="dxa"/>
          </w:tcPr>
          <w:p w14:paraId="382C449D" w14:textId="77777777" w:rsidR="00A9040D" w:rsidRPr="003F40EC" w:rsidRDefault="007867B1">
            <w:r w:rsidRPr="003F40EC">
              <w:t>QUAS_luc2</w:t>
            </w:r>
          </w:p>
        </w:tc>
        <w:tc>
          <w:tcPr>
            <w:tcW w:w="1440" w:type="dxa"/>
          </w:tcPr>
          <w:p w14:paraId="1550FCD3" w14:textId="77777777" w:rsidR="00A9040D" w:rsidRPr="003F40EC" w:rsidRDefault="00A9040D"/>
        </w:tc>
        <w:tc>
          <w:tcPr>
            <w:tcW w:w="1620" w:type="dxa"/>
          </w:tcPr>
          <w:p w14:paraId="5EFFF08F" w14:textId="77777777" w:rsidR="00A9040D" w:rsidRPr="003F40EC" w:rsidRDefault="007867B1">
            <w:r w:rsidRPr="003F40EC">
              <w:t>pGL4.23</w:t>
            </w:r>
          </w:p>
        </w:tc>
        <w:tc>
          <w:tcPr>
            <w:tcW w:w="1440" w:type="dxa"/>
          </w:tcPr>
          <w:p w14:paraId="1BBC89D9" w14:textId="77777777" w:rsidR="00A9040D" w:rsidRPr="003F40EC" w:rsidRDefault="007867B1">
            <w:r w:rsidRPr="003F40EC">
              <w:t>Addgene 24337</w:t>
            </w:r>
          </w:p>
        </w:tc>
      </w:tr>
      <w:tr w:rsidR="003F40EC" w:rsidRPr="003F40EC" w14:paraId="321F2172" w14:textId="77777777">
        <w:tc>
          <w:tcPr>
            <w:tcW w:w="1885" w:type="dxa"/>
          </w:tcPr>
          <w:p w14:paraId="633E6C20" w14:textId="77777777" w:rsidR="00A9040D" w:rsidRPr="003F40EC" w:rsidRDefault="007867B1">
            <w:r w:rsidRPr="003F40EC">
              <w:t>pLZA138</w:t>
            </w:r>
          </w:p>
        </w:tc>
        <w:tc>
          <w:tcPr>
            <w:tcW w:w="2700" w:type="dxa"/>
          </w:tcPr>
          <w:p w14:paraId="6CC6E369" w14:textId="77777777" w:rsidR="00A9040D" w:rsidRPr="003F40EC" w:rsidRDefault="007867B1">
            <w:proofErr w:type="spellStart"/>
            <w:r w:rsidRPr="003F40EC">
              <w:t>QUAS_dGFP</w:t>
            </w:r>
            <w:proofErr w:type="spellEnd"/>
          </w:p>
        </w:tc>
        <w:tc>
          <w:tcPr>
            <w:tcW w:w="1440" w:type="dxa"/>
          </w:tcPr>
          <w:p w14:paraId="250F208B" w14:textId="77777777" w:rsidR="00A9040D" w:rsidRPr="003F40EC" w:rsidRDefault="00A9040D"/>
        </w:tc>
        <w:tc>
          <w:tcPr>
            <w:tcW w:w="1620" w:type="dxa"/>
          </w:tcPr>
          <w:p w14:paraId="50602F77" w14:textId="77777777" w:rsidR="00A9040D" w:rsidRPr="003F40EC" w:rsidRDefault="007867B1">
            <w:r w:rsidRPr="003F40EC">
              <w:t>pGL4.23</w:t>
            </w:r>
          </w:p>
        </w:tc>
        <w:tc>
          <w:tcPr>
            <w:tcW w:w="1440" w:type="dxa"/>
          </w:tcPr>
          <w:p w14:paraId="1509C033" w14:textId="77777777" w:rsidR="00A9040D" w:rsidRPr="003F40EC" w:rsidRDefault="007867B1">
            <w:r w:rsidRPr="003F40EC">
              <w:t>This study</w:t>
            </w:r>
          </w:p>
        </w:tc>
      </w:tr>
      <w:tr w:rsidR="00A9040D" w:rsidRPr="003F40EC" w14:paraId="30BD682B" w14:textId="77777777">
        <w:tc>
          <w:tcPr>
            <w:tcW w:w="1885" w:type="dxa"/>
          </w:tcPr>
          <w:p w14:paraId="6F52DFBD" w14:textId="77777777" w:rsidR="00A9040D" w:rsidRPr="003F40EC" w:rsidRDefault="007867B1">
            <w:r w:rsidRPr="003F40EC">
              <w:t>pLZA144</w:t>
            </w:r>
          </w:p>
        </w:tc>
        <w:tc>
          <w:tcPr>
            <w:tcW w:w="2700" w:type="dxa"/>
          </w:tcPr>
          <w:p w14:paraId="595E40E2" w14:textId="77777777" w:rsidR="00A9040D" w:rsidRPr="003F40EC" w:rsidRDefault="007867B1">
            <w:r w:rsidRPr="003F40EC">
              <w:t>SFFV_Gal4LOV</w:t>
            </w:r>
            <w:r w:rsidRPr="003F40EC">
              <w:rPr>
                <w:vertAlign w:val="superscript"/>
              </w:rPr>
              <w:t>SK22</w:t>
            </w:r>
            <w:r w:rsidRPr="003F40EC">
              <w:t>-VP64-mCherry</w:t>
            </w:r>
          </w:p>
        </w:tc>
        <w:tc>
          <w:tcPr>
            <w:tcW w:w="1440" w:type="dxa"/>
          </w:tcPr>
          <w:p w14:paraId="0FEBF53F" w14:textId="77777777" w:rsidR="00A9040D" w:rsidRPr="003F40EC" w:rsidRDefault="00A9040D"/>
        </w:tc>
        <w:tc>
          <w:tcPr>
            <w:tcW w:w="1620" w:type="dxa"/>
          </w:tcPr>
          <w:p w14:paraId="6A2C2EE0" w14:textId="77777777" w:rsidR="00A9040D" w:rsidRPr="003F40EC" w:rsidRDefault="007867B1">
            <w:r w:rsidRPr="003F40EC">
              <w:t>pHR</w:t>
            </w:r>
          </w:p>
        </w:tc>
        <w:tc>
          <w:tcPr>
            <w:tcW w:w="1440" w:type="dxa"/>
          </w:tcPr>
          <w:p w14:paraId="3C0F4208" w14:textId="77777777" w:rsidR="00A9040D" w:rsidRPr="003F40EC" w:rsidRDefault="007867B1">
            <w:r w:rsidRPr="003F40EC">
              <w:t>This study</w:t>
            </w:r>
          </w:p>
          <w:p w14:paraId="30651402" w14:textId="77777777" w:rsidR="00A9040D" w:rsidRPr="003F40EC" w:rsidRDefault="00A9040D"/>
        </w:tc>
      </w:tr>
    </w:tbl>
    <w:p w14:paraId="6D52127C" w14:textId="77777777" w:rsidR="00A9040D" w:rsidRPr="003F40EC" w:rsidRDefault="00A9040D"/>
    <w:p w14:paraId="009C0939" w14:textId="77777777" w:rsidR="00A9040D" w:rsidRPr="003F40EC" w:rsidRDefault="00A9040D"/>
    <w:p w14:paraId="7D1A9204" w14:textId="77777777" w:rsidR="00A9040D" w:rsidRPr="003F40EC" w:rsidRDefault="00A9040D"/>
    <w:p w14:paraId="7F609A23" w14:textId="77777777" w:rsidR="00A9040D" w:rsidRPr="003F40EC" w:rsidRDefault="007867B1">
      <w:pPr>
        <w:widowControl w:val="0"/>
        <w:rPr>
          <w:b/>
        </w:rPr>
      </w:pPr>
      <w:r w:rsidRPr="003F40EC">
        <w:rPr>
          <w:b/>
        </w:rPr>
        <w:t>Supplementary Table 3: Plasmid random insertion library constructed for this study</w:t>
      </w:r>
    </w:p>
    <w:tbl>
      <w:tblPr>
        <w:tblStyle w:val="a6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530"/>
        <w:gridCol w:w="3060"/>
        <w:gridCol w:w="2430"/>
      </w:tblGrid>
      <w:tr w:rsidR="003F40EC" w:rsidRPr="003F40EC" w14:paraId="3B858572" w14:textId="77777777">
        <w:tc>
          <w:tcPr>
            <w:tcW w:w="2065" w:type="dxa"/>
          </w:tcPr>
          <w:p w14:paraId="380631AB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Name</w:t>
            </w:r>
          </w:p>
        </w:tc>
        <w:tc>
          <w:tcPr>
            <w:tcW w:w="1530" w:type="dxa"/>
          </w:tcPr>
          <w:p w14:paraId="60AC37D3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Original plasmid</w:t>
            </w:r>
          </w:p>
        </w:tc>
        <w:tc>
          <w:tcPr>
            <w:tcW w:w="3060" w:type="dxa"/>
          </w:tcPr>
          <w:p w14:paraId="49E6772A" w14:textId="77777777" w:rsidR="00A9040D" w:rsidRPr="003F40EC" w:rsidRDefault="007867B1">
            <w:pPr>
              <w:tabs>
                <w:tab w:val="right" w:pos="2214"/>
              </w:tabs>
              <w:rPr>
                <w:b/>
              </w:rPr>
            </w:pPr>
            <w:r w:rsidRPr="003F40EC">
              <w:rPr>
                <w:b/>
              </w:rPr>
              <w:t>Random insertion elements</w:t>
            </w:r>
          </w:p>
        </w:tc>
        <w:tc>
          <w:tcPr>
            <w:tcW w:w="2430" w:type="dxa"/>
          </w:tcPr>
          <w:p w14:paraId="2976541C" w14:textId="77777777" w:rsidR="00A9040D" w:rsidRPr="003F40EC" w:rsidRDefault="007867B1">
            <w:pPr>
              <w:tabs>
                <w:tab w:val="right" w:pos="2214"/>
              </w:tabs>
              <w:rPr>
                <w:b/>
              </w:rPr>
            </w:pPr>
            <w:r w:rsidRPr="003F40EC">
              <w:rPr>
                <w:b/>
              </w:rPr>
              <w:t xml:space="preserve">Insertion region </w:t>
            </w:r>
          </w:p>
        </w:tc>
      </w:tr>
      <w:tr w:rsidR="003F40EC" w:rsidRPr="003F40EC" w14:paraId="527E81D8" w14:textId="77777777">
        <w:tc>
          <w:tcPr>
            <w:tcW w:w="2065" w:type="dxa"/>
          </w:tcPr>
          <w:p w14:paraId="0C5D4700" w14:textId="77777777" w:rsidR="00A9040D" w:rsidRPr="003F40EC" w:rsidRDefault="007867B1">
            <w:r w:rsidRPr="003F40EC">
              <w:t>pLZA066_CmR01</w:t>
            </w:r>
          </w:p>
        </w:tc>
        <w:tc>
          <w:tcPr>
            <w:tcW w:w="1530" w:type="dxa"/>
          </w:tcPr>
          <w:p w14:paraId="717983A5" w14:textId="77777777" w:rsidR="00A9040D" w:rsidRPr="003F40EC" w:rsidRDefault="007867B1">
            <w:r w:rsidRPr="003F40EC">
              <w:t>pLZA066</w:t>
            </w:r>
          </w:p>
        </w:tc>
        <w:tc>
          <w:tcPr>
            <w:tcW w:w="3060" w:type="dxa"/>
          </w:tcPr>
          <w:p w14:paraId="5DBC3711" w14:textId="77777777" w:rsidR="00A9040D" w:rsidRPr="003F40EC" w:rsidRDefault="007867B1">
            <w:r w:rsidRPr="003F40EC">
              <w:t xml:space="preserve">Chloramphenicol-resistant gene </w:t>
            </w:r>
          </w:p>
        </w:tc>
        <w:tc>
          <w:tcPr>
            <w:tcW w:w="2430" w:type="dxa"/>
          </w:tcPr>
          <w:p w14:paraId="18997732" w14:textId="77777777" w:rsidR="00A9040D" w:rsidRPr="003F40EC" w:rsidRDefault="007867B1">
            <w:r w:rsidRPr="003F40EC">
              <w:t>Whole plasmid</w:t>
            </w:r>
          </w:p>
        </w:tc>
      </w:tr>
      <w:tr w:rsidR="003F40EC" w:rsidRPr="003F40EC" w14:paraId="18B2EF5C" w14:textId="77777777">
        <w:tc>
          <w:tcPr>
            <w:tcW w:w="2065" w:type="dxa"/>
          </w:tcPr>
          <w:p w14:paraId="5A481CA6" w14:textId="77777777" w:rsidR="00A9040D" w:rsidRPr="003F40EC" w:rsidRDefault="007867B1">
            <w:r w:rsidRPr="003F40EC">
              <w:t>pLZA066_LOV01</w:t>
            </w:r>
          </w:p>
        </w:tc>
        <w:tc>
          <w:tcPr>
            <w:tcW w:w="1530" w:type="dxa"/>
          </w:tcPr>
          <w:p w14:paraId="1B7FFCB3" w14:textId="77777777" w:rsidR="00A9040D" w:rsidRPr="003F40EC" w:rsidRDefault="007867B1">
            <w:r w:rsidRPr="003F40EC">
              <w:t>pLZA066</w:t>
            </w:r>
          </w:p>
        </w:tc>
        <w:tc>
          <w:tcPr>
            <w:tcW w:w="3060" w:type="dxa"/>
          </w:tcPr>
          <w:p w14:paraId="180E2430" w14:textId="77777777" w:rsidR="00A9040D" w:rsidRPr="003F40EC" w:rsidRDefault="007867B1">
            <w:r w:rsidRPr="003F40EC">
              <w:t>AsLOV2(408-543) (0 reading frame)</w:t>
            </w:r>
          </w:p>
        </w:tc>
        <w:tc>
          <w:tcPr>
            <w:tcW w:w="2430" w:type="dxa"/>
          </w:tcPr>
          <w:p w14:paraId="718F1203" w14:textId="77777777" w:rsidR="00A9040D" w:rsidRPr="003F40EC" w:rsidRDefault="007867B1">
            <w:r w:rsidRPr="003F40EC">
              <w:t>Whole plasmid</w:t>
            </w:r>
          </w:p>
        </w:tc>
      </w:tr>
      <w:tr w:rsidR="003F40EC" w:rsidRPr="003F40EC" w14:paraId="4D61C25C" w14:textId="77777777">
        <w:tc>
          <w:tcPr>
            <w:tcW w:w="2065" w:type="dxa"/>
          </w:tcPr>
          <w:p w14:paraId="2395500D" w14:textId="77777777" w:rsidR="00A9040D" w:rsidRPr="003F40EC" w:rsidRDefault="007867B1">
            <w:r w:rsidRPr="003F40EC">
              <w:t>pLZA066_LOV02</w:t>
            </w:r>
          </w:p>
        </w:tc>
        <w:tc>
          <w:tcPr>
            <w:tcW w:w="1530" w:type="dxa"/>
          </w:tcPr>
          <w:p w14:paraId="322CBBF8" w14:textId="77777777" w:rsidR="00A9040D" w:rsidRPr="003F40EC" w:rsidRDefault="007867B1">
            <w:r w:rsidRPr="003F40EC">
              <w:t>pLZA066</w:t>
            </w:r>
          </w:p>
        </w:tc>
        <w:tc>
          <w:tcPr>
            <w:tcW w:w="3060" w:type="dxa"/>
          </w:tcPr>
          <w:p w14:paraId="7933EA3D" w14:textId="77777777" w:rsidR="00A9040D" w:rsidRPr="003F40EC" w:rsidRDefault="007867B1">
            <w:r w:rsidRPr="003F40EC">
              <w:t>AsLOV2(408-543) (+1 reading frame)</w:t>
            </w:r>
          </w:p>
        </w:tc>
        <w:tc>
          <w:tcPr>
            <w:tcW w:w="2430" w:type="dxa"/>
          </w:tcPr>
          <w:p w14:paraId="57AE1B7F" w14:textId="77777777" w:rsidR="00A9040D" w:rsidRPr="003F40EC" w:rsidRDefault="007867B1">
            <w:r w:rsidRPr="003F40EC">
              <w:t>Whole plasmid</w:t>
            </w:r>
          </w:p>
        </w:tc>
      </w:tr>
      <w:tr w:rsidR="003F40EC" w:rsidRPr="003F40EC" w14:paraId="1F5D06BF" w14:textId="77777777">
        <w:tc>
          <w:tcPr>
            <w:tcW w:w="2065" w:type="dxa"/>
          </w:tcPr>
          <w:p w14:paraId="3A6A1A7D" w14:textId="77777777" w:rsidR="00A9040D" w:rsidRPr="003F40EC" w:rsidRDefault="007867B1">
            <w:r w:rsidRPr="003F40EC">
              <w:t>pLZA066_LOV03</w:t>
            </w:r>
          </w:p>
        </w:tc>
        <w:tc>
          <w:tcPr>
            <w:tcW w:w="1530" w:type="dxa"/>
          </w:tcPr>
          <w:p w14:paraId="138709CD" w14:textId="77777777" w:rsidR="00A9040D" w:rsidRPr="003F40EC" w:rsidRDefault="007867B1">
            <w:r w:rsidRPr="003F40EC">
              <w:t>pLZA066</w:t>
            </w:r>
          </w:p>
        </w:tc>
        <w:tc>
          <w:tcPr>
            <w:tcW w:w="3060" w:type="dxa"/>
          </w:tcPr>
          <w:p w14:paraId="3E8FAF86" w14:textId="77777777" w:rsidR="00A9040D" w:rsidRPr="003F40EC" w:rsidRDefault="007867B1">
            <w:r w:rsidRPr="003F40EC">
              <w:t>AsLOV2(408-543) (+2 reading frame)</w:t>
            </w:r>
          </w:p>
        </w:tc>
        <w:tc>
          <w:tcPr>
            <w:tcW w:w="2430" w:type="dxa"/>
          </w:tcPr>
          <w:p w14:paraId="294D8E68" w14:textId="77777777" w:rsidR="00A9040D" w:rsidRPr="003F40EC" w:rsidRDefault="007867B1">
            <w:r w:rsidRPr="003F40EC">
              <w:t>Whole plasmid</w:t>
            </w:r>
          </w:p>
        </w:tc>
      </w:tr>
      <w:tr w:rsidR="003F40EC" w:rsidRPr="003F40EC" w14:paraId="25AAD8CD" w14:textId="77777777">
        <w:tc>
          <w:tcPr>
            <w:tcW w:w="2065" w:type="dxa"/>
          </w:tcPr>
          <w:p w14:paraId="4ED8947E" w14:textId="77777777" w:rsidR="00A9040D" w:rsidRPr="003F40EC" w:rsidRDefault="007867B1">
            <w:r w:rsidRPr="003F40EC">
              <w:t>pLZA063_LOV01</w:t>
            </w:r>
          </w:p>
        </w:tc>
        <w:tc>
          <w:tcPr>
            <w:tcW w:w="1530" w:type="dxa"/>
          </w:tcPr>
          <w:p w14:paraId="65C58E12" w14:textId="77777777" w:rsidR="00A9040D" w:rsidRPr="003F40EC" w:rsidRDefault="007867B1">
            <w:r w:rsidRPr="003F40EC">
              <w:t>pLZA063</w:t>
            </w:r>
          </w:p>
        </w:tc>
        <w:tc>
          <w:tcPr>
            <w:tcW w:w="3060" w:type="dxa"/>
          </w:tcPr>
          <w:p w14:paraId="66E842BF" w14:textId="77777777" w:rsidR="00A9040D" w:rsidRPr="003F40EC" w:rsidRDefault="007867B1">
            <w:r w:rsidRPr="003F40EC">
              <w:t>AsLOV2(408-543) (0 reading frame)</w:t>
            </w:r>
          </w:p>
        </w:tc>
        <w:tc>
          <w:tcPr>
            <w:tcW w:w="2430" w:type="dxa"/>
          </w:tcPr>
          <w:p w14:paraId="77557D0A" w14:textId="77777777" w:rsidR="00A9040D" w:rsidRPr="003F40EC" w:rsidRDefault="007867B1">
            <w:r w:rsidRPr="003F40EC">
              <w:t>Gal4-VP64 coding region</w:t>
            </w:r>
          </w:p>
        </w:tc>
      </w:tr>
      <w:tr w:rsidR="003F40EC" w:rsidRPr="003F40EC" w14:paraId="582B9483" w14:textId="77777777">
        <w:tc>
          <w:tcPr>
            <w:tcW w:w="2065" w:type="dxa"/>
          </w:tcPr>
          <w:p w14:paraId="264C072B" w14:textId="77777777" w:rsidR="00A9040D" w:rsidRPr="003F40EC" w:rsidRDefault="007867B1">
            <w:r w:rsidRPr="003F40EC">
              <w:t>pLZA063_LOV02</w:t>
            </w:r>
          </w:p>
        </w:tc>
        <w:tc>
          <w:tcPr>
            <w:tcW w:w="1530" w:type="dxa"/>
          </w:tcPr>
          <w:p w14:paraId="4DBBB62A" w14:textId="77777777" w:rsidR="00A9040D" w:rsidRPr="003F40EC" w:rsidRDefault="007867B1">
            <w:r w:rsidRPr="003F40EC">
              <w:t>pLZA063</w:t>
            </w:r>
          </w:p>
        </w:tc>
        <w:tc>
          <w:tcPr>
            <w:tcW w:w="3060" w:type="dxa"/>
          </w:tcPr>
          <w:p w14:paraId="35485648" w14:textId="77777777" w:rsidR="00A9040D" w:rsidRPr="003F40EC" w:rsidRDefault="007867B1">
            <w:r w:rsidRPr="003F40EC">
              <w:t>AsLOV2(408-543) (+1 reading frame)</w:t>
            </w:r>
          </w:p>
        </w:tc>
        <w:tc>
          <w:tcPr>
            <w:tcW w:w="2430" w:type="dxa"/>
          </w:tcPr>
          <w:p w14:paraId="3322C6A6" w14:textId="77777777" w:rsidR="00A9040D" w:rsidRPr="003F40EC" w:rsidRDefault="007867B1">
            <w:r w:rsidRPr="003F40EC">
              <w:t>Gal4-VP64 coding region</w:t>
            </w:r>
          </w:p>
        </w:tc>
      </w:tr>
      <w:tr w:rsidR="00A9040D" w:rsidRPr="003F40EC" w14:paraId="22BF51C6" w14:textId="77777777">
        <w:tc>
          <w:tcPr>
            <w:tcW w:w="2065" w:type="dxa"/>
          </w:tcPr>
          <w:p w14:paraId="1AED4700" w14:textId="77777777" w:rsidR="00A9040D" w:rsidRPr="003F40EC" w:rsidRDefault="007867B1">
            <w:r w:rsidRPr="003F40EC">
              <w:t>pLZA063_LOV03</w:t>
            </w:r>
          </w:p>
        </w:tc>
        <w:tc>
          <w:tcPr>
            <w:tcW w:w="1530" w:type="dxa"/>
          </w:tcPr>
          <w:p w14:paraId="1BC98393" w14:textId="77777777" w:rsidR="00A9040D" w:rsidRPr="003F40EC" w:rsidRDefault="007867B1">
            <w:r w:rsidRPr="003F40EC">
              <w:t>pLZA063</w:t>
            </w:r>
          </w:p>
        </w:tc>
        <w:tc>
          <w:tcPr>
            <w:tcW w:w="3060" w:type="dxa"/>
          </w:tcPr>
          <w:p w14:paraId="1CC95733" w14:textId="77777777" w:rsidR="00A9040D" w:rsidRPr="003F40EC" w:rsidRDefault="007867B1">
            <w:r w:rsidRPr="003F40EC">
              <w:t>AsLOV2(408-543) (+2 reading frame)</w:t>
            </w:r>
          </w:p>
        </w:tc>
        <w:tc>
          <w:tcPr>
            <w:tcW w:w="2430" w:type="dxa"/>
          </w:tcPr>
          <w:p w14:paraId="73230D3A" w14:textId="77777777" w:rsidR="00A9040D" w:rsidRPr="003F40EC" w:rsidRDefault="007867B1">
            <w:r w:rsidRPr="003F40EC">
              <w:t>Gal4-VP64 coding region</w:t>
            </w:r>
          </w:p>
        </w:tc>
      </w:tr>
    </w:tbl>
    <w:p w14:paraId="20B0DB65" w14:textId="77777777" w:rsidR="00A9040D" w:rsidRPr="003F40EC" w:rsidRDefault="00A9040D">
      <w:pPr>
        <w:widowControl w:val="0"/>
        <w:rPr>
          <w:b/>
        </w:rPr>
      </w:pPr>
    </w:p>
    <w:p w14:paraId="3BDD6997" w14:textId="77777777" w:rsidR="00A9040D" w:rsidRPr="003F40EC" w:rsidRDefault="007867B1">
      <w:pPr>
        <w:spacing w:after="160" w:line="259" w:lineRule="auto"/>
        <w:rPr>
          <w:b/>
        </w:rPr>
      </w:pPr>
      <w:r w:rsidRPr="003F40EC">
        <w:br w:type="page"/>
      </w:r>
    </w:p>
    <w:p w14:paraId="38288CAA" w14:textId="77777777" w:rsidR="00A9040D" w:rsidRPr="003F40EC" w:rsidRDefault="007867B1">
      <w:pPr>
        <w:widowControl w:val="0"/>
        <w:rPr>
          <w:b/>
        </w:rPr>
      </w:pPr>
      <w:r w:rsidRPr="003F40EC">
        <w:rPr>
          <w:b/>
        </w:rPr>
        <w:lastRenderedPageBreak/>
        <w:t xml:space="preserve">Supplementary Table 4: Stable cell line used for this study </w:t>
      </w:r>
    </w:p>
    <w:tbl>
      <w:tblPr>
        <w:tblStyle w:val="a7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560"/>
      </w:tblGrid>
      <w:tr w:rsidR="003F40EC" w:rsidRPr="003F40EC" w14:paraId="5DB9D693" w14:textId="77777777">
        <w:tc>
          <w:tcPr>
            <w:tcW w:w="1525" w:type="dxa"/>
          </w:tcPr>
          <w:p w14:paraId="06A92230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Name</w:t>
            </w:r>
          </w:p>
        </w:tc>
        <w:tc>
          <w:tcPr>
            <w:tcW w:w="7560" w:type="dxa"/>
          </w:tcPr>
          <w:p w14:paraId="21914968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Description</w:t>
            </w:r>
          </w:p>
        </w:tc>
      </w:tr>
      <w:tr w:rsidR="003F40EC" w:rsidRPr="003F40EC" w14:paraId="5A6E9965" w14:textId="77777777">
        <w:tc>
          <w:tcPr>
            <w:tcW w:w="1525" w:type="dxa"/>
          </w:tcPr>
          <w:p w14:paraId="3D699D4B" w14:textId="77777777" w:rsidR="00A9040D" w:rsidRPr="003F40EC" w:rsidRDefault="007867B1">
            <w:r w:rsidRPr="003F40EC">
              <w:t>293T LP</w:t>
            </w:r>
          </w:p>
        </w:tc>
        <w:tc>
          <w:tcPr>
            <w:tcW w:w="7560" w:type="dxa"/>
          </w:tcPr>
          <w:p w14:paraId="17C4228F" w14:textId="77777777" w:rsidR="00A9040D" w:rsidRPr="003F40EC" w:rsidRDefault="007867B1">
            <w:r w:rsidRPr="003F40EC">
              <w:t xml:space="preserve">293T cells with a single landing pad sequence incorporated </w:t>
            </w:r>
          </w:p>
        </w:tc>
      </w:tr>
      <w:tr w:rsidR="003F40EC" w:rsidRPr="003F40EC" w14:paraId="68D71DD5" w14:textId="77777777">
        <w:tc>
          <w:tcPr>
            <w:tcW w:w="1525" w:type="dxa"/>
          </w:tcPr>
          <w:p w14:paraId="5FFFA28A" w14:textId="77777777" w:rsidR="00A9040D" w:rsidRPr="003F40EC" w:rsidRDefault="007867B1">
            <w:r w:rsidRPr="003F40EC">
              <w:t xml:space="preserve">293T LPR </w:t>
            </w:r>
          </w:p>
        </w:tc>
        <w:tc>
          <w:tcPr>
            <w:tcW w:w="7560" w:type="dxa"/>
          </w:tcPr>
          <w:p w14:paraId="6D0B62B8" w14:textId="77777777" w:rsidR="00A9040D" w:rsidRPr="003F40EC" w:rsidRDefault="007867B1">
            <w:r w:rsidRPr="003F40EC">
              <w:t>293T LP cells with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sequence incorporated with lentivirus </w:t>
            </w:r>
          </w:p>
        </w:tc>
      </w:tr>
      <w:tr w:rsidR="003F40EC" w:rsidRPr="003F40EC" w14:paraId="10F2E3AD" w14:textId="77777777">
        <w:trPr>
          <w:trHeight w:val="50"/>
        </w:trPr>
        <w:tc>
          <w:tcPr>
            <w:tcW w:w="1525" w:type="dxa"/>
          </w:tcPr>
          <w:p w14:paraId="1FA07149" w14:textId="77777777" w:rsidR="00A9040D" w:rsidRPr="003F40EC" w:rsidRDefault="007867B1">
            <w:r w:rsidRPr="003F40EC">
              <w:t>293T LPR + pLZA063</w:t>
            </w:r>
          </w:p>
        </w:tc>
        <w:tc>
          <w:tcPr>
            <w:tcW w:w="7560" w:type="dxa"/>
          </w:tcPr>
          <w:p w14:paraId="6926CF7D" w14:textId="77777777" w:rsidR="00A9040D" w:rsidRPr="003F40EC" w:rsidRDefault="007867B1">
            <w:r w:rsidRPr="003F40EC">
              <w:t>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cells with Gal4-VP64-IRES-mCherry integrated into landing pad locus</w:t>
            </w:r>
          </w:p>
        </w:tc>
      </w:tr>
      <w:tr w:rsidR="00A9040D" w:rsidRPr="003F40EC" w14:paraId="1B37CF11" w14:textId="77777777">
        <w:trPr>
          <w:trHeight w:val="521"/>
        </w:trPr>
        <w:tc>
          <w:tcPr>
            <w:tcW w:w="1525" w:type="dxa"/>
          </w:tcPr>
          <w:p w14:paraId="51152196" w14:textId="77777777" w:rsidR="00A9040D" w:rsidRPr="003F40EC" w:rsidRDefault="007867B1">
            <w:r w:rsidRPr="003F40EC">
              <w:t>293T LPR + pLZA107</w:t>
            </w:r>
          </w:p>
        </w:tc>
        <w:tc>
          <w:tcPr>
            <w:tcW w:w="7560" w:type="dxa"/>
          </w:tcPr>
          <w:p w14:paraId="32B66B1C" w14:textId="77777777" w:rsidR="00A9040D" w:rsidRPr="003F40EC" w:rsidRDefault="007867B1">
            <w:r w:rsidRPr="003F40EC">
              <w:t>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cells with Gal4LOV</w:t>
            </w:r>
            <w:r w:rsidRPr="003F40EC">
              <w:rPr>
                <w:vertAlign w:val="superscript"/>
              </w:rPr>
              <w:t>SK22</w:t>
            </w:r>
            <w:r w:rsidRPr="003F40EC">
              <w:t>-VP64-IRES-mCherry integrated into landing pad locus</w:t>
            </w:r>
          </w:p>
        </w:tc>
      </w:tr>
    </w:tbl>
    <w:p w14:paraId="470F7400" w14:textId="77777777" w:rsidR="00A9040D" w:rsidRPr="003F40EC" w:rsidRDefault="00A9040D">
      <w:pPr>
        <w:widowControl w:val="0"/>
        <w:rPr>
          <w:b/>
        </w:rPr>
      </w:pPr>
    </w:p>
    <w:p w14:paraId="36E20003" w14:textId="77777777" w:rsidR="00A9040D" w:rsidRPr="003F40EC" w:rsidRDefault="00A9040D">
      <w:pPr>
        <w:widowControl w:val="0"/>
        <w:rPr>
          <w:b/>
        </w:rPr>
      </w:pPr>
    </w:p>
    <w:p w14:paraId="17274F08" w14:textId="77777777" w:rsidR="00A9040D" w:rsidRPr="003F40EC" w:rsidRDefault="00A9040D">
      <w:pPr>
        <w:widowControl w:val="0"/>
        <w:rPr>
          <w:b/>
        </w:rPr>
      </w:pPr>
    </w:p>
    <w:p w14:paraId="5A0F9483" w14:textId="77777777" w:rsidR="00A9040D" w:rsidRPr="003F40EC" w:rsidRDefault="007867B1">
      <w:pPr>
        <w:widowControl w:val="0"/>
        <w:rPr>
          <w:b/>
        </w:rPr>
      </w:pPr>
      <w:r w:rsidRPr="003F40EC">
        <w:rPr>
          <w:b/>
        </w:rPr>
        <w:t>Supplementary Table 5: Cell libraries used for selections</w:t>
      </w:r>
    </w:p>
    <w:tbl>
      <w:tblPr>
        <w:tblStyle w:val="a8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2"/>
        <w:gridCol w:w="6723"/>
      </w:tblGrid>
      <w:tr w:rsidR="003F40EC" w:rsidRPr="003F40EC" w14:paraId="75B56D55" w14:textId="77777777">
        <w:tc>
          <w:tcPr>
            <w:tcW w:w="2362" w:type="dxa"/>
          </w:tcPr>
          <w:p w14:paraId="22C13EAF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Name</w:t>
            </w:r>
          </w:p>
        </w:tc>
        <w:tc>
          <w:tcPr>
            <w:tcW w:w="6723" w:type="dxa"/>
          </w:tcPr>
          <w:p w14:paraId="6A8E71EC" w14:textId="77777777" w:rsidR="00A9040D" w:rsidRPr="003F40EC" w:rsidRDefault="007867B1">
            <w:pPr>
              <w:rPr>
                <w:b/>
              </w:rPr>
            </w:pPr>
            <w:r w:rsidRPr="003F40EC">
              <w:rPr>
                <w:b/>
              </w:rPr>
              <w:t>Description</w:t>
            </w:r>
          </w:p>
        </w:tc>
      </w:tr>
      <w:tr w:rsidR="003F40EC" w:rsidRPr="003F40EC" w14:paraId="2BA39885" w14:textId="77777777">
        <w:trPr>
          <w:trHeight w:val="50"/>
        </w:trPr>
        <w:tc>
          <w:tcPr>
            <w:tcW w:w="2362" w:type="dxa"/>
          </w:tcPr>
          <w:p w14:paraId="4C3046B8" w14:textId="77777777" w:rsidR="00A9040D" w:rsidRPr="003F40EC" w:rsidRDefault="007867B1">
            <w:r w:rsidRPr="003F40EC">
              <w:t>293-LPR + LZA063_LOV01</w:t>
            </w:r>
          </w:p>
        </w:tc>
        <w:tc>
          <w:tcPr>
            <w:tcW w:w="6723" w:type="dxa"/>
          </w:tcPr>
          <w:p w14:paraId="7315EFF6" w14:textId="77777777" w:rsidR="00A9040D" w:rsidRPr="003F40EC" w:rsidRDefault="007867B1">
            <w:r w:rsidRPr="003F40EC">
              <w:t>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with Gal4-VP64-IRES-mCherry integrated into landing pad locus where Gal4-VP64 is randomly inserted with AsLOV2(408-543) (0 reading frame)</w:t>
            </w:r>
          </w:p>
        </w:tc>
      </w:tr>
      <w:tr w:rsidR="003F40EC" w:rsidRPr="003F40EC" w14:paraId="2C840126" w14:textId="77777777">
        <w:trPr>
          <w:trHeight w:val="50"/>
        </w:trPr>
        <w:tc>
          <w:tcPr>
            <w:tcW w:w="2362" w:type="dxa"/>
          </w:tcPr>
          <w:p w14:paraId="3E1EEC60" w14:textId="77777777" w:rsidR="00A9040D" w:rsidRPr="003F40EC" w:rsidRDefault="007867B1">
            <w:r w:rsidRPr="003F40EC">
              <w:t>293T LPR + LZA063_LOV02</w:t>
            </w:r>
          </w:p>
        </w:tc>
        <w:tc>
          <w:tcPr>
            <w:tcW w:w="6723" w:type="dxa"/>
          </w:tcPr>
          <w:p w14:paraId="435EF258" w14:textId="77777777" w:rsidR="00A9040D" w:rsidRPr="003F40EC" w:rsidRDefault="007867B1">
            <w:r w:rsidRPr="003F40EC">
              <w:t>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with Gal4-VP64-IRES-mCherry integrated into landing pad locus where Gal4-VP64 is randomly inserted with AsLOV2(408-543) (+1 reading frame)</w:t>
            </w:r>
          </w:p>
        </w:tc>
      </w:tr>
      <w:tr w:rsidR="003F40EC" w:rsidRPr="003F40EC" w14:paraId="3DE77ABC" w14:textId="77777777">
        <w:trPr>
          <w:trHeight w:val="50"/>
        </w:trPr>
        <w:tc>
          <w:tcPr>
            <w:tcW w:w="2362" w:type="dxa"/>
          </w:tcPr>
          <w:p w14:paraId="5F2CC6D9" w14:textId="77777777" w:rsidR="00A9040D" w:rsidRPr="003F40EC" w:rsidRDefault="007867B1">
            <w:r w:rsidRPr="003F40EC">
              <w:t>293T LPR + LZA063_LOV03</w:t>
            </w:r>
          </w:p>
        </w:tc>
        <w:tc>
          <w:tcPr>
            <w:tcW w:w="6723" w:type="dxa"/>
          </w:tcPr>
          <w:p w14:paraId="53D56DF0" w14:textId="77777777" w:rsidR="00A9040D" w:rsidRPr="003F40EC" w:rsidRDefault="007867B1">
            <w:r w:rsidRPr="003F40EC">
              <w:t>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with Gal4-VP64-IRES-mCherry integrated into landing pad locus where Gal4-VP64 is randomly inserted with AsLOV2(408-543) (+2 reading frame)</w:t>
            </w:r>
          </w:p>
        </w:tc>
      </w:tr>
      <w:tr w:rsidR="003F40EC" w:rsidRPr="003F40EC" w14:paraId="6DC6A2F4" w14:textId="77777777">
        <w:trPr>
          <w:trHeight w:val="50"/>
        </w:trPr>
        <w:tc>
          <w:tcPr>
            <w:tcW w:w="2362" w:type="dxa"/>
          </w:tcPr>
          <w:p w14:paraId="745C635F" w14:textId="77777777" w:rsidR="00A9040D" w:rsidRPr="003F40EC" w:rsidRDefault="007867B1">
            <w:r w:rsidRPr="003F40EC">
              <w:t>293T LPR + LZA063_LOV01_S1</w:t>
            </w:r>
          </w:p>
        </w:tc>
        <w:tc>
          <w:tcPr>
            <w:tcW w:w="6723" w:type="dxa"/>
          </w:tcPr>
          <w:p w14:paraId="175D34FE" w14:textId="77777777" w:rsidR="00A9040D" w:rsidRPr="003F40EC" w:rsidRDefault="007867B1">
            <w:r w:rsidRPr="003F40EC">
              <w:t>Sorted mCherry+ BFP- population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1 </w:t>
            </w:r>
          </w:p>
        </w:tc>
      </w:tr>
      <w:tr w:rsidR="003F40EC" w:rsidRPr="003F40EC" w14:paraId="1E4E3531" w14:textId="77777777">
        <w:trPr>
          <w:trHeight w:val="50"/>
        </w:trPr>
        <w:tc>
          <w:tcPr>
            <w:tcW w:w="2362" w:type="dxa"/>
          </w:tcPr>
          <w:p w14:paraId="78664AB2" w14:textId="77777777" w:rsidR="00A9040D" w:rsidRPr="003F40EC" w:rsidRDefault="007867B1">
            <w:r w:rsidRPr="003F40EC">
              <w:t>293T LPR + LZA063_LOV02_S1</w:t>
            </w:r>
          </w:p>
        </w:tc>
        <w:tc>
          <w:tcPr>
            <w:tcW w:w="6723" w:type="dxa"/>
          </w:tcPr>
          <w:p w14:paraId="074C89C6" w14:textId="77777777" w:rsidR="00A9040D" w:rsidRPr="003F40EC" w:rsidRDefault="007867B1">
            <w:r w:rsidRPr="003F40EC">
              <w:t>Sorted mCherry+ BFP- population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2</w:t>
            </w:r>
          </w:p>
        </w:tc>
      </w:tr>
      <w:tr w:rsidR="003F40EC" w:rsidRPr="003F40EC" w14:paraId="3EA35F0D" w14:textId="77777777">
        <w:trPr>
          <w:trHeight w:val="50"/>
        </w:trPr>
        <w:tc>
          <w:tcPr>
            <w:tcW w:w="2362" w:type="dxa"/>
          </w:tcPr>
          <w:p w14:paraId="395B5E7C" w14:textId="77777777" w:rsidR="00A9040D" w:rsidRPr="003F40EC" w:rsidRDefault="007867B1">
            <w:r w:rsidRPr="003F40EC">
              <w:t>293T LPR + LZA063_LOV03_S1</w:t>
            </w:r>
          </w:p>
        </w:tc>
        <w:tc>
          <w:tcPr>
            <w:tcW w:w="6723" w:type="dxa"/>
          </w:tcPr>
          <w:p w14:paraId="0144920B" w14:textId="77777777" w:rsidR="00A9040D" w:rsidRPr="003F40EC" w:rsidRDefault="007867B1">
            <w:r w:rsidRPr="003F40EC">
              <w:t>Sorted mCherry+ BFP- population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3</w:t>
            </w:r>
          </w:p>
        </w:tc>
      </w:tr>
      <w:tr w:rsidR="003F40EC" w:rsidRPr="003F40EC" w14:paraId="1CF10537" w14:textId="77777777">
        <w:trPr>
          <w:trHeight w:val="50"/>
        </w:trPr>
        <w:tc>
          <w:tcPr>
            <w:tcW w:w="2362" w:type="dxa"/>
          </w:tcPr>
          <w:p w14:paraId="1C825243" w14:textId="77777777" w:rsidR="00A9040D" w:rsidRPr="003F40EC" w:rsidRDefault="007867B1">
            <w:r w:rsidRPr="003F40EC">
              <w:t>293T LPR + LZA063_LOV02_S2</w:t>
            </w:r>
          </w:p>
        </w:tc>
        <w:tc>
          <w:tcPr>
            <w:tcW w:w="6723" w:type="dxa"/>
          </w:tcPr>
          <w:p w14:paraId="4E9A9FCB" w14:textId="77777777" w:rsidR="00A9040D" w:rsidRPr="003F40EC" w:rsidRDefault="007867B1">
            <w:r w:rsidRPr="003F40EC">
              <w:t>Sorted high GFP population in dark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2_S1</w:t>
            </w:r>
          </w:p>
        </w:tc>
      </w:tr>
      <w:tr w:rsidR="003F40EC" w:rsidRPr="003F40EC" w14:paraId="3CCF7D68" w14:textId="77777777">
        <w:trPr>
          <w:trHeight w:val="50"/>
        </w:trPr>
        <w:tc>
          <w:tcPr>
            <w:tcW w:w="2362" w:type="dxa"/>
          </w:tcPr>
          <w:p w14:paraId="6561D9FB" w14:textId="77777777" w:rsidR="00A9040D" w:rsidRPr="003F40EC" w:rsidRDefault="007867B1">
            <w:r w:rsidRPr="003F40EC">
              <w:t>293T LPR + LZA063_LOV02_S3</w:t>
            </w:r>
          </w:p>
        </w:tc>
        <w:tc>
          <w:tcPr>
            <w:tcW w:w="6723" w:type="dxa"/>
          </w:tcPr>
          <w:p w14:paraId="75F46B91" w14:textId="77777777" w:rsidR="00A9040D" w:rsidRPr="003F40EC" w:rsidRDefault="007867B1">
            <w:r w:rsidRPr="003F40EC">
              <w:t>Sorted low GFP population in light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2_S2</w:t>
            </w:r>
          </w:p>
        </w:tc>
      </w:tr>
      <w:tr w:rsidR="003F40EC" w:rsidRPr="003F40EC" w14:paraId="1FE561FC" w14:textId="77777777">
        <w:trPr>
          <w:trHeight w:val="50"/>
        </w:trPr>
        <w:tc>
          <w:tcPr>
            <w:tcW w:w="2362" w:type="dxa"/>
          </w:tcPr>
          <w:p w14:paraId="7F0ACFA0" w14:textId="77777777" w:rsidR="00A9040D" w:rsidRPr="003F40EC" w:rsidRDefault="007867B1">
            <w:r w:rsidRPr="003F40EC">
              <w:t>293T LPR + LZA063_LOV02_S6</w:t>
            </w:r>
          </w:p>
        </w:tc>
        <w:tc>
          <w:tcPr>
            <w:tcW w:w="6723" w:type="dxa"/>
          </w:tcPr>
          <w:p w14:paraId="5CCC2CF4" w14:textId="77777777" w:rsidR="00A9040D" w:rsidRPr="003F40EC" w:rsidRDefault="007867B1">
            <w:r w:rsidRPr="003F40EC">
              <w:t>Cells recovered after three times dark and twice light GFP sorting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2_S1</w:t>
            </w:r>
          </w:p>
        </w:tc>
      </w:tr>
      <w:tr w:rsidR="003F40EC" w:rsidRPr="003F40EC" w14:paraId="233687D7" w14:textId="77777777">
        <w:trPr>
          <w:trHeight w:val="50"/>
        </w:trPr>
        <w:tc>
          <w:tcPr>
            <w:tcW w:w="2362" w:type="dxa"/>
          </w:tcPr>
          <w:p w14:paraId="3DECD61E" w14:textId="77777777" w:rsidR="00A9040D" w:rsidRPr="003F40EC" w:rsidRDefault="007867B1">
            <w:r w:rsidRPr="003F40EC">
              <w:t>293T LPR + LZA063_LOV02_S7</w:t>
            </w:r>
          </w:p>
        </w:tc>
        <w:tc>
          <w:tcPr>
            <w:tcW w:w="6723" w:type="dxa"/>
          </w:tcPr>
          <w:p w14:paraId="41DF0102" w14:textId="77777777" w:rsidR="00A9040D" w:rsidRPr="003F40EC" w:rsidRDefault="007867B1">
            <w:r w:rsidRPr="003F40EC">
              <w:t>Cells recovered after sorting the small amount of high GFP population only present in dark of 293T LP UAS-</w:t>
            </w:r>
            <w:proofErr w:type="spellStart"/>
            <w:r w:rsidRPr="003F40EC">
              <w:t>dGFP</w:t>
            </w:r>
            <w:proofErr w:type="spellEnd"/>
            <w:r w:rsidRPr="003F40EC">
              <w:t xml:space="preserve"> + LZA063_LOV02_S6</w:t>
            </w:r>
          </w:p>
        </w:tc>
      </w:tr>
    </w:tbl>
    <w:p w14:paraId="7E05FBF9" w14:textId="77777777" w:rsidR="00A9040D" w:rsidRDefault="00A9040D">
      <w:pPr>
        <w:widowControl w:val="0"/>
        <w:rPr>
          <w:b/>
          <w:sz w:val="28"/>
          <w:szCs w:val="28"/>
        </w:rPr>
      </w:pPr>
    </w:p>
    <w:p w14:paraId="46A07A7D" w14:textId="77777777" w:rsidR="00A9040D" w:rsidRDefault="00A9040D">
      <w:pPr>
        <w:widowControl w:val="0"/>
        <w:rPr>
          <w:b/>
          <w:sz w:val="28"/>
          <w:szCs w:val="28"/>
        </w:rPr>
      </w:pPr>
    </w:p>
    <w:p w14:paraId="1587F125" w14:textId="77777777" w:rsidR="00A9040D" w:rsidRDefault="007867B1">
      <w:pPr>
        <w:spacing w:after="160" w:line="259" w:lineRule="auto"/>
        <w:rPr>
          <w:b/>
          <w:sz w:val="28"/>
          <w:szCs w:val="28"/>
        </w:rPr>
      </w:pPr>
      <w:r>
        <w:br w:type="page"/>
      </w:r>
    </w:p>
    <w:p w14:paraId="0AFB392D" w14:textId="77777777" w:rsidR="00A9040D" w:rsidRDefault="007867B1">
      <w:pPr>
        <w:widowControl w:val="0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ures</w:t>
      </w:r>
    </w:p>
    <w:p w14:paraId="62CD18CF" w14:textId="77777777" w:rsidR="00A9040D" w:rsidRDefault="00A9040D">
      <w:pPr>
        <w:widowControl w:val="0"/>
        <w:rPr>
          <w:b/>
          <w:sz w:val="28"/>
          <w:szCs w:val="28"/>
        </w:rPr>
      </w:pPr>
    </w:p>
    <w:p w14:paraId="713DB681" w14:textId="77777777" w:rsidR="00A9040D" w:rsidRDefault="007867B1">
      <w:pPr>
        <w:widowControl w:val="0"/>
        <w:jc w:val="center"/>
      </w:pPr>
      <w:r>
        <w:rPr>
          <w:noProof/>
        </w:rPr>
        <w:drawing>
          <wp:inline distT="0" distB="0" distL="0" distR="0" wp14:anchorId="0C2B2B96" wp14:editId="11FCDD91">
            <wp:extent cx="5943600" cy="4575175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5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8F75FC" w14:textId="77777777" w:rsidR="00A9040D" w:rsidRDefault="00A9040D">
      <w:pPr>
        <w:widowControl w:val="0"/>
      </w:pPr>
    </w:p>
    <w:p w14:paraId="05AE3FF5" w14:textId="10F2D206" w:rsidR="00A9040D" w:rsidRDefault="007867B1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>Supplementary Figure 1. Verification of reporter cell line and integration of library into reporter cell line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 Transfection with a combination of GFP and mCherry integration cassettes to landing pad cell line resulted in either GFP+ or mCherry+ cells, indicative of a single integration per cell.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 Wild type Gal4 could induce GFP expression in the 293T LP UAS-</w:t>
      </w:r>
      <w:proofErr w:type="spellStart"/>
      <w:r>
        <w:rPr>
          <w:sz w:val="22"/>
          <w:szCs w:val="22"/>
        </w:rPr>
        <w:t>dGFP</w:t>
      </w:r>
      <w:proofErr w:type="spellEnd"/>
      <w:r>
        <w:rPr>
          <w:sz w:val="22"/>
          <w:szCs w:val="22"/>
        </w:rPr>
        <w:t xml:space="preserve"> reporter cell line. 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) mCherry and BFP distribution of reporter cells directly after library integration, and the mCherry+/BFP- quadrant corresponds to cells with integration which were sorted for following selections. d. single cell GFP distribution of cells expressing LZA063_LOV01 and LZA063_LOV03.</w:t>
      </w:r>
      <w:r w:rsidR="00370C4A">
        <w:rPr>
          <w:sz w:val="22"/>
          <w:szCs w:val="22"/>
        </w:rPr>
        <w:t xml:space="preserve"> </w:t>
      </w:r>
      <w:r w:rsidR="00370C4A" w:rsidRPr="00370C4A">
        <w:rPr>
          <w:sz w:val="22"/>
          <w:szCs w:val="22"/>
        </w:rPr>
        <w:t xml:space="preserve">Source data </w:t>
      </w:r>
      <w:r w:rsidR="00370C4A">
        <w:rPr>
          <w:sz w:val="22"/>
          <w:szCs w:val="22"/>
        </w:rPr>
        <w:t xml:space="preserve">for </w:t>
      </w:r>
      <w:proofErr w:type="spellStart"/>
      <w:r w:rsidR="00370C4A" w:rsidRPr="00C13639">
        <w:rPr>
          <w:b/>
          <w:bCs/>
          <w:sz w:val="22"/>
          <w:szCs w:val="22"/>
        </w:rPr>
        <w:t>a</w:t>
      </w:r>
      <w:r w:rsidR="00370C4A">
        <w:rPr>
          <w:sz w:val="22"/>
          <w:szCs w:val="22"/>
        </w:rPr>
        <w:t>~</w:t>
      </w:r>
      <w:r w:rsidR="00370C4A" w:rsidRPr="00C13639">
        <w:rPr>
          <w:b/>
          <w:bCs/>
          <w:sz w:val="22"/>
          <w:szCs w:val="22"/>
        </w:rPr>
        <w:t>d</w:t>
      </w:r>
      <w:proofErr w:type="spellEnd"/>
      <w:r w:rsidR="00370C4A">
        <w:rPr>
          <w:sz w:val="22"/>
          <w:szCs w:val="22"/>
        </w:rPr>
        <w:t xml:space="preserve"> </w:t>
      </w:r>
      <w:proofErr w:type="gramStart"/>
      <w:r w:rsidR="00370C4A" w:rsidRPr="00370C4A">
        <w:rPr>
          <w:sz w:val="22"/>
          <w:szCs w:val="22"/>
        </w:rPr>
        <w:t>are</w:t>
      </w:r>
      <w:proofErr w:type="gramEnd"/>
      <w:r w:rsidR="00370C4A" w:rsidRPr="00370C4A">
        <w:rPr>
          <w:sz w:val="22"/>
          <w:szCs w:val="22"/>
        </w:rPr>
        <w:t xml:space="preserve"> provided as a Source Data file</w:t>
      </w:r>
    </w:p>
    <w:p w14:paraId="08D853B4" w14:textId="77777777" w:rsidR="00A9040D" w:rsidRDefault="007867B1" w:rsidP="007B193B">
      <w:pPr>
        <w:spacing w:after="160" w:line="259" w:lineRule="auto"/>
      </w:pPr>
      <w:r>
        <w:br w:type="page"/>
      </w:r>
    </w:p>
    <w:p w14:paraId="6E0FCE9E" w14:textId="77777777" w:rsidR="00A9040D" w:rsidRDefault="007867B1" w:rsidP="007B193B">
      <w:pPr>
        <w:widowControl w:val="0"/>
      </w:pPr>
      <w:r>
        <w:rPr>
          <w:noProof/>
        </w:rPr>
        <w:lastRenderedPageBreak/>
        <w:drawing>
          <wp:inline distT="0" distB="0" distL="0" distR="0" wp14:anchorId="3413F7B2" wp14:editId="4134EC5D">
            <wp:extent cx="5221224" cy="4142232"/>
            <wp:effectExtent l="0" t="0" r="635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41422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76865F" w14:textId="0C643199" w:rsidR="00A9040D" w:rsidRDefault="007867B1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>Supplementary Figure 2. Details of selections for photoswitchable Gal4-VP64 variants.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 Cell populations with high GFP in dark in the initial library was first sorted.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) After the 1st dark sort, cells exhibiting low GFP under light </w:t>
      </w:r>
      <w:r w:rsidRPr="008674CD">
        <w:rPr>
          <w:sz w:val="22"/>
          <w:szCs w:val="22"/>
        </w:rPr>
        <w:t>was then sorted. (</w:t>
      </w:r>
      <w:r w:rsidRPr="008674CD">
        <w:rPr>
          <w:b/>
          <w:sz w:val="22"/>
          <w:szCs w:val="22"/>
        </w:rPr>
        <w:t>c</w:t>
      </w:r>
      <w:r w:rsidRPr="008674CD">
        <w:rPr>
          <w:sz w:val="22"/>
          <w:szCs w:val="22"/>
        </w:rPr>
        <w:t>) single-cell GFP distribution in dark or light condition after one round of dark and light sort. (</w:t>
      </w:r>
      <w:r w:rsidRPr="008674CD">
        <w:rPr>
          <w:b/>
          <w:sz w:val="22"/>
          <w:szCs w:val="22"/>
        </w:rPr>
        <w:t>d</w:t>
      </w:r>
      <w:r w:rsidRPr="008674CD">
        <w:rPr>
          <w:sz w:val="22"/>
          <w:szCs w:val="22"/>
        </w:rPr>
        <w:t>) AsLOV2 insertion distribution of library after the first round of dark sort, with most of the insertions enriched in VP64, either in-frame or out-of-frame.</w:t>
      </w:r>
      <w:r w:rsidR="009E33E6" w:rsidRPr="008674CD">
        <w:rPr>
          <w:sz w:val="22"/>
          <w:szCs w:val="22"/>
        </w:rPr>
        <w:t xml:space="preserve"> </w:t>
      </w:r>
      <w:r w:rsidR="009E33E6" w:rsidRPr="008674CD">
        <w:rPr>
          <w:color w:val="000000"/>
          <w:sz w:val="22"/>
          <w:szCs w:val="22"/>
        </w:rPr>
        <w:t>When making the plot, 1 is added to the count number in all positions deliberately to accommodate the positions with 0 count in logarithm-scale plot.</w:t>
      </w:r>
      <w:r w:rsidR="001B2B11" w:rsidRPr="008674CD">
        <w:rPr>
          <w:color w:val="000000"/>
          <w:sz w:val="22"/>
          <w:szCs w:val="22"/>
        </w:rPr>
        <w:t xml:space="preserve"> Raw sequencing data was available in SRA </w:t>
      </w:r>
      <w:r w:rsidR="008D4A32" w:rsidRPr="008674CD">
        <w:rPr>
          <w:color w:val="000000"/>
          <w:sz w:val="22"/>
          <w:szCs w:val="22"/>
        </w:rPr>
        <w:t>with the accession code SAMN35215820 [https://www.ncbi.nlm.nih.gov/biosample/35215820]</w:t>
      </w:r>
      <w:r w:rsidR="001B2B11" w:rsidRPr="008674CD">
        <w:rPr>
          <w:color w:val="000000"/>
          <w:sz w:val="22"/>
          <w:szCs w:val="22"/>
        </w:rPr>
        <w:t>.</w:t>
      </w:r>
      <w:r w:rsidR="00370C4A">
        <w:rPr>
          <w:color w:val="000000"/>
          <w:sz w:val="22"/>
          <w:szCs w:val="22"/>
        </w:rPr>
        <w:t xml:space="preserve"> </w:t>
      </w:r>
      <w:r w:rsidR="00370C4A" w:rsidRPr="00370C4A">
        <w:rPr>
          <w:color w:val="000000"/>
          <w:sz w:val="22"/>
          <w:szCs w:val="22"/>
        </w:rPr>
        <w:t>Source data</w:t>
      </w:r>
      <w:r w:rsidR="00370C4A">
        <w:rPr>
          <w:color w:val="000000"/>
          <w:sz w:val="22"/>
          <w:szCs w:val="22"/>
        </w:rPr>
        <w:t xml:space="preserve"> for</w:t>
      </w:r>
      <w:r w:rsidR="00370C4A" w:rsidRPr="00C13639">
        <w:rPr>
          <w:b/>
          <w:bCs/>
          <w:color w:val="000000"/>
          <w:sz w:val="22"/>
          <w:szCs w:val="22"/>
        </w:rPr>
        <w:t xml:space="preserve"> </w:t>
      </w:r>
      <w:proofErr w:type="spellStart"/>
      <w:r w:rsidR="00370C4A" w:rsidRPr="00C13639">
        <w:rPr>
          <w:b/>
          <w:bCs/>
          <w:color w:val="000000"/>
          <w:sz w:val="22"/>
          <w:szCs w:val="22"/>
        </w:rPr>
        <w:t>a</w:t>
      </w:r>
      <w:r w:rsidR="00370C4A">
        <w:rPr>
          <w:color w:val="000000"/>
          <w:sz w:val="22"/>
          <w:szCs w:val="22"/>
        </w:rPr>
        <w:t>~</w:t>
      </w:r>
      <w:r w:rsidR="00370C4A" w:rsidRPr="00C13639">
        <w:rPr>
          <w:b/>
          <w:bCs/>
          <w:color w:val="000000"/>
          <w:sz w:val="22"/>
          <w:szCs w:val="22"/>
        </w:rPr>
        <w:t>d</w:t>
      </w:r>
      <w:proofErr w:type="spellEnd"/>
      <w:r w:rsidR="00370C4A" w:rsidRPr="00370C4A">
        <w:rPr>
          <w:color w:val="000000"/>
          <w:sz w:val="22"/>
          <w:szCs w:val="22"/>
        </w:rPr>
        <w:t xml:space="preserve"> </w:t>
      </w:r>
      <w:proofErr w:type="gramStart"/>
      <w:r w:rsidR="00370C4A" w:rsidRPr="00370C4A">
        <w:rPr>
          <w:color w:val="000000"/>
          <w:sz w:val="22"/>
          <w:szCs w:val="22"/>
        </w:rPr>
        <w:t>are</w:t>
      </w:r>
      <w:proofErr w:type="gramEnd"/>
      <w:r w:rsidR="00370C4A" w:rsidRPr="00370C4A">
        <w:rPr>
          <w:color w:val="000000"/>
          <w:sz w:val="22"/>
          <w:szCs w:val="22"/>
        </w:rPr>
        <w:t xml:space="preserve"> provided as a Source Data file</w:t>
      </w:r>
      <w:r w:rsidR="00370C4A">
        <w:rPr>
          <w:color w:val="000000"/>
          <w:sz w:val="22"/>
          <w:szCs w:val="22"/>
        </w:rPr>
        <w:t>.</w:t>
      </w:r>
    </w:p>
    <w:p w14:paraId="310DD7D5" w14:textId="77777777" w:rsidR="00A9040D" w:rsidRDefault="007867B1" w:rsidP="007B193B">
      <w:pPr>
        <w:spacing w:after="160" w:line="259" w:lineRule="auto"/>
        <w:rPr>
          <w:sz w:val="22"/>
          <w:szCs w:val="22"/>
        </w:rPr>
      </w:pPr>
      <w:r>
        <w:br w:type="page"/>
      </w:r>
    </w:p>
    <w:p w14:paraId="3680E107" w14:textId="77777777" w:rsidR="00B17288" w:rsidRDefault="00B17288" w:rsidP="007B193B">
      <w:pPr>
        <w:widowControl w:val="0"/>
        <w:rPr>
          <w:noProof/>
        </w:rPr>
      </w:pPr>
    </w:p>
    <w:p w14:paraId="7B1DE0D0" w14:textId="33B15E71" w:rsidR="00A9040D" w:rsidRDefault="00B17288" w:rsidP="007B193B">
      <w:pPr>
        <w:widowControl w:val="0"/>
        <w:rPr>
          <w:sz w:val="22"/>
          <w:szCs w:val="22"/>
        </w:rPr>
      </w:pPr>
      <w:r>
        <w:rPr>
          <w:noProof/>
        </w:rPr>
        <w:drawing>
          <wp:inline distT="0" distB="0" distL="0" distR="0" wp14:anchorId="39185049" wp14:editId="24D25270">
            <wp:extent cx="5760085" cy="5543550"/>
            <wp:effectExtent l="0" t="0" r="0" b="0"/>
            <wp:docPr id="13402365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1" b="22992"/>
                    <a:stretch/>
                  </pic:blipFill>
                  <pic:spPr bwMode="auto">
                    <a:xfrm>
                      <a:off x="0" y="0"/>
                      <a:ext cx="5764933" cy="554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694FB" w14:textId="77777777" w:rsidR="00A9040D" w:rsidRDefault="00A9040D" w:rsidP="007B193B">
      <w:pPr>
        <w:widowControl w:val="0"/>
        <w:rPr>
          <w:sz w:val="22"/>
          <w:szCs w:val="22"/>
        </w:rPr>
      </w:pPr>
    </w:p>
    <w:p w14:paraId="62CE401E" w14:textId="5B980927" w:rsidR="00A9040D" w:rsidRDefault="007867B1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>Supplementary Figure 3. Additional characterization of LightsOut system</w:t>
      </w:r>
      <w:r w:rsidR="0033169B">
        <w:rPr>
          <w:b/>
          <w:sz w:val="22"/>
          <w:szCs w:val="22"/>
        </w:rPr>
        <w:t xml:space="preserve"> and its variant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(</w:t>
      </w:r>
      <w:r w:rsidRPr="00892798"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>). Cells expressing LightsOut Gal4-VP64 transcription factor were illuminated with an equivalent red</w:t>
      </w:r>
      <w:r w:rsidR="00C80E2C">
        <w:rPr>
          <w:sz w:val="22"/>
          <w:szCs w:val="22"/>
        </w:rPr>
        <w:t>-</w:t>
      </w:r>
      <w:r>
        <w:rPr>
          <w:sz w:val="22"/>
          <w:szCs w:val="22"/>
        </w:rPr>
        <w:t>light source for 24 h and compared to dark or blue light illumination to test whether the light-switchable response results from general phototoxicity or heat produced from the light source. (</w:t>
      </w:r>
      <w:r w:rsidRPr="00892798">
        <w:rPr>
          <w:b/>
          <w:bCs/>
          <w:sz w:val="22"/>
          <w:szCs w:val="22"/>
        </w:rPr>
        <w:t>b</w:t>
      </w:r>
      <w:r>
        <w:rPr>
          <w:sz w:val="22"/>
          <w:szCs w:val="22"/>
        </w:rPr>
        <w:t>). Light-dependent GFP expression of SUM159 UAS-</w:t>
      </w:r>
      <w:proofErr w:type="spellStart"/>
      <w:r>
        <w:rPr>
          <w:sz w:val="22"/>
          <w:szCs w:val="22"/>
        </w:rPr>
        <w:t>dGFP</w:t>
      </w:r>
      <w:proofErr w:type="spellEnd"/>
      <w:r>
        <w:rPr>
          <w:sz w:val="22"/>
          <w:szCs w:val="22"/>
        </w:rPr>
        <w:t xml:space="preserve"> cell line transfected with unmodified Gal4-VP64 or LightsOut tool. Cells were incubated in dark or light for 22 h before GFP measurement by flow cytometry. Two </w:t>
      </w:r>
      <w:r w:rsidR="00B17288">
        <w:rPr>
          <w:sz w:val="22"/>
          <w:szCs w:val="22"/>
        </w:rPr>
        <w:t xml:space="preserve">biological </w:t>
      </w:r>
      <w:r>
        <w:rPr>
          <w:sz w:val="22"/>
          <w:szCs w:val="22"/>
        </w:rPr>
        <w:t>replicates were measured for each condition, and the error bars indicate mean ± SEM (</w:t>
      </w:r>
      <w:r w:rsidRPr="00892798">
        <w:rPr>
          <w:b/>
          <w:bCs/>
          <w:sz w:val="22"/>
          <w:szCs w:val="22"/>
        </w:rPr>
        <w:t>c</w:t>
      </w:r>
      <w:r>
        <w:rPr>
          <w:sz w:val="22"/>
          <w:szCs w:val="22"/>
        </w:rPr>
        <w:t>). Light-dependent GFP expression of 3T3 UAS-</w:t>
      </w:r>
      <w:proofErr w:type="spellStart"/>
      <w:r>
        <w:rPr>
          <w:sz w:val="22"/>
          <w:szCs w:val="22"/>
        </w:rPr>
        <w:t>dGFP</w:t>
      </w:r>
      <w:proofErr w:type="spellEnd"/>
      <w:r>
        <w:rPr>
          <w:sz w:val="22"/>
          <w:szCs w:val="22"/>
        </w:rPr>
        <w:t xml:space="preserve"> cell line transfected with unmodified Gal4-VP64 or LightsOut tool. Cells were incubated in dark or light for 22 h before GFP measurement by flow cytometry. </w:t>
      </w:r>
      <w:r w:rsidR="00B17288">
        <w:rPr>
          <w:sz w:val="22"/>
          <w:szCs w:val="22"/>
        </w:rPr>
        <w:t xml:space="preserve">Three biological replicates for Gal4-VP64 in light and Gal4(SK22)-VP64 in dark conditions, two biological replicates for other conditions </w:t>
      </w:r>
      <w:r>
        <w:rPr>
          <w:sz w:val="22"/>
          <w:szCs w:val="22"/>
        </w:rPr>
        <w:t>were measured</w:t>
      </w:r>
      <w:r w:rsidR="00B17288">
        <w:rPr>
          <w:sz w:val="22"/>
          <w:szCs w:val="22"/>
        </w:rPr>
        <w:t>. E</w:t>
      </w:r>
      <w:r>
        <w:rPr>
          <w:sz w:val="22"/>
          <w:szCs w:val="22"/>
        </w:rPr>
        <w:t>rror bars indicate</w:t>
      </w:r>
      <w:r w:rsidR="008674CD">
        <w:rPr>
          <w:sz w:val="22"/>
          <w:szCs w:val="22"/>
        </w:rPr>
        <w:t>d</w:t>
      </w:r>
      <w:r w:rsidR="00B17288">
        <w:rPr>
          <w:sz w:val="22"/>
          <w:szCs w:val="22"/>
        </w:rPr>
        <w:t xml:space="preserve"> (where n</w:t>
      </w:r>
      <w:r w:rsidR="008674CD">
        <w:rPr>
          <w:sz w:val="22"/>
          <w:szCs w:val="22"/>
        </w:rPr>
        <w:t>&gt;2</w:t>
      </w:r>
      <w:r w:rsidR="00B17288">
        <w:rPr>
          <w:sz w:val="22"/>
          <w:szCs w:val="22"/>
        </w:rPr>
        <w:t>)</w:t>
      </w:r>
      <w:r>
        <w:rPr>
          <w:sz w:val="22"/>
          <w:szCs w:val="22"/>
        </w:rPr>
        <w:t xml:space="preserve"> mean ± SEM</w:t>
      </w:r>
      <w:r w:rsidR="00370C4A">
        <w:rPr>
          <w:sz w:val="22"/>
          <w:szCs w:val="22"/>
        </w:rPr>
        <w:t xml:space="preserve">. </w:t>
      </w:r>
      <w:r w:rsidR="00370C4A" w:rsidRPr="00370C4A">
        <w:rPr>
          <w:sz w:val="22"/>
          <w:szCs w:val="22"/>
        </w:rPr>
        <w:t xml:space="preserve">Source data </w:t>
      </w:r>
      <w:r w:rsidR="00370C4A">
        <w:rPr>
          <w:sz w:val="22"/>
          <w:szCs w:val="22"/>
        </w:rPr>
        <w:t xml:space="preserve">for </w:t>
      </w:r>
      <w:proofErr w:type="spellStart"/>
      <w:r w:rsidR="00370C4A" w:rsidRPr="00C13639">
        <w:rPr>
          <w:b/>
          <w:bCs/>
          <w:sz w:val="22"/>
          <w:szCs w:val="22"/>
        </w:rPr>
        <w:t>a</w:t>
      </w:r>
      <w:r w:rsidR="00370C4A">
        <w:rPr>
          <w:sz w:val="22"/>
          <w:szCs w:val="22"/>
        </w:rPr>
        <w:t>~</w:t>
      </w:r>
      <w:r w:rsidR="00370C4A" w:rsidRPr="00C13639">
        <w:rPr>
          <w:b/>
          <w:bCs/>
          <w:sz w:val="22"/>
          <w:szCs w:val="22"/>
        </w:rPr>
        <w:t>d</w:t>
      </w:r>
      <w:proofErr w:type="spellEnd"/>
      <w:r w:rsidR="00370C4A">
        <w:rPr>
          <w:sz w:val="22"/>
          <w:szCs w:val="22"/>
        </w:rPr>
        <w:t xml:space="preserve"> </w:t>
      </w:r>
      <w:proofErr w:type="gramStart"/>
      <w:r w:rsidR="00370C4A" w:rsidRPr="00370C4A">
        <w:rPr>
          <w:sz w:val="22"/>
          <w:szCs w:val="22"/>
        </w:rPr>
        <w:t>are</w:t>
      </w:r>
      <w:proofErr w:type="gramEnd"/>
      <w:r w:rsidR="00370C4A" w:rsidRPr="00370C4A">
        <w:rPr>
          <w:sz w:val="22"/>
          <w:szCs w:val="22"/>
        </w:rPr>
        <w:t xml:space="preserve"> provided as a Source Data file</w:t>
      </w:r>
    </w:p>
    <w:p w14:paraId="1D7E9E0F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D827327" w14:textId="77777777" w:rsidR="00A9040D" w:rsidRDefault="007867B1" w:rsidP="007B193B">
      <w:pPr>
        <w:spacing w:after="160" w:line="259" w:lineRule="auto"/>
        <w:rPr>
          <w:sz w:val="22"/>
          <w:szCs w:val="22"/>
        </w:rPr>
      </w:pPr>
      <w:r>
        <w:br w:type="page"/>
      </w:r>
    </w:p>
    <w:p w14:paraId="30886082" w14:textId="0CF13276" w:rsidR="002E61C6" w:rsidRDefault="001B5347" w:rsidP="007B193B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8D1A127" wp14:editId="47B8495D">
            <wp:extent cx="5537200" cy="3470499"/>
            <wp:effectExtent l="0" t="0" r="6350" b="0"/>
            <wp:docPr id="346" name="Picture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38" t="15776" r="15279" b="16556"/>
                    <a:stretch/>
                  </pic:blipFill>
                  <pic:spPr bwMode="auto">
                    <a:xfrm>
                      <a:off x="0" y="0"/>
                      <a:ext cx="5549874" cy="347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507E0" w14:textId="77777777" w:rsidR="001B5347" w:rsidRDefault="001B5347" w:rsidP="007B193B">
      <w:pPr>
        <w:rPr>
          <w:b/>
          <w:sz w:val="22"/>
          <w:szCs w:val="22"/>
        </w:rPr>
      </w:pPr>
    </w:p>
    <w:p w14:paraId="7AEB1DAF" w14:textId="21A9AD36" w:rsidR="002E61C6" w:rsidRPr="008674CD" w:rsidRDefault="005E42E8" w:rsidP="007B193B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2E61C6" w:rsidRPr="002E61C6">
        <w:rPr>
          <w:b/>
          <w:sz w:val="22"/>
          <w:szCs w:val="22"/>
        </w:rPr>
        <w:t xml:space="preserve">Figure 4. </w:t>
      </w:r>
      <w:r w:rsidR="002E61C6" w:rsidRPr="008674CD">
        <w:rPr>
          <w:b/>
          <w:sz w:val="22"/>
          <w:szCs w:val="22"/>
        </w:rPr>
        <w:t xml:space="preserve">Raw dose response profiles for the LightsOut system. </w:t>
      </w:r>
      <w:r w:rsidR="002E61C6" w:rsidRPr="008674CD">
        <w:rPr>
          <w:sz w:val="22"/>
          <w:szCs w:val="22"/>
        </w:rPr>
        <w:t xml:space="preserve">Flow cytometry histograms collected for </w:t>
      </w:r>
      <w:r w:rsidR="002E61C6" w:rsidRPr="008674CD">
        <w:rPr>
          <w:color w:val="000000"/>
          <w:sz w:val="22"/>
          <w:szCs w:val="22"/>
        </w:rPr>
        <w:t>293-LPR cells harboring Gal4LOV</w:t>
      </w:r>
      <w:r w:rsidR="002E61C6" w:rsidRPr="008674CD">
        <w:rPr>
          <w:color w:val="000000"/>
          <w:sz w:val="22"/>
          <w:szCs w:val="22"/>
          <w:vertAlign w:val="superscript"/>
        </w:rPr>
        <w:t>SK22</w:t>
      </w:r>
      <w:r w:rsidR="002E61C6" w:rsidRPr="008674CD">
        <w:rPr>
          <w:color w:val="000000"/>
          <w:sz w:val="22"/>
          <w:szCs w:val="22"/>
        </w:rPr>
        <w:t>-VP64 and treated with different pulse sequences of light. Data is from one biological replicate of the results shown in</w:t>
      </w:r>
      <w:r w:rsidR="002E61C6" w:rsidRPr="008674CD">
        <w:rPr>
          <w:sz w:val="22"/>
          <w:szCs w:val="22"/>
        </w:rPr>
        <w:t xml:space="preserve"> </w:t>
      </w:r>
      <w:r w:rsidR="002E61C6" w:rsidRPr="008674CD">
        <w:rPr>
          <w:b/>
          <w:sz w:val="22"/>
          <w:szCs w:val="22"/>
        </w:rPr>
        <w:t>Figure 3c</w:t>
      </w:r>
      <w:r w:rsidR="002E61C6" w:rsidRPr="008674CD">
        <w:rPr>
          <w:sz w:val="22"/>
          <w:szCs w:val="22"/>
        </w:rPr>
        <w:t xml:space="preserve">. </w:t>
      </w:r>
      <w:r w:rsidR="00370C4A" w:rsidRPr="00370C4A">
        <w:rPr>
          <w:sz w:val="22"/>
          <w:szCs w:val="22"/>
        </w:rPr>
        <w:t>Source data are provided as a Source Data file</w:t>
      </w:r>
    </w:p>
    <w:p w14:paraId="78F84124" w14:textId="77777777" w:rsidR="00012A82" w:rsidRDefault="00012A82" w:rsidP="007B193B">
      <w:pPr>
        <w:rPr>
          <w:sz w:val="22"/>
          <w:szCs w:val="22"/>
        </w:rPr>
      </w:pPr>
    </w:p>
    <w:p w14:paraId="6E530E66" w14:textId="77777777" w:rsidR="00012A82" w:rsidRDefault="00012A82" w:rsidP="007B193B">
      <w:pPr>
        <w:rPr>
          <w:sz w:val="22"/>
          <w:szCs w:val="22"/>
        </w:rPr>
      </w:pPr>
    </w:p>
    <w:p w14:paraId="09661CA9" w14:textId="77777777" w:rsidR="00012A82" w:rsidRDefault="00012A82" w:rsidP="007B193B">
      <w:pPr>
        <w:rPr>
          <w:sz w:val="22"/>
          <w:szCs w:val="22"/>
        </w:rPr>
      </w:pPr>
    </w:p>
    <w:p w14:paraId="468EF19A" w14:textId="77777777" w:rsidR="00012A82" w:rsidRDefault="00012A82" w:rsidP="007B193B">
      <w:pPr>
        <w:rPr>
          <w:sz w:val="22"/>
          <w:szCs w:val="22"/>
        </w:rPr>
      </w:pPr>
    </w:p>
    <w:p w14:paraId="0C4E8303" w14:textId="77777777" w:rsidR="00012A82" w:rsidRDefault="00012A82" w:rsidP="007B193B">
      <w:pPr>
        <w:rPr>
          <w:sz w:val="22"/>
          <w:szCs w:val="22"/>
        </w:rPr>
      </w:pPr>
    </w:p>
    <w:p w14:paraId="3E064B13" w14:textId="77777777" w:rsidR="00012A82" w:rsidRDefault="00012A82" w:rsidP="007B193B">
      <w:pPr>
        <w:rPr>
          <w:sz w:val="22"/>
          <w:szCs w:val="22"/>
        </w:rPr>
      </w:pPr>
    </w:p>
    <w:p w14:paraId="11CC955F" w14:textId="77777777" w:rsidR="00012A82" w:rsidRDefault="00012A82" w:rsidP="007B193B">
      <w:pPr>
        <w:rPr>
          <w:sz w:val="22"/>
          <w:szCs w:val="22"/>
        </w:rPr>
      </w:pPr>
    </w:p>
    <w:p w14:paraId="226807F7" w14:textId="77777777" w:rsidR="00012A82" w:rsidRDefault="00012A82" w:rsidP="007B193B">
      <w:pPr>
        <w:rPr>
          <w:sz w:val="22"/>
          <w:szCs w:val="22"/>
        </w:rPr>
      </w:pPr>
    </w:p>
    <w:p w14:paraId="670FBDF5" w14:textId="77777777" w:rsidR="00012A82" w:rsidRDefault="00012A82" w:rsidP="007B193B">
      <w:pPr>
        <w:rPr>
          <w:sz w:val="22"/>
          <w:szCs w:val="22"/>
        </w:rPr>
      </w:pPr>
    </w:p>
    <w:p w14:paraId="69526D03" w14:textId="77777777" w:rsidR="00012A82" w:rsidRDefault="00012A82" w:rsidP="007B193B">
      <w:pPr>
        <w:rPr>
          <w:sz w:val="22"/>
          <w:szCs w:val="22"/>
        </w:rPr>
      </w:pPr>
    </w:p>
    <w:p w14:paraId="499A14D2" w14:textId="77777777" w:rsidR="00012A82" w:rsidRDefault="00012A82" w:rsidP="007B193B">
      <w:pPr>
        <w:rPr>
          <w:sz w:val="22"/>
          <w:szCs w:val="22"/>
        </w:rPr>
      </w:pPr>
    </w:p>
    <w:p w14:paraId="03E48F5F" w14:textId="77777777" w:rsidR="00012A82" w:rsidRDefault="00012A82" w:rsidP="007B193B">
      <w:pPr>
        <w:rPr>
          <w:sz w:val="22"/>
          <w:szCs w:val="22"/>
        </w:rPr>
      </w:pPr>
    </w:p>
    <w:p w14:paraId="72A4BCC0" w14:textId="77777777" w:rsidR="00012A82" w:rsidRDefault="00012A82" w:rsidP="007B193B">
      <w:pPr>
        <w:rPr>
          <w:sz w:val="22"/>
          <w:szCs w:val="22"/>
        </w:rPr>
      </w:pPr>
    </w:p>
    <w:p w14:paraId="0F1C394B" w14:textId="77777777" w:rsidR="00012A82" w:rsidRDefault="00012A82" w:rsidP="007B193B">
      <w:pPr>
        <w:rPr>
          <w:sz w:val="22"/>
          <w:szCs w:val="22"/>
        </w:rPr>
      </w:pPr>
    </w:p>
    <w:p w14:paraId="3A931D90" w14:textId="77777777" w:rsidR="00012A82" w:rsidRDefault="00012A82" w:rsidP="007B193B">
      <w:pPr>
        <w:rPr>
          <w:sz w:val="22"/>
          <w:szCs w:val="22"/>
        </w:rPr>
      </w:pPr>
    </w:p>
    <w:p w14:paraId="4C49ED94" w14:textId="77777777" w:rsidR="00012A82" w:rsidRDefault="00012A82" w:rsidP="007B193B">
      <w:pPr>
        <w:rPr>
          <w:sz w:val="22"/>
          <w:szCs w:val="22"/>
        </w:rPr>
      </w:pPr>
    </w:p>
    <w:p w14:paraId="75EBD77D" w14:textId="77777777" w:rsidR="00012A82" w:rsidRDefault="00012A82" w:rsidP="007B193B">
      <w:pPr>
        <w:rPr>
          <w:sz w:val="22"/>
          <w:szCs w:val="22"/>
        </w:rPr>
      </w:pPr>
    </w:p>
    <w:p w14:paraId="45BC1495" w14:textId="77777777" w:rsidR="00012A82" w:rsidRDefault="00012A82" w:rsidP="007B193B">
      <w:pPr>
        <w:rPr>
          <w:sz w:val="22"/>
          <w:szCs w:val="22"/>
        </w:rPr>
      </w:pPr>
    </w:p>
    <w:p w14:paraId="35F795B3" w14:textId="77777777" w:rsidR="00012A82" w:rsidRDefault="00012A82" w:rsidP="007B193B">
      <w:pPr>
        <w:rPr>
          <w:sz w:val="22"/>
          <w:szCs w:val="22"/>
        </w:rPr>
      </w:pPr>
    </w:p>
    <w:p w14:paraId="2DF7E12B" w14:textId="77777777" w:rsidR="00012A82" w:rsidRDefault="00012A82" w:rsidP="007B193B">
      <w:pPr>
        <w:rPr>
          <w:sz w:val="22"/>
          <w:szCs w:val="22"/>
        </w:rPr>
      </w:pPr>
    </w:p>
    <w:p w14:paraId="44EB74F4" w14:textId="77777777" w:rsidR="00012A82" w:rsidRDefault="00012A82" w:rsidP="007B193B">
      <w:pPr>
        <w:rPr>
          <w:sz w:val="22"/>
          <w:szCs w:val="22"/>
        </w:rPr>
      </w:pPr>
    </w:p>
    <w:p w14:paraId="151471C7" w14:textId="77777777" w:rsidR="00DA1869" w:rsidRDefault="00DA1869" w:rsidP="007B193B">
      <w:pPr>
        <w:rPr>
          <w:sz w:val="22"/>
          <w:szCs w:val="22"/>
        </w:rPr>
      </w:pPr>
    </w:p>
    <w:p w14:paraId="3DD435BB" w14:textId="77777777" w:rsidR="00DA1869" w:rsidRDefault="00DA1869" w:rsidP="007B193B">
      <w:pPr>
        <w:rPr>
          <w:sz w:val="22"/>
          <w:szCs w:val="22"/>
        </w:rPr>
      </w:pPr>
    </w:p>
    <w:p w14:paraId="4891E37E" w14:textId="77777777" w:rsidR="00DA1869" w:rsidRDefault="00DA1869" w:rsidP="007B193B">
      <w:pPr>
        <w:rPr>
          <w:sz w:val="22"/>
          <w:szCs w:val="22"/>
        </w:rPr>
      </w:pPr>
    </w:p>
    <w:p w14:paraId="3A38C40F" w14:textId="77777777" w:rsidR="00DA1869" w:rsidRDefault="00DA1869" w:rsidP="007B193B">
      <w:pPr>
        <w:rPr>
          <w:sz w:val="22"/>
          <w:szCs w:val="22"/>
        </w:rPr>
      </w:pPr>
    </w:p>
    <w:p w14:paraId="05DB20BA" w14:textId="535A29C1" w:rsidR="00DA1869" w:rsidRDefault="005773BD" w:rsidP="005773BD">
      <w:pPr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15FA0BAD" wp14:editId="0DFDD3EE">
            <wp:extent cx="4775200" cy="3102421"/>
            <wp:effectExtent l="0" t="0" r="6350" b="3175"/>
            <wp:docPr id="2635344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14" t="16537" r="22329" b="22829"/>
                    <a:stretch/>
                  </pic:blipFill>
                  <pic:spPr bwMode="auto">
                    <a:xfrm>
                      <a:off x="0" y="0"/>
                      <a:ext cx="4790848" cy="3112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9EE1D" w14:textId="77777777" w:rsidR="005773BD" w:rsidRDefault="005773BD" w:rsidP="007B193B">
      <w:pPr>
        <w:rPr>
          <w:b/>
          <w:sz w:val="22"/>
          <w:szCs w:val="22"/>
        </w:rPr>
      </w:pPr>
    </w:p>
    <w:p w14:paraId="3D950D2E" w14:textId="72A40637" w:rsidR="00DA1869" w:rsidRDefault="006031C6" w:rsidP="007B193B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5. Test LightsOut with different transactivation domain. </w:t>
      </w:r>
      <w:r>
        <w:rPr>
          <w:sz w:val="22"/>
          <w:szCs w:val="22"/>
        </w:rPr>
        <w:t xml:space="preserve">Light-dependent GFP </w:t>
      </w:r>
      <w:r w:rsidRPr="008674CD">
        <w:rPr>
          <w:sz w:val="22"/>
          <w:szCs w:val="22"/>
        </w:rPr>
        <w:t>expression of 293T UAS-</w:t>
      </w:r>
      <w:proofErr w:type="spellStart"/>
      <w:r w:rsidRPr="008674CD">
        <w:rPr>
          <w:sz w:val="22"/>
          <w:szCs w:val="22"/>
        </w:rPr>
        <w:t>dGFP</w:t>
      </w:r>
      <w:proofErr w:type="spellEnd"/>
      <w:r w:rsidRPr="008674CD">
        <w:rPr>
          <w:sz w:val="22"/>
          <w:szCs w:val="22"/>
        </w:rPr>
        <w:t xml:space="preserve"> cell line transfected with Gal4-RelA or Gal4LOV</w:t>
      </w:r>
      <w:r w:rsidRPr="008674CD">
        <w:rPr>
          <w:sz w:val="22"/>
          <w:szCs w:val="22"/>
          <w:vertAlign w:val="superscript"/>
        </w:rPr>
        <w:t>SK22</w:t>
      </w:r>
      <w:r w:rsidRPr="008674CD">
        <w:rPr>
          <w:sz w:val="22"/>
          <w:szCs w:val="22"/>
        </w:rPr>
        <w:t>-RelA, as well as unmodified Gal4-VP64 or LightsOut tool (Gal4LOV</w:t>
      </w:r>
      <w:r w:rsidRPr="008674CD">
        <w:rPr>
          <w:sz w:val="22"/>
          <w:szCs w:val="22"/>
          <w:vertAlign w:val="superscript"/>
        </w:rPr>
        <w:t>SK22</w:t>
      </w:r>
      <w:r w:rsidRPr="008674CD">
        <w:rPr>
          <w:sz w:val="22"/>
          <w:szCs w:val="22"/>
        </w:rPr>
        <w:t>-VP64) for comparison. Cells were incubated in dark or light for 22 h before GFP measurement by flow cytometry. Two replicates were measured for each condition</w:t>
      </w:r>
      <w:r w:rsidR="008674CD">
        <w:rPr>
          <w:sz w:val="22"/>
          <w:szCs w:val="22"/>
        </w:rPr>
        <w:t>.</w:t>
      </w:r>
      <w:r w:rsidR="00370C4A">
        <w:rPr>
          <w:sz w:val="22"/>
          <w:szCs w:val="22"/>
        </w:rPr>
        <w:t xml:space="preserve"> </w:t>
      </w:r>
      <w:r w:rsidR="00370C4A" w:rsidRPr="00370C4A">
        <w:rPr>
          <w:sz w:val="22"/>
          <w:szCs w:val="22"/>
        </w:rPr>
        <w:t>Source data are provided as a Source Data file</w:t>
      </w:r>
      <w:r w:rsidR="00370C4A">
        <w:rPr>
          <w:sz w:val="22"/>
          <w:szCs w:val="22"/>
        </w:rPr>
        <w:t>.</w:t>
      </w:r>
    </w:p>
    <w:p w14:paraId="75BADE0F" w14:textId="77777777" w:rsidR="00DA1869" w:rsidRDefault="00DA1869" w:rsidP="007B193B">
      <w:pPr>
        <w:rPr>
          <w:sz w:val="22"/>
          <w:szCs w:val="22"/>
        </w:rPr>
      </w:pPr>
    </w:p>
    <w:p w14:paraId="374C9002" w14:textId="77777777" w:rsidR="00DA1869" w:rsidRDefault="00DA1869" w:rsidP="007B193B">
      <w:pPr>
        <w:rPr>
          <w:sz w:val="22"/>
          <w:szCs w:val="22"/>
        </w:rPr>
      </w:pPr>
    </w:p>
    <w:p w14:paraId="4498833C" w14:textId="77777777" w:rsidR="00DA1869" w:rsidRDefault="00DA1869" w:rsidP="007B193B">
      <w:pPr>
        <w:rPr>
          <w:sz w:val="22"/>
          <w:szCs w:val="22"/>
        </w:rPr>
      </w:pPr>
    </w:p>
    <w:p w14:paraId="61EA0F95" w14:textId="77777777" w:rsidR="00DA1869" w:rsidRDefault="00DA1869" w:rsidP="007B193B">
      <w:pPr>
        <w:rPr>
          <w:sz w:val="22"/>
          <w:szCs w:val="22"/>
        </w:rPr>
      </w:pPr>
    </w:p>
    <w:p w14:paraId="11DB951A" w14:textId="77777777" w:rsidR="00DA1869" w:rsidRDefault="00DA1869" w:rsidP="007B193B">
      <w:pPr>
        <w:rPr>
          <w:sz w:val="22"/>
          <w:szCs w:val="22"/>
        </w:rPr>
      </w:pPr>
    </w:p>
    <w:p w14:paraId="3372ACF1" w14:textId="77777777" w:rsidR="00DA1869" w:rsidRDefault="00DA1869" w:rsidP="007B193B">
      <w:pPr>
        <w:rPr>
          <w:sz w:val="22"/>
          <w:szCs w:val="22"/>
        </w:rPr>
      </w:pPr>
    </w:p>
    <w:p w14:paraId="23078FD4" w14:textId="77777777" w:rsidR="00DA1869" w:rsidRDefault="00DA1869" w:rsidP="007B193B">
      <w:pPr>
        <w:rPr>
          <w:sz w:val="22"/>
          <w:szCs w:val="22"/>
        </w:rPr>
      </w:pPr>
    </w:p>
    <w:p w14:paraId="5E9324AA" w14:textId="77777777" w:rsidR="00DA1869" w:rsidRDefault="00DA1869" w:rsidP="007B193B">
      <w:pPr>
        <w:rPr>
          <w:sz w:val="22"/>
          <w:szCs w:val="22"/>
        </w:rPr>
      </w:pPr>
    </w:p>
    <w:p w14:paraId="6743ACD7" w14:textId="77777777" w:rsidR="00DA1869" w:rsidRDefault="00DA1869" w:rsidP="007B193B">
      <w:pPr>
        <w:rPr>
          <w:sz w:val="22"/>
          <w:szCs w:val="22"/>
        </w:rPr>
      </w:pPr>
    </w:p>
    <w:p w14:paraId="09FD8589" w14:textId="77777777" w:rsidR="00DA1869" w:rsidRDefault="00DA1869" w:rsidP="007B193B">
      <w:pPr>
        <w:rPr>
          <w:sz w:val="22"/>
          <w:szCs w:val="22"/>
        </w:rPr>
      </w:pPr>
    </w:p>
    <w:p w14:paraId="25DAFF86" w14:textId="77777777" w:rsidR="00DA1869" w:rsidRDefault="00DA1869" w:rsidP="007B193B">
      <w:pPr>
        <w:rPr>
          <w:sz w:val="22"/>
          <w:szCs w:val="22"/>
        </w:rPr>
      </w:pPr>
    </w:p>
    <w:p w14:paraId="7D11617E" w14:textId="77777777" w:rsidR="00DA1869" w:rsidRDefault="00DA1869" w:rsidP="007B193B">
      <w:pPr>
        <w:rPr>
          <w:sz w:val="22"/>
          <w:szCs w:val="22"/>
        </w:rPr>
      </w:pPr>
    </w:p>
    <w:p w14:paraId="1524C8F4" w14:textId="77777777" w:rsidR="00DA1869" w:rsidRDefault="00DA1869" w:rsidP="007B193B">
      <w:pPr>
        <w:rPr>
          <w:sz w:val="22"/>
          <w:szCs w:val="22"/>
        </w:rPr>
      </w:pPr>
    </w:p>
    <w:p w14:paraId="4613A702" w14:textId="77777777" w:rsidR="00DA1869" w:rsidRDefault="00DA1869" w:rsidP="007B193B">
      <w:pPr>
        <w:rPr>
          <w:sz w:val="22"/>
          <w:szCs w:val="22"/>
        </w:rPr>
      </w:pPr>
    </w:p>
    <w:p w14:paraId="0565C0E9" w14:textId="77777777" w:rsidR="00DA1869" w:rsidRDefault="00DA1869" w:rsidP="007B193B">
      <w:pPr>
        <w:rPr>
          <w:sz w:val="22"/>
          <w:szCs w:val="22"/>
        </w:rPr>
      </w:pPr>
    </w:p>
    <w:p w14:paraId="26A9B1A1" w14:textId="77777777" w:rsidR="00DA1869" w:rsidRDefault="00DA1869" w:rsidP="007B193B">
      <w:pPr>
        <w:rPr>
          <w:sz w:val="22"/>
          <w:szCs w:val="22"/>
        </w:rPr>
      </w:pPr>
    </w:p>
    <w:p w14:paraId="21D029C4" w14:textId="77777777" w:rsidR="00DA1869" w:rsidRDefault="00DA1869" w:rsidP="007B193B">
      <w:pPr>
        <w:rPr>
          <w:sz w:val="22"/>
          <w:szCs w:val="22"/>
        </w:rPr>
      </w:pPr>
    </w:p>
    <w:p w14:paraId="0BA80AAD" w14:textId="77777777" w:rsidR="00DA1869" w:rsidRDefault="00DA1869" w:rsidP="007B193B">
      <w:pPr>
        <w:rPr>
          <w:sz w:val="22"/>
          <w:szCs w:val="22"/>
        </w:rPr>
      </w:pPr>
    </w:p>
    <w:p w14:paraId="62556340" w14:textId="77777777" w:rsidR="00DA1869" w:rsidRDefault="00DA1869" w:rsidP="007B193B">
      <w:pPr>
        <w:rPr>
          <w:sz w:val="22"/>
          <w:szCs w:val="22"/>
        </w:rPr>
      </w:pPr>
    </w:p>
    <w:p w14:paraId="6671E5BF" w14:textId="77777777" w:rsidR="00DA1869" w:rsidRDefault="00DA1869" w:rsidP="007B193B">
      <w:pPr>
        <w:rPr>
          <w:sz w:val="22"/>
          <w:szCs w:val="22"/>
        </w:rPr>
      </w:pPr>
    </w:p>
    <w:p w14:paraId="02B40389" w14:textId="77777777" w:rsidR="00DA1869" w:rsidRDefault="00DA1869" w:rsidP="007B193B">
      <w:pPr>
        <w:rPr>
          <w:sz w:val="22"/>
          <w:szCs w:val="22"/>
        </w:rPr>
      </w:pPr>
    </w:p>
    <w:p w14:paraId="28EADBE1" w14:textId="77777777" w:rsidR="00DA1869" w:rsidRDefault="00DA1869" w:rsidP="007B193B">
      <w:pPr>
        <w:rPr>
          <w:sz w:val="22"/>
          <w:szCs w:val="22"/>
        </w:rPr>
      </w:pPr>
    </w:p>
    <w:p w14:paraId="4C1BF149" w14:textId="77777777" w:rsidR="00DA1869" w:rsidRDefault="00DA1869" w:rsidP="007B193B">
      <w:pPr>
        <w:rPr>
          <w:sz w:val="22"/>
          <w:szCs w:val="22"/>
        </w:rPr>
      </w:pPr>
    </w:p>
    <w:p w14:paraId="2B844283" w14:textId="77777777" w:rsidR="00DA1869" w:rsidRDefault="00DA1869" w:rsidP="007B193B">
      <w:pPr>
        <w:rPr>
          <w:sz w:val="22"/>
          <w:szCs w:val="22"/>
        </w:rPr>
      </w:pPr>
    </w:p>
    <w:p w14:paraId="51B8BCEE" w14:textId="77777777" w:rsidR="00DA1869" w:rsidRDefault="00DA1869" w:rsidP="007B193B">
      <w:pPr>
        <w:rPr>
          <w:sz w:val="22"/>
          <w:szCs w:val="22"/>
        </w:rPr>
      </w:pPr>
    </w:p>
    <w:p w14:paraId="62156741" w14:textId="77777777" w:rsidR="00DA1869" w:rsidRDefault="00DA1869" w:rsidP="007B193B">
      <w:pPr>
        <w:rPr>
          <w:sz w:val="22"/>
          <w:szCs w:val="22"/>
        </w:rPr>
      </w:pPr>
    </w:p>
    <w:p w14:paraId="77873770" w14:textId="46E3E179" w:rsidR="00DA1869" w:rsidRDefault="002B2A04" w:rsidP="007B193B">
      <w:pPr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2E06F398" wp14:editId="148D8904">
            <wp:extent cx="5896530" cy="3340100"/>
            <wp:effectExtent l="0" t="0" r="9525" b="0"/>
            <wp:docPr id="20729077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4" t="6273" r="10256" b="10283"/>
                    <a:stretch/>
                  </pic:blipFill>
                  <pic:spPr bwMode="auto">
                    <a:xfrm>
                      <a:off x="0" y="0"/>
                      <a:ext cx="5916820" cy="335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72E5B" w14:textId="77777777" w:rsidR="006031C6" w:rsidRDefault="006031C6" w:rsidP="007B193B">
      <w:pPr>
        <w:rPr>
          <w:sz w:val="22"/>
          <w:szCs w:val="22"/>
        </w:rPr>
      </w:pPr>
    </w:p>
    <w:p w14:paraId="16ECF73A" w14:textId="613B4966" w:rsidR="006031C6" w:rsidRDefault="006031C6" w:rsidP="007B193B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6. Test LightsOut with different linker lengths. </w:t>
      </w:r>
      <w:r w:rsidRPr="006031C6">
        <w:rPr>
          <w:bCs/>
          <w:sz w:val="22"/>
          <w:szCs w:val="22"/>
        </w:rPr>
        <w:t>nine different Gal4LOV</w:t>
      </w:r>
      <w:r w:rsidRPr="006031C6">
        <w:rPr>
          <w:bCs/>
          <w:sz w:val="22"/>
          <w:szCs w:val="22"/>
          <w:vertAlign w:val="superscript"/>
        </w:rPr>
        <w:t>SK22</w:t>
      </w:r>
      <w:r w:rsidRPr="006031C6">
        <w:rPr>
          <w:bCs/>
          <w:sz w:val="22"/>
          <w:szCs w:val="22"/>
        </w:rPr>
        <w:t xml:space="preserve"> variants with a variety of linker lengths between AsLOV2</w:t>
      </w:r>
      <w:r>
        <w:rPr>
          <w:bCs/>
          <w:sz w:val="22"/>
          <w:szCs w:val="22"/>
        </w:rPr>
        <w:t>(</w:t>
      </w:r>
      <w:r w:rsidRPr="006031C6">
        <w:rPr>
          <w:bCs/>
          <w:sz w:val="22"/>
          <w:szCs w:val="22"/>
        </w:rPr>
        <w:t>408-543</w:t>
      </w:r>
      <w:r>
        <w:rPr>
          <w:bCs/>
          <w:sz w:val="22"/>
          <w:szCs w:val="22"/>
        </w:rPr>
        <w:t>)</w:t>
      </w:r>
      <w:r w:rsidRPr="006031C6">
        <w:rPr>
          <w:bCs/>
          <w:sz w:val="22"/>
          <w:szCs w:val="22"/>
        </w:rPr>
        <w:t xml:space="preserve"> and Gal4 ranging from 0 amino acid (no linker) to 13 amino acids</w:t>
      </w:r>
      <w:r>
        <w:rPr>
          <w:bCs/>
          <w:sz w:val="22"/>
          <w:szCs w:val="22"/>
        </w:rPr>
        <w:t xml:space="preserve"> were tested</w:t>
      </w:r>
      <w:r w:rsidRPr="006031C6">
        <w:rPr>
          <w:bCs/>
          <w:sz w:val="22"/>
          <w:szCs w:val="22"/>
        </w:rPr>
        <w:t>, within which our engineered LightsOut corresponds to the variant whose linker length is 6 amino acids.</w:t>
      </w:r>
      <w:r>
        <w:rPr>
          <w:bCs/>
          <w:sz w:val="22"/>
          <w:szCs w:val="22"/>
        </w:rPr>
        <w:t xml:space="preserve"> After transfections, </w:t>
      </w:r>
      <w:r>
        <w:rPr>
          <w:sz w:val="22"/>
          <w:szCs w:val="22"/>
        </w:rPr>
        <w:t>cells were incubated in dark or light for 22 h before GFP measurement by flow cytometry. Two replicates were measured for each condition</w:t>
      </w:r>
      <w:r w:rsidR="008674CD">
        <w:rPr>
          <w:sz w:val="22"/>
          <w:szCs w:val="22"/>
        </w:rPr>
        <w:t>.</w:t>
      </w:r>
      <w:r w:rsidR="00370C4A">
        <w:rPr>
          <w:sz w:val="22"/>
          <w:szCs w:val="22"/>
        </w:rPr>
        <w:t xml:space="preserve"> </w:t>
      </w:r>
      <w:r w:rsidR="00370C4A" w:rsidRPr="00370C4A">
        <w:rPr>
          <w:sz w:val="22"/>
          <w:szCs w:val="22"/>
        </w:rPr>
        <w:t>Source data are provided as a Source Data file</w:t>
      </w:r>
      <w:r w:rsidR="00370C4A">
        <w:rPr>
          <w:sz w:val="22"/>
          <w:szCs w:val="22"/>
        </w:rPr>
        <w:t>.</w:t>
      </w:r>
    </w:p>
    <w:p w14:paraId="528DFC30" w14:textId="1BD53C3F" w:rsidR="006031C6" w:rsidRPr="006031C6" w:rsidRDefault="006031C6" w:rsidP="007B193B">
      <w:pPr>
        <w:rPr>
          <w:bCs/>
          <w:sz w:val="22"/>
          <w:szCs w:val="22"/>
        </w:rPr>
      </w:pPr>
    </w:p>
    <w:p w14:paraId="1784C28F" w14:textId="77777777" w:rsidR="006031C6" w:rsidRDefault="006031C6" w:rsidP="007B193B">
      <w:pPr>
        <w:rPr>
          <w:sz w:val="22"/>
          <w:szCs w:val="22"/>
        </w:rPr>
      </w:pPr>
    </w:p>
    <w:p w14:paraId="3F07DFF8" w14:textId="77777777" w:rsidR="006031C6" w:rsidRDefault="006031C6" w:rsidP="007B193B">
      <w:pPr>
        <w:rPr>
          <w:sz w:val="22"/>
          <w:szCs w:val="22"/>
        </w:rPr>
      </w:pPr>
    </w:p>
    <w:p w14:paraId="16E0ED86" w14:textId="77777777" w:rsidR="006031C6" w:rsidRDefault="006031C6" w:rsidP="007B193B">
      <w:pPr>
        <w:rPr>
          <w:sz w:val="22"/>
          <w:szCs w:val="22"/>
        </w:rPr>
      </w:pPr>
    </w:p>
    <w:p w14:paraId="2F384AEF" w14:textId="77777777" w:rsidR="006031C6" w:rsidRDefault="006031C6" w:rsidP="007B193B">
      <w:pPr>
        <w:rPr>
          <w:sz w:val="22"/>
          <w:szCs w:val="22"/>
        </w:rPr>
      </w:pPr>
    </w:p>
    <w:p w14:paraId="0A23E71E" w14:textId="77777777" w:rsidR="006031C6" w:rsidRDefault="006031C6" w:rsidP="007B193B">
      <w:pPr>
        <w:rPr>
          <w:sz w:val="22"/>
          <w:szCs w:val="22"/>
        </w:rPr>
      </w:pPr>
    </w:p>
    <w:p w14:paraId="5045093E" w14:textId="77777777" w:rsidR="006031C6" w:rsidRDefault="006031C6" w:rsidP="007B193B">
      <w:pPr>
        <w:rPr>
          <w:sz w:val="22"/>
          <w:szCs w:val="22"/>
        </w:rPr>
      </w:pPr>
    </w:p>
    <w:p w14:paraId="710BFE4F" w14:textId="77777777" w:rsidR="006031C6" w:rsidRDefault="006031C6" w:rsidP="007B193B">
      <w:pPr>
        <w:rPr>
          <w:sz w:val="22"/>
          <w:szCs w:val="22"/>
        </w:rPr>
      </w:pPr>
    </w:p>
    <w:p w14:paraId="3D6EAF31" w14:textId="77777777" w:rsidR="006031C6" w:rsidRDefault="006031C6" w:rsidP="007B193B">
      <w:pPr>
        <w:rPr>
          <w:sz w:val="22"/>
          <w:szCs w:val="22"/>
        </w:rPr>
      </w:pPr>
    </w:p>
    <w:p w14:paraId="74012313" w14:textId="77777777" w:rsidR="006031C6" w:rsidRDefault="006031C6" w:rsidP="007B193B">
      <w:pPr>
        <w:rPr>
          <w:sz w:val="22"/>
          <w:szCs w:val="22"/>
        </w:rPr>
      </w:pPr>
    </w:p>
    <w:p w14:paraId="53A46378" w14:textId="77777777" w:rsidR="006031C6" w:rsidRDefault="006031C6" w:rsidP="007B193B">
      <w:pPr>
        <w:rPr>
          <w:sz w:val="22"/>
          <w:szCs w:val="22"/>
        </w:rPr>
      </w:pPr>
    </w:p>
    <w:p w14:paraId="6DE3FDD5" w14:textId="77777777" w:rsidR="006031C6" w:rsidRDefault="006031C6" w:rsidP="007B193B">
      <w:pPr>
        <w:rPr>
          <w:sz w:val="22"/>
          <w:szCs w:val="22"/>
        </w:rPr>
      </w:pPr>
    </w:p>
    <w:p w14:paraId="7F276C38" w14:textId="77777777" w:rsidR="006031C6" w:rsidRDefault="006031C6" w:rsidP="007B193B">
      <w:pPr>
        <w:rPr>
          <w:sz w:val="22"/>
          <w:szCs w:val="22"/>
        </w:rPr>
      </w:pPr>
    </w:p>
    <w:p w14:paraId="226398B6" w14:textId="77777777" w:rsidR="006031C6" w:rsidRDefault="006031C6" w:rsidP="007B193B">
      <w:pPr>
        <w:rPr>
          <w:sz w:val="22"/>
          <w:szCs w:val="22"/>
        </w:rPr>
      </w:pPr>
    </w:p>
    <w:p w14:paraId="59006F42" w14:textId="77777777" w:rsidR="006031C6" w:rsidRDefault="006031C6" w:rsidP="007B193B">
      <w:pPr>
        <w:rPr>
          <w:sz w:val="22"/>
          <w:szCs w:val="22"/>
        </w:rPr>
      </w:pPr>
    </w:p>
    <w:p w14:paraId="57DDC70D" w14:textId="77777777" w:rsidR="006031C6" w:rsidRDefault="006031C6" w:rsidP="007B193B">
      <w:pPr>
        <w:rPr>
          <w:sz w:val="22"/>
          <w:szCs w:val="22"/>
        </w:rPr>
      </w:pPr>
    </w:p>
    <w:p w14:paraId="571B46D0" w14:textId="77777777" w:rsidR="006031C6" w:rsidRDefault="006031C6" w:rsidP="007B193B">
      <w:pPr>
        <w:rPr>
          <w:sz w:val="22"/>
          <w:szCs w:val="22"/>
        </w:rPr>
      </w:pPr>
    </w:p>
    <w:p w14:paraId="46F2656E" w14:textId="77777777" w:rsidR="006031C6" w:rsidRDefault="006031C6" w:rsidP="007B193B">
      <w:pPr>
        <w:rPr>
          <w:sz w:val="22"/>
          <w:szCs w:val="22"/>
        </w:rPr>
      </w:pPr>
    </w:p>
    <w:p w14:paraId="5478EAF4" w14:textId="77777777" w:rsidR="006031C6" w:rsidRDefault="006031C6" w:rsidP="007B193B">
      <w:pPr>
        <w:rPr>
          <w:sz w:val="22"/>
          <w:szCs w:val="22"/>
        </w:rPr>
      </w:pPr>
    </w:p>
    <w:p w14:paraId="7FAE7A48" w14:textId="77777777" w:rsidR="006031C6" w:rsidRDefault="006031C6" w:rsidP="007B193B">
      <w:pPr>
        <w:rPr>
          <w:sz w:val="22"/>
          <w:szCs w:val="22"/>
        </w:rPr>
      </w:pPr>
    </w:p>
    <w:p w14:paraId="12577553" w14:textId="77777777" w:rsidR="006031C6" w:rsidRDefault="006031C6" w:rsidP="007B193B">
      <w:pPr>
        <w:rPr>
          <w:sz w:val="22"/>
          <w:szCs w:val="22"/>
        </w:rPr>
      </w:pPr>
    </w:p>
    <w:p w14:paraId="73814F44" w14:textId="77777777" w:rsidR="006031C6" w:rsidRDefault="006031C6" w:rsidP="007B193B">
      <w:pPr>
        <w:rPr>
          <w:sz w:val="22"/>
          <w:szCs w:val="22"/>
        </w:rPr>
      </w:pPr>
    </w:p>
    <w:p w14:paraId="3102428C" w14:textId="77777777" w:rsidR="00012A82" w:rsidRDefault="00012A82" w:rsidP="007B193B">
      <w:pPr>
        <w:rPr>
          <w:sz w:val="22"/>
          <w:szCs w:val="22"/>
        </w:rPr>
      </w:pPr>
    </w:p>
    <w:p w14:paraId="4159967A" w14:textId="171E4A45" w:rsidR="00012A82" w:rsidRDefault="00E64E45" w:rsidP="007B193B">
      <w:pPr>
        <w:widowControl w:val="0"/>
        <w:jc w:val="center"/>
        <w:rPr>
          <w:b/>
          <w:sz w:val="22"/>
          <w:szCs w:val="22"/>
        </w:rPr>
      </w:pPr>
      <w:r>
        <w:rPr>
          <w:noProof/>
        </w:rPr>
        <w:drawing>
          <wp:inline distT="0" distB="0" distL="0" distR="0" wp14:anchorId="53F70871" wp14:editId="044B0671">
            <wp:extent cx="3124200" cy="2805917"/>
            <wp:effectExtent l="0" t="0" r="0" b="0"/>
            <wp:docPr id="7033027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3" t="6605" r="10256" b="38083"/>
                    <a:stretch/>
                  </pic:blipFill>
                  <pic:spPr bwMode="auto">
                    <a:xfrm>
                      <a:off x="0" y="0"/>
                      <a:ext cx="3134422" cy="2815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768C6" w14:textId="77777777" w:rsidR="00012A82" w:rsidRDefault="00012A82" w:rsidP="007B193B">
      <w:pPr>
        <w:widowControl w:val="0"/>
        <w:rPr>
          <w:b/>
          <w:sz w:val="22"/>
          <w:szCs w:val="22"/>
        </w:rPr>
      </w:pPr>
    </w:p>
    <w:p w14:paraId="59646450" w14:textId="1A85DFA0" w:rsidR="00012A82" w:rsidRDefault="00012A82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6031C6">
        <w:rPr>
          <w:b/>
          <w:sz w:val="22"/>
          <w:szCs w:val="22"/>
        </w:rPr>
        <w:t>7</w:t>
      </w:r>
      <w:r>
        <w:rPr>
          <w:b/>
          <w:sz w:val="22"/>
          <w:szCs w:val="22"/>
        </w:rPr>
        <w:t xml:space="preserve">. </w:t>
      </w:r>
      <w:r w:rsidRPr="00012A82">
        <w:rPr>
          <w:b/>
          <w:bCs/>
          <w:color w:val="000000"/>
          <w:sz w:val="22"/>
          <w:szCs w:val="22"/>
        </w:rPr>
        <w:t>Testing for photoswitchable GFP in an N-terminal AsLOV2-Gal4 fusion</w:t>
      </w:r>
      <w:r>
        <w:rPr>
          <w:b/>
          <w:bCs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293 UAS-</w:t>
      </w:r>
      <w:proofErr w:type="spellStart"/>
      <w:r>
        <w:rPr>
          <w:color w:val="000000"/>
          <w:sz w:val="22"/>
          <w:szCs w:val="22"/>
        </w:rPr>
        <w:t>dGFP</w:t>
      </w:r>
      <w:proofErr w:type="spellEnd"/>
      <w:r>
        <w:rPr>
          <w:color w:val="000000"/>
          <w:sz w:val="22"/>
          <w:szCs w:val="22"/>
        </w:rPr>
        <w:t xml:space="preserve"> cells were transfected with AsLOV2(408-543)-GS-Gal4-VP64 (short LOV2 directly fused to Gal4-VP64 with two amino acids linker) or the LightsOut system as a control. Cells were incubated in dark or light for 22 h before GFP measurement by flow cytometry.</w:t>
      </w:r>
      <w:r w:rsidR="002B2A04">
        <w:rPr>
          <w:color w:val="000000"/>
          <w:sz w:val="22"/>
          <w:szCs w:val="22"/>
        </w:rPr>
        <w:t xml:space="preserve"> Five biological </w:t>
      </w:r>
      <w:r>
        <w:rPr>
          <w:color w:val="000000"/>
          <w:sz w:val="22"/>
          <w:szCs w:val="22"/>
        </w:rPr>
        <w:t>replicates</w:t>
      </w:r>
      <w:r w:rsidR="002B2A04">
        <w:rPr>
          <w:color w:val="000000"/>
          <w:sz w:val="22"/>
          <w:szCs w:val="22"/>
        </w:rPr>
        <w:t xml:space="preserve"> for Gal4(SK22)-VP64 in dark, three biological replicates for Gal4(SK22)-VP64 in light, two biological replicates for the rest conditions</w:t>
      </w:r>
      <w:r>
        <w:rPr>
          <w:color w:val="000000"/>
          <w:sz w:val="22"/>
          <w:szCs w:val="22"/>
        </w:rPr>
        <w:t xml:space="preserve"> were measured</w:t>
      </w:r>
      <w:r w:rsidR="002B2A04">
        <w:rPr>
          <w:color w:val="000000"/>
          <w:sz w:val="22"/>
          <w:szCs w:val="22"/>
        </w:rPr>
        <w:t>. E</w:t>
      </w:r>
      <w:r>
        <w:rPr>
          <w:color w:val="000000"/>
          <w:sz w:val="22"/>
          <w:szCs w:val="22"/>
        </w:rPr>
        <w:t>rror bars</w:t>
      </w:r>
      <w:r w:rsidR="002B2A04">
        <w:rPr>
          <w:color w:val="000000"/>
          <w:sz w:val="22"/>
          <w:szCs w:val="22"/>
        </w:rPr>
        <w:t xml:space="preserve"> (where n</w:t>
      </w:r>
      <w:r w:rsidR="008674CD">
        <w:rPr>
          <w:color w:val="000000"/>
          <w:sz w:val="22"/>
          <w:szCs w:val="22"/>
        </w:rPr>
        <w:t>&gt;</w:t>
      </w:r>
      <w:r w:rsidR="002B2A04">
        <w:rPr>
          <w:color w:val="000000"/>
          <w:sz w:val="22"/>
          <w:szCs w:val="22"/>
        </w:rPr>
        <w:t>2)</w:t>
      </w:r>
      <w:r>
        <w:rPr>
          <w:color w:val="000000"/>
          <w:sz w:val="22"/>
          <w:szCs w:val="22"/>
        </w:rPr>
        <w:t xml:space="preserve"> indicate mean ± SEM.</w:t>
      </w:r>
      <w:r w:rsidR="00370C4A">
        <w:rPr>
          <w:color w:val="000000"/>
          <w:sz w:val="22"/>
          <w:szCs w:val="22"/>
        </w:rPr>
        <w:t xml:space="preserve"> </w:t>
      </w:r>
      <w:r w:rsidR="00370C4A" w:rsidRPr="00370C4A">
        <w:rPr>
          <w:color w:val="000000"/>
          <w:sz w:val="22"/>
          <w:szCs w:val="22"/>
        </w:rPr>
        <w:t>Source data are provided as a Source Data file</w:t>
      </w:r>
      <w:r w:rsidR="00370C4A">
        <w:rPr>
          <w:color w:val="000000"/>
          <w:sz w:val="22"/>
          <w:szCs w:val="22"/>
        </w:rPr>
        <w:t>.</w:t>
      </w:r>
    </w:p>
    <w:p w14:paraId="5B89C751" w14:textId="77777777" w:rsidR="00012A82" w:rsidRDefault="00012A82" w:rsidP="007B193B">
      <w:pPr>
        <w:rPr>
          <w:sz w:val="22"/>
          <w:szCs w:val="22"/>
        </w:rPr>
      </w:pPr>
    </w:p>
    <w:p w14:paraId="39190724" w14:textId="77777777" w:rsidR="00012A82" w:rsidRDefault="00012A82" w:rsidP="007B193B">
      <w:pPr>
        <w:rPr>
          <w:sz w:val="22"/>
          <w:szCs w:val="22"/>
        </w:rPr>
      </w:pPr>
    </w:p>
    <w:p w14:paraId="2F939A00" w14:textId="77777777" w:rsidR="00012A82" w:rsidRDefault="00012A82" w:rsidP="007B193B">
      <w:pPr>
        <w:rPr>
          <w:sz w:val="22"/>
          <w:szCs w:val="22"/>
        </w:rPr>
      </w:pPr>
    </w:p>
    <w:p w14:paraId="0CD5549F" w14:textId="77777777" w:rsidR="00012A82" w:rsidRDefault="00012A82" w:rsidP="007B193B">
      <w:pPr>
        <w:rPr>
          <w:sz w:val="22"/>
          <w:szCs w:val="22"/>
        </w:rPr>
      </w:pPr>
    </w:p>
    <w:p w14:paraId="243AFA10" w14:textId="77777777" w:rsidR="00012A82" w:rsidRDefault="00012A82" w:rsidP="007B193B">
      <w:pPr>
        <w:rPr>
          <w:sz w:val="22"/>
          <w:szCs w:val="22"/>
        </w:rPr>
      </w:pPr>
    </w:p>
    <w:p w14:paraId="347FD5A3" w14:textId="77777777" w:rsidR="00012A82" w:rsidRDefault="00012A82" w:rsidP="007B193B">
      <w:pPr>
        <w:rPr>
          <w:sz w:val="22"/>
          <w:szCs w:val="22"/>
        </w:rPr>
      </w:pPr>
    </w:p>
    <w:p w14:paraId="01059251" w14:textId="77777777" w:rsidR="00012A82" w:rsidRDefault="00012A82" w:rsidP="007B193B">
      <w:pPr>
        <w:rPr>
          <w:sz w:val="22"/>
          <w:szCs w:val="22"/>
        </w:rPr>
      </w:pPr>
    </w:p>
    <w:p w14:paraId="7C480265" w14:textId="77777777" w:rsidR="00012A82" w:rsidRDefault="00012A82" w:rsidP="007B193B">
      <w:pPr>
        <w:rPr>
          <w:sz w:val="22"/>
          <w:szCs w:val="22"/>
        </w:rPr>
      </w:pPr>
    </w:p>
    <w:p w14:paraId="5F5CD901" w14:textId="77777777" w:rsidR="00012A82" w:rsidRDefault="00012A82" w:rsidP="007B193B">
      <w:pPr>
        <w:rPr>
          <w:sz w:val="22"/>
          <w:szCs w:val="22"/>
        </w:rPr>
      </w:pPr>
    </w:p>
    <w:p w14:paraId="34B74636" w14:textId="77777777" w:rsidR="00012A82" w:rsidRDefault="00012A82" w:rsidP="007B193B">
      <w:pPr>
        <w:rPr>
          <w:sz w:val="22"/>
          <w:szCs w:val="22"/>
        </w:rPr>
      </w:pPr>
    </w:p>
    <w:p w14:paraId="7A251C66" w14:textId="77777777" w:rsidR="00012A82" w:rsidRDefault="00012A82" w:rsidP="007B193B">
      <w:pPr>
        <w:rPr>
          <w:sz w:val="22"/>
          <w:szCs w:val="22"/>
        </w:rPr>
      </w:pPr>
    </w:p>
    <w:p w14:paraId="543C622D" w14:textId="77777777" w:rsidR="00012A82" w:rsidRDefault="00012A82" w:rsidP="007B193B">
      <w:pPr>
        <w:rPr>
          <w:sz w:val="22"/>
          <w:szCs w:val="22"/>
        </w:rPr>
      </w:pPr>
    </w:p>
    <w:p w14:paraId="310C1B86" w14:textId="77777777" w:rsidR="00012A82" w:rsidRDefault="00012A82" w:rsidP="007B193B">
      <w:pPr>
        <w:rPr>
          <w:sz w:val="22"/>
          <w:szCs w:val="22"/>
        </w:rPr>
      </w:pPr>
    </w:p>
    <w:p w14:paraId="6D49521D" w14:textId="77777777" w:rsidR="00012A82" w:rsidRDefault="00012A82" w:rsidP="007B193B">
      <w:pPr>
        <w:rPr>
          <w:sz w:val="22"/>
          <w:szCs w:val="22"/>
        </w:rPr>
      </w:pPr>
    </w:p>
    <w:p w14:paraId="1CBC36CC" w14:textId="77777777" w:rsidR="00012A82" w:rsidRDefault="00012A82" w:rsidP="007B193B">
      <w:pPr>
        <w:rPr>
          <w:sz w:val="22"/>
          <w:szCs w:val="22"/>
        </w:rPr>
      </w:pPr>
    </w:p>
    <w:p w14:paraId="33C662C7" w14:textId="77777777" w:rsidR="00012A82" w:rsidRDefault="00012A82" w:rsidP="007B193B">
      <w:pPr>
        <w:rPr>
          <w:sz w:val="22"/>
          <w:szCs w:val="22"/>
        </w:rPr>
      </w:pPr>
    </w:p>
    <w:p w14:paraId="084EAE03" w14:textId="77777777" w:rsidR="00012A82" w:rsidRDefault="00012A82" w:rsidP="007B193B">
      <w:pPr>
        <w:rPr>
          <w:sz w:val="22"/>
          <w:szCs w:val="22"/>
        </w:rPr>
      </w:pPr>
    </w:p>
    <w:p w14:paraId="5239E7CB" w14:textId="77777777" w:rsidR="00012A82" w:rsidRDefault="00012A82" w:rsidP="007B193B">
      <w:pPr>
        <w:rPr>
          <w:sz w:val="22"/>
          <w:szCs w:val="22"/>
        </w:rPr>
      </w:pPr>
    </w:p>
    <w:p w14:paraId="0F796C64" w14:textId="77777777" w:rsidR="00012A82" w:rsidRDefault="00012A82" w:rsidP="007B193B">
      <w:pPr>
        <w:rPr>
          <w:sz w:val="22"/>
          <w:szCs w:val="22"/>
        </w:rPr>
      </w:pPr>
    </w:p>
    <w:p w14:paraId="6E999744" w14:textId="77777777" w:rsidR="00012A82" w:rsidRDefault="00012A82" w:rsidP="007B193B">
      <w:pPr>
        <w:rPr>
          <w:sz w:val="22"/>
          <w:szCs w:val="22"/>
        </w:rPr>
      </w:pPr>
    </w:p>
    <w:p w14:paraId="448CFA88" w14:textId="77777777" w:rsidR="00012A82" w:rsidRDefault="00012A82" w:rsidP="007B193B">
      <w:pPr>
        <w:rPr>
          <w:sz w:val="22"/>
          <w:szCs w:val="22"/>
        </w:rPr>
      </w:pPr>
    </w:p>
    <w:p w14:paraId="54074638" w14:textId="77777777" w:rsidR="00012A82" w:rsidRDefault="00012A82" w:rsidP="007B193B">
      <w:pPr>
        <w:rPr>
          <w:sz w:val="22"/>
          <w:szCs w:val="22"/>
        </w:rPr>
      </w:pPr>
    </w:p>
    <w:p w14:paraId="2CEA4729" w14:textId="77777777" w:rsidR="00012A82" w:rsidRDefault="00012A82" w:rsidP="007B193B">
      <w:pPr>
        <w:rPr>
          <w:sz w:val="22"/>
          <w:szCs w:val="22"/>
        </w:rPr>
      </w:pPr>
    </w:p>
    <w:p w14:paraId="28DEC733" w14:textId="709473A3" w:rsidR="002E61C6" w:rsidRDefault="002E61C6" w:rsidP="007B193B">
      <w:pPr>
        <w:rPr>
          <w:sz w:val="22"/>
          <w:szCs w:val="22"/>
        </w:rPr>
      </w:pPr>
    </w:p>
    <w:p w14:paraId="058CB67D" w14:textId="77777777" w:rsidR="00A9040D" w:rsidRDefault="007867B1" w:rsidP="007B193B">
      <w:pPr>
        <w:widowControl w:val="0"/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780530E5" wp14:editId="0CFC8BA6">
            <wp:extent cx="2871216" cy="2194560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1216" cy="2194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418D6A" w14:textId="77777777" w:rsidR="00A9040D" w:rsidRDefault="00A9040D" w:rsidP="007B193B">
      <w:pPr>
        <w:widowControl w:val="0"/>
        <w:rPr>
          <w:sz w:val="22"/>
          <w:szCs w:val="22"/>
        </w:rPr>
      </w:pPr>
    </w:p>
    <w:p w14:paraId="27DAD13C" w14:textId="1A59F143" w:rsidR="00A9040D" w:rsidRDefault="007867B1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6031C6">
        <w:rPr>
          <w:b/>
          <w:sz w:val="22"/>
          <w:szCs w:val="22"/>
        </w:rPr>
        <w:t>8</w:t>
      </w:r>
      <w:r>
        <w:rPr>
          <w:b/>
          <w:sz w:val="22"/>
          <w:szCs w:val="22"/>
        </w:rPr>
        <w:t>. UV-Vis absorbance spectrum of purified Gal4LOV</w:t>
      </w:r>
      <w:r>
        <w:rPr>
          <w:b/>
          <w:sz w:val="22"/>
          <w:szCs w:val="22"/>
          <w:vertAlign w:val="superscript"/>
        </w:rPr>
        <w:t>SK22</w:t>
      </w:r>
      <w:r>
        <w:rPr>
          <w:b/>
          <w:sz w:val="22"/>
          <w:szCs w:val="22"/>
        </w:rPr>
        <w:t xml:space="preserve"> ranging from 250nm to 700nm.</w:t>
      </w:r>
      <w:r>
        <w:rPr>
          <w:sz w:val="22"/>
          <w:szCs w:val="22"/>
        </w:rPr>
        <w:t xml:space="preserve"> Characteristic absorbance peak at 450 nm indicates incorporation of functional AsLOV2.</w:t>
      </w:r>
      <w:r w:rsidR="00370C4A">
        <w:rPr>
          <w:sz w:val="22"/>
          <w:szCs w:val="22"/>
        </w:rPr>
        <w:t xml:space="preserve"> </w:t>
      </w:r>
      <w:r w:rsidR="00370C4A" w:rsidRPr="00370C4A">
        <w:rPr>
          <w:sz w:val="22"/>
          <w:szCs w:val="22"/>
        </w:rPr>
        <w:t>Source data are provided as a Source Data file</w:t>
      </w:r>
      <w:r w:rsidR="00370C4A">
        <w:rPr>
          <w:sz w:val="22"/>
          <w:szCs w:val="22"/>
        </w:rPr>
        <w:t>.</w:t>
      </w:r>
    </w:p>
    <w:p w14:paraId="1099A758" w14:textId="77777777" w:rsidR="00A9040D" w:rsidRDefault="00A9040D" w:rsidP="007B193B">
      <w:pPr>
        <w:widowControl w:val="0"/>
        <w:rPr>
          <w:sz w:val="22"/>
          <w:szCs w:val="22"/>
        </w:rPr>
      </w:pPr>
    </w:p>
    <w:p w14:paraId="71B59C74" w14:textId="77777777" w:rsidR="00A9040D" w:rsidRDefault="00A9040D" w:rsidP="007B193B">
      <w:pPr>
        <w:widowControl w:val="0"/>
        <w:rPr>
          <w:sz w:val="22"/>
          <w:szCs w:val="22"/>
        </w:rPr>
      </w:pPr>
    </w:p>
    <w:p w14:paraId="5F4004E6" w14:textId="77777777" w:rsidR="00A9040D" w:rsidRDefault="00A9040D" w:rsidP="007B193B">
      <w:pPr>
        <w:widowControl w:val="0"/>
        <w:rPr>
          <w:sz w:val="22"/>
          <w:szCs w:val="22"/>
        </w:rPr>
      </w:pPr>
    </w:p>
    <w:p w14:paraId="3608E803" w14:textId="77777777" w:rsidR="00A9040D" w:rsidRDefault="00A9040D" w:rsidP="007B193B">
      <w:pPr>
        <w:widowControl w:val="0"/>
        <w:rPr>
          <w:sz w:val="22"/>
          <w:szCs w:val="22"/>
        </w:rPr>
      </w:pPr>
    </w:p>
    <w:p w14:paraId="0EB9899E" w14:textId="77777777" w:rsidR="00A9040D" w:rsidRDefault="00A9040D" w:rsidP="007B193B">
      <w:pPr>
        <w:widowControl w:val="0"/>
        <w:rPr>
          <w:sz w:val="22"/>
          <w:szCs w:val="22"/>
        </w:rPr>
      </w:pPr>
    </w:p>
    <w:p w14:paraId="7EE133A8" w14:textId="77777777" w:rsidR="00A9040D" w:rsidRDefault="00A9040D" w:rsidP="007B193B">
      <w:pPr>
        <w:widowControl w:val="0"/>
        <w:rPr>
          <w:sz w:val="22"/>
          <w:szCs w:val="22"/>
        </w:rPr>
      </w:pPr>
    </w:p>
    <w:p w14:paraId="2087BC41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24DC5C9" w14:textId="77777777" w:rsidR="00A9040D" w:rsidRDefault="00A9040D" w:rsidP="007B193B">
      <w:pPr>
        <w:widowControl w:val="0"/>
        <w:rPr>
          <w:sz w:val="22"/>
          <w:szCs w:val="22"/>
        </w:rPr>
      </w:pPr>
    </w:p>
    <w:p w14:paraId="4CA95E06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888FA41" w14:textId="77777777" w:rsidR="00A9040D" w:rsidRDefault="00A9040D" w:rsidP="007B193B">
      <w:pPr>
        <w:widowControl w:val="0"/>
        <w:rPr>
          <w:sz w:val="22"/>
          <w:szCs w:val="22"/>
        </w:rPr>
      </w:pPr>
    </w:p>
    <w:p w14:paraId="59F53C92" w14:textId="77777777" w:rsidR="00A9040D" w:rsidRDefault="00A9040D" w:rsidP="007B193B">
      <w:pPr>
        <w:widowControl w:val="0"/>
        <w:rPr>
          <w:sz w:val="22"/>
          <w:szCs w:val="22"/>
        </w:rPr>
      </w:pPr>
    </w:p>
    <w:p w14:paraId="30218648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1293873" w14:textId="77777777" w:rsidR="00A9040D" w:rsidRDefault="00A9040D" w:rsidP="007B193B">
      <w:pPr>
        <w:widowControl w:val="0"/>
        <w:rPr>
          <w:sz w:val="22"/>
          <w:szCs w:val="22"/>
        </w:rPr>
      </w:pPr>
    </w:p>
    <w:p w14:paraId="75674168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5452460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8913871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62EF80F" w14:textId="77777777" w:rsidR="00A9040D" w:rsidRDefault="00A9040D" w:rsidP="007B193B">
      <w:pPr>
        <w:widowControl w:val="0"/>
        <w:rPr>
          <w:sz w:val="22"/>
          <w:szCs w:val="22"/>
        </w:rPr>
      </w:pPr>
    </w:p>
    <w:p w14:paraId="22EF02FC" w14:textId="77777777" w:rsidR="00A9040D" w:rsidRDefault="00A9040D" w:rsidP="007B193B">
      <w:pPr>
        <w:widowControl w:val="0"/>
        <w:rPr>
          <w:sz w:val="22"/>
          <w:szCs w:val="22"/>
        </w:rPr>
      </w:pPr>
    </w:p>
    <w:p w14:paraId="4652457A" w14:textId="77777777" w:rsidR="00A9040D" w:rsidRDefault="00A9040D" w:rsidP="007B193B">
      <w:pPr>
        <w:widowControl w:val="0"/>
        <w:rPr>
          <w:sz w:val="22"/>
          <w:szCs w:val="22"/>
        </w:rPr>
      </w:pPr>
    </w:p>
    <w:p w14:paraId="5D40418B" w14:textId="77777777" w:rsidR="00A9040D" w:rsidRDefault="00A9040D" w:rsidP="007B193B">
      <w:pPr>
        <w:widowControl w:val="0"/>
        <w:rPr>
          <w:sz w:val="22"/>
          <w:szCs w:val="22"/>
        </w:rPr>
      </w:pPr>
    </w:p>
    <w:p w14:paraId="051F64BD" w14:textId="77777777" w:rsidR="00A9040D" w:rsidRDefault="00A9040D" w:rsidP="007B193B">
      <w:pPr>
        <w:widowControl w:val="0"/>
        <w:rPr>
          <w:sz w:val="22"/>
          <w:szCs w:val="22"/>
        </w:rPr>
      </w:pPr>
    </w:p>
    <w:p w14:paraId="20686813" w14:textId="77777777" w:rsidR="00A9040D" w:rsidRDefault="00A9040D" w:rsidP="007B193B">
      <w:pPr>
        <w:widowControl w:val="0"/>
        <w:rPr>
          <w:sz w:val="22"/>
          <w:szCs w:val="22"/>
        </w:rPr>
      </w:pPr>
    </w:p>
    <w:p w14:paraId="606D6A55" w14:textId="77777777" w:rsidR="00A9040D" w:rsidRDefault="00A9040D" w:rsidP="007B193B">
      <w:pPr>
        <w:widowControl w:val="0"/>
        <w:rPr>
          <w:sz w:val="22"/>
          <w:szCs w:val="22"/>
        </w:rPr>
      </w:pPr>
    </w:p>
    <w:p w14:paraId="60951904" w14:textId="77777777" w:rsidR="00A9040D" w:rsidRDefault="00A9040D" w:rsidP="007B193B">
      <w:pPr>
        <w:widowControl w:val="0"/>
        <w:rPr>
          <w:sz w:val="22"/>
          <w:szCs w:val="22"/>
        </w:rPr>
      </w:pPr>
    </w:p>
    <w:p w14:paraId="52ED9BFF" w14:textId="77777777" w:rsidR="00A9040D" w:rsidRDefault="00A9040D" w:rsidP="007B193B">
      <w:pPr>
        <w:widowControl w:val="0"/>
        <w:rPr>
          <w:sz w:val="22"/>
          <w:szCs w:val="22"/>
        </w:rPr>
      </w:pPr>
    </w:p>
    <w:p w14:paraId="008674E9" w14:textId="77777777" w:rsidR="00A9040D" w:rsidRDefault="00A9040D" w:rsidP="007B193B">
      <w:pPr>
        <w:widowControl w:val="0"/>
        <w:rPr>
          <w:sz w:val="22"/>
          <w:szCs w:val="22"/>
        </w:rPr>
      </w:pPr>
    </w:p>
    <w:p w14:paraId="413FB801" w14:textId="77777777" w:rsidR="00A9040D" w:rsidRDefault="00A9040D" w:rsidP="007B193B">
      <w:pPr>
        <w:widowControl w:val="0"/>
        <w:rPr>
          <w:sz w:val="22"/>
          <w:szCs w:val="22"/>
        </w:rPr>
      </w:pPr>
    </w:p>
    <w:p w14:paraId="4482E265" w14:textId="77777777" w:rsidR="00A9040D" w:rsidRDefault="00A9040D" w:rsidP="007B193B">
      <w:pPr>
        <w:widowControl w:val="0"/>
        <w:rPr>
          <w:sz w:val="22"/>
          <w:szCs w:val="22"/>
        </w:rPr>
      </w:pPr>
    </w:p>
    <w:p w14:paraId="6C340E70" w14:textId="77777777" w:rsidR="00A9040D" w:rsidRDefault="00A9040D" w:rsidP="007B193B">
      <w:pPr>
        <w:widowControl w:val="0"/>
        <w:rPr>
          <w:sz w:val="22"/>
          <w:szCs w:val="22"/>
        </w:rPr>
      </w:pPr>
    </w:p>
    <w:p w14:paraId="241ABF0C" w14:textId="77777777" w:rsidR="00A9040D" w:rsidRDefault="00A9040D" w:rsidP="007B193B">
      <w:pPr>
        <w:widowControl w:val="0"/>
        <w:rPr>
          <w:sz w:val="22"/>
          <w:szCs w:val="22"/>
        </w:rPr>
      </w:pPr>
    </w:p>
    <w:p w14:paraId="311FF99D" w14:textId="77777777" w:rsidR="00A9040D" w:rsidRDefault="00A9040D" w:rsidP="007B193B">
      <w:pPr>
        <w:widowControl w:val="0"/>
        <w:rPr>
          <w:sz w:val="22"/>
          <w:szCs w:val="22"/>
        </w:rPr>
      </w:pPr>
    </w:p>
    <w:p w14:paraId="32B7D61A" w14:textId="77777777" w:rsidR="00A9040D" w:rsidRDefault="00A9040D" w:rsidP="007B193B">
      <w:pPr>
        <w:widowControl w:val="0"/>
        <w:rPr>
          <w:sz w:val="22"/>
          <w:szCs w:val="22"/>
        </w:rPr>
      </w:pPr>
    </w:p>
    <w:p w14:paraId="519D63A8" w14:textId="77777777" w:rsidR="00A9040D" w:rsidRDefault="00A9040D" w:rsidP="007B193B">
      <w:pPr>
        <w:widowControl w:val="0"/>
        <w:rPr>
          <w:sz w:val="22"/>
          <w:szCs w:val="22"/>
        </w:rPr>
      </w:pPr>
    </w:p>
    <w:p w14:paraId="1E05176C" w14:textId="77777777" w:rsidR="00A9040D" w:rsidRDefault="007867B1" w:rsidP="007B193B">
      <w:pPr>
        <w:widowControl w:val="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609E9F67" wp14:editId="405629EE">
            <wp:extent cx="5943600" cy="57404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605995" w14:textId="77777777" w:rsidR="00A9040D" w:rsidRDefault="00A9040D" w:rsidP="007B193B">
      <w:pPr>
        <w:widowControl w:val="0"/>
        <w:rPr>
          <w:sz w:val="22"/>
          <w:szCs w:val="22"/>
        </w:rPr>
      </w:pPr>
    </w:p>
    <w:p w14:paraId="3F5990AE" w14:textId="4E5ED561" w:rsidR="00A9040D" w:rsidRDefault="007867B1" w:rsidP="007B193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6031C6">
        <w:rPr>
          <w:b/>
          <w:sz w:val="22"/>
          <w:szCs w:val="22"/>
        </w:rPr>
        <w:t>9</w:t>
      </w:r>
      <w:r>
        <w:rPr>
          <w:b/>
          <w:sz w:val="22"/>
          <w:szCs w:val="22"/>
        </w:rPr>
        <w:t>. Gating strategy for flow cytometry.</w:t>
      </w:r>
      <w:r>
        <w:rPr>
          <w:sz w:val="22"/>
          <w:szCs w:val="22"/>
        </w:rPr>
        <w:t xml:space="preserve"> FSC vs SSC plot was gated first for the exclusion of debris and dead cells and singlets were then identified using FSC-A versus FSC-H plot. If there is mCherry marker indicating expression of protein of interest then mCherry positive population was further gated in mCherry histogram plot. </w:t>
      </w:r>
    </w:p>
    <w:p w14:paraId="6A103E19" w14:textId="77777777" w:rsidR="00A9040D" w:rsidRDefault="00A9040D" w:rsidP="007B193B">
      <w:pPr>
        <w:widowControl w:val="0"/>
        <w:rPr>
          <w:sz w:val="22"/>
          <w:szCs w:val="22"/>
        </w:rPr>
      </w:pPr>
    </w:p>
    <w:p w14:paraId="0F3E4E1F" w14:textId="77777777" w:rsidR="0050400B" w:rsidRDefault="0050400B" w:rsidP="007B193B">
      <w:pPr>
        <w:widowControl w:val="0"/>
        <w:rPr>
          <w:sz w:val="22"/>
          <w:szCs w:val="22"/>
        </w:rPr>
      </w:pPr>
    </w:p>
    <w:p w14:paraId="1C30B15D" w14:textId="77777777" w:rsidR="0050400B" w:rsidRDefault="0050400B" w:rsidP="007B193B">
      <w:pPr>
        <w:widowControl w:val="0"/>
        <w:rPr>
          <w:sz w:val="22"/>
          <w:szCs w:val="22"/>
        </w:rPr>
      </w:pPr>
    </w:p>
    <w:p w14:paraId="5F1D94E1" w14:textId="77777777" w:rsidR="0050400B" w:rsidRDefault="0050400B" w:rsidP="007B193B">
      <w:pPr>
        <w:widowControl w:val="0"/>
        <w:rPr>
          <w:sz w:val="22"/>
          <w:szCs w:val="22"/>
        </w:rPr>
      </w:pPr>
    </w:p>
    <w:p w14:paraId="4D7280DD" w14:textId="77777777" w:rsidR="0050400B" w:rsidRDefault="0050400B" w:rsidP="007B193B">
      <w:pPr>
        <w:widowControl w:val="0"/>
        <w:rPr>
          <w:sz w:val="22"/>
          <w:szCs w:val="22"/>
        </w:rPr>
      </w:pPr>
    </w:p>
    <w:p w14:paraId="686202F9" w14:textId="77777777" w:rsidR="0050400B" w:rsidRDefault="0050400B" w:rsidP="007B193B">
      <w:pPr>
        <w:widowControl w:val="0"/>
        <w:rPr>
          <w:sz w:val="22"/>
          <w:szCs w:val="22"/>
        </w:rPr>
      </w:pPr>
    </w:p>
    <w:p w14:paraId="2FCC53D6" w14:textId="77777777" w:rsidR="0050400B" w:rsidRDefault="0050400B" w:rsidP="007B193B">
      <w:pPr>
        <w:widowControl w:val="0"/>
        <w:rPr>
          <w:sz w:val="22"/>
          <w:szCs w:val="22"/>
        </w:rPr>
      </w:pPr>
    </w:p>
    <w:p w14:paraId="4A1228EB" w14:textId="77777777" w:rsidR="0050400B" w:rsidRDefault="0050400B" w:rsidP="007B193B">
      <w:pPr>
        <w:widowControl w:val="0"/>
        <w:rPr>
          <w:sz w:val="22"/>
          <w:szCs w:val="22"/>
        </w:rPr>
      </w:pPr>
    </w:p>
    <w:p w14:paraId="641BC023" w14:textId="77777777" w:rsidR="0050400B" w:rsidRDefault="0050400B" w:rsidP="007B193B">
      <w:pPr>
        <w:widowControl w:val="0"/>
        <w:rPr>
          <w:sz w:val="22"/>
          <w:szCs w:val="22"/>
        </w:rPr>
      </w:pPr>
    </w:p>
    <w:p w14:paraId="7F385DF7" w14:textId="77777777" w:rsidR="0050400B" w:rsidRDefault="0050400B" w:rsidP="007B193B">
      <w:pPr>
        <w:widowControl w:val="0"/>
        <w:rPr>
          <w:sz w:val="22"/>
          <w:szCs w:val="22"/>
        </w:rPr>
      </w:pPr>
    </w:p>
    <w:p w14:paraId="5EED195B" w14:textId="77777777" w:rsidR="008674CD" w:rsidRDefault="008674CD" w:rsidP="008674CD">
      <w:pPr>
        <w:widowControl w:val="0"/>
        <w:rPr>
          <w:b/>
          <w:sz w:val="28"/>
          <w:szCs w:val="28"/>
        </w:rPr>
      </w:pPr>
      <w:r>
        <w:rPr>
          <w:b/>
          <w:sz w:val="28"/>
          <w:szCs w:val="28"/>
        </w:rPr>
        <w:t>Supplementary Notes</w:t>
      </w:r>
    </w:p>
    <w:p w14:paraId="48F29CB0" w14:textId="77777777" w:rsidR="008674CD" w:rsidRDefault="008674CD" w:rsidP="008674CD">
      <w:pPr>
        <w:widowControl w:val="0"/>
        <w:rPr>
          <w:b/>
          <w:i/>
          <w:sz w:val="28"/>
          <w:szCs w:val="28"/>
        </w:rPr>
      </w:pPr>
    </w:p>
    <w:p w14:paraId="1E71E39B" w14:textId="77777777" w:rsidR="008674CD" w:rsidRPr="008674CD" w:rsidRDefault="008674CD" w:rsidP="008674CD">
      <w:pPr>
        <w:widowControl w:val="0"/>
        <w:rPr>
          <w:b/>
          <w:i/>
        </w:rPr>
      </w:pPr>
      <w:r>
        <w:rPr>
          <w:b/>
          <w:iCs/>
        </w:rPr>
        <w:t xml:space="preserve">Supplementary note 1: Gene sequences of </w:t>
      </w:r>
      <w:r w:rsidRPr="008674CD">
        <w:rPr>
          <w:b/>
          <w:i/>
        </w:rPr>
        <w:t>Gal4LOV</w:t>
      </w:r>
      <w:r w:rsidRPr="008674CD">
        <w:rPr>
          <w:b/>
          <w:i/>
          <w:vertAlign w:val="superscript"/>
        </w:rPr>
        <w:t>SK22</w:t>
      </w:r>
      <w:r w:rsidRPr="008674CD">
        <w:rPr>
          <w:b/>
          <w:i/>
        </w:rPr>
        <w:t>-VP64</w:t>
      </w:r>
    </w:p>
    <w:p w14:paraId="123578B8" w14:textId="77777777" w:rsidR="008674CD" w:rsidRDefault="008674CD" w:rsidP="008674CD">
      <w:pPr>
        <w:widowControl w:val="0"/>
      </w:pPr>
    </w:p>
    <w:p w14:paraId="2864E24B" w14:textId="77777777" w:rsidR="008674CD" w:rsidRDefault="008674CD" w:rsidP="008674CD">
      <w:pPr>
        <w:widowControl w:val="0"/>
      </w:pPr>
      <w:r>
        <w:t>In black: Gal4(1-147)</w:t>
      </w:r>
    </w:p>
    <w:p w14:paraId="414A1A9B" w14:textId="77777777" w:rsidR="008674CD" w:rsidRDefault="008674CD" w:rsidP="008674CD">
      <w:pPr>
        <w:widowControl w:val="0"/>
      </w:pPr>
      <w:r>
        <w:t>In red: VP64</w:t>
      </w:r>
    </w:p>
    <w:p w14:paraId="52EB9176" w14:textId="77777777" w:rsidR="008674CD" w:rsidRDefault="008674CD" w:rsidP="008674CD">
      <w:pPr>
        <w:widowControl w:val="0"/>
      </w:pPr>
      <w:r>
        <w:t>In green: Linker</w:t>
      </w:r>
    </w:p>
    <w:p w14:paraId="32383DF3" w14:textId="77777777" w:rsidR="008674CD" w:rsidRDefault="008674CD" w:rsidP="008674CD">
      <w:pPr>
        <w:widowControl w:val="0"/>
      </w:pPr>
      <w:r>
        <w:t>In blue: AsLOV2 (408-543)</w:t>
      </w:r>
    </w:p>
    <w:p w14:paraId="32AD6433" w14:textId="77777777" w:rsidR="008674CD" w:rsidRDefault="008674CD" w:rsidP="008674CD">
      <w:pPr>
        <w:widowControl w:val="0"/>
      </w:pPr>
    </w:p>
    <w:p w14:paraId="40E9D8F6" w14:textId="77777777" w:rsidR="008674CD" w:rsidRDefault="008674CD" w:rsidP="008674CD">
      <w:pPr>
        <w:rPr>
          <w:color w:val="FF0000"/>
        </w:rPr>
      </w:pPr>
      <w:r>
        <w:t>ATGAAGCTGCTGAGCAGCATCGAGCAGGCCTGTGACATCTGCCGGCTGAAGAAACTGAAGTGCAGT</w:t>
      </w:r>
      <w:r>
        <w:rPr>
          <w:color w:val="92D050"/>
        </w:rPr>
        <w:t>GCATCT</w:t>
      </w:r>
      <w:r>
        <w:rPr>
          <w:color w:val="0070C0"/>
        </w:rPr>
        <w:t>TTGGAACGTATCGAAAAGAATTTTGTCATCACGGATCCGCGTCTTCCCGACAATCCGATTATCTTCGCGTCAGACTCTTTCTTACAACTGACTGAGTATAGTAGAGAGGAGATATTGGGGCGTAACTGTAGATTTCTTCAGGGGCCAGAAACTGATCGGGCTACCGTTCGCAAGATACGTGACGCAATAGACAACCAGACCGAGGTGACGGTGCAGCTGATTAACTACACAAAGTCTGGGAAGAAGTTCTGGAACCTGTTTCATTTACAACCTATGAGAGATCAAAAAGGTGACGTTCAATATTTCATCGGGGTTCAGTTAGATGGGACTGAGCACGTGAGAGATGCAGCAGAAAGAGAGGGTGTAATGCTTATTAAAAAAACAGCCGAGAATATCGACGAAGCCGCT</w:t>
      </w:r>
      <w:r>
        <w:rPr>
          <w:color w:val="92D050"/>
        </w:rPr>
        <w:t>GCGTCATGCAGC</w:t>
      </w:r>
      <w:r>
        <w:t>AAAGAAAAGCCCAAGTGCGCCAAGTGCCTGAAGAACAACTGGGAGTGCCGGTACAGCCCCAAGACCAAGAGAAGCCCCCTGACCAGAGCCCACCTGACCGAGGTGGAAAGCCGGCTGGAAAGACTGGAACAGCTGTTTCTGCTGATCTTCCCACGCGAGGACCTGGACATGATCCTGAAGATGGACAGCCTGCAGGACATCAAGGCCCTGCTGACCGGCCTGTTCGTGCAGGACAACGTGAACAAGGACGCCGTGACCGACAGACTGGCCAGCGTGGAAACCGACATGCCCCTGACCCTGCGGCAGCACAGAATCAGCGCCACCAGCAGCAGCGAGGAAAGCAGCAACAAGGGCCAGCGGCAGCTGACAGTGTCT</w:t>
      </w:r>
      <w:r>
        <w:rPr>
          <w:color w:val="92D050"/>
        </w:rPr>
        <w:t>GCTGCTGCAGGCGGAAGCGGAGGCTCTGGCGGATCTGAT</w:t>
      </w:r>
      <w:r>
        <w:rPr>
          <w:color w:val="FF0000"/>
        </w:rPr>
        <w:t>GCCCTGGACGACTTCGACCTGGATATGCTGGGCAGCGACGCCCTGGATGATTTTGATCTGGACATGCTGGGATCTGACGCTCTGGACGATTTCGATCTCGACATGTTGGGATCAGATGCACTGGATGACTTTGACCTGGACATGCTCGGATCA</w:t>
      </w:r>
    </w:p>
    <w:p w14:paraId="66352670" w14:textId="77777777" w:rsidR="008674CD" w:rsidRDefault="008674CD" w:rsidP="008674CD">
      <w:pPr>
        <w:rPr>
          <w:color w:val="FF0000"/>
        </w:rPr>
      </w:pPr>
    </w:p>
    <w:p w14:paraId="2010850F" w14:textId="77777777" w:rsidR="008674CD" w:rsidRDefault="008674CD" w:rsidP="008674CD">
      <w:pPr>
        <w:rPr>
          <w:color w:val="FF0000"/>
        </w:rPr>
      </w:pPr>
    </w:p>
    <w:p w14:paraId="34CD5948" w14:textId="77777777" w:rsidR="008674CD" w:rsidRPr="008674CD" w:rsidRDefault="008674CD" w:rsidP="008674CD">
      <w:pPr>
        <w:widowControl w:val="0"/>
        <w:rPr>
          <w:b/>
          <w:i/>
          <w:vertAlign w:val="superscript"/>
        </w:rPr>
      </w:pPr>
      <w:r>
        <w:rPr>
          <w:b/>
          <w:iCs/>
        </w:rPr>
        <w:t xml:space="preserve">Supplementary note 2: Gene sequences of </w:t>
      </w:r>
      <w:r w:rsidRPr="008674CD">
        <w:rPr>
          <w:b/>
          <w:i/>
        </w:rPr>
        <w:t>QFLOV</w:t>
      </w:r>
      <w:r w:rsidRPr="008674CD">
        <w:rPr>
          <w:b/>
          <w:i/>
          <w:vertAlign w:val="superscript"/>
        </w:rPr>
        <w:t>DG87</w:t>
      </w:r>
    </w:p>
    <w:p w14:paraId="44E6E7E9" w14:textId="77777777" w:rsidR="008674CD" w:rsidRDefault="008674CD" w:rsidP="008674CD">
      <w:pPr>
        <w:widowControl w:val="0"/>
      </w:pPr>
      <w:bookmarkStart w:id="1" w:name="_heading=h.gjdgxs" w:colFirst="0" w:colLast="0"/>
      <w:bookmarkEnd w:id="1"/>
    </w:p>
    <w:p w14:paraId="695BBDCB" w14:textId="77777777" w:rsidR="008674CD" w:rsidRDefault="008674CD" w:rsidP="008674CD">
      <w:pPr>
        <w:widowControl w:val="0"/>
      </w:pPr>
      <w:r>
        <w:t>In black: QF (1-816)</w:t>
      </w:r>
    </w:p>
    <w:p w14:paraId="7F8D0104" w14:textId="77777777" w:rsidR="008674CD" w:rsidRDefault="008674CD" w:rsidP="008674CD">
      <w:pPr>
        <w:widowControl w:val="0"/>
      </w:pPr>
      <w:r>
        <w:t>In green: Linker</w:t>
      </w:r>
    </w:p>
    <w:p w14:paraId="5F6CE259" w14:textId="77777777" w:rsidR="008674CD" w:rsidRDefault="008674CD" w:rsidP="008674CD">
      <w:pPr>
        <w:widowControl w:val="0"/>
      </w:pPr>
      <w:r>
        <w:t>In blue: AsLOV2 (408-543)</w:t>
      </w:r>
    </w:p>
    <w:p w14:paraId="6F345FBF" w14:textId="77777777" w:rsidR="008674CD" w:rsidRDefault="008674CD" w:rsidP="008674CD">
      <w:pPr>
        <w:widowControl w:val="0"/>
      </w:pPr>
    </w:p>
    <w:p w14:paraId="474A2669" w14:textId="77777777" w:rsidR="008674CD" w:rsidRDefault="008674CD" w:rsidP="008674CD">
      <w:pPr>
        <w:widowControl w:val="0"/>
        <w:rPr>
          <w:color w:val="0070C0"/>
        </w:rPr>
      </w:pPr>
      <w:r>
        <w:t>ATGCCGCCTAAACGCAAGACACTCAATGCCGCTGCCGAAGCCAATGCCCACGCTGATGGCCATGCTGATGGCAATGCTGATGGTCATGTCGCTAACACTGCAGCAAGCAGCAACAACGCCCGTTTTGCGGACTTGACCAACATTGACACACCCGGCCTCGGCCCTACCACGACGACGTTACTTGTCGAGCCCGCTCGTTCGAAACGCCAGAGAGTCTCGAGGGCCTGTGATCAGTGTCGAGCTGCACGTGAAAAGTGTGAT</w:t>
      </w:r>
      <w:r>
        <w:rPr>
          <w:color w:val="92D050"/>
        </w:rPr>
        <w:t>GCATCT</w:t>
      </w:r>
      <w:r>
        <w:rPr>
          <w:color w:val="0070C0"/>
        </w:rPr>
        <w:t>TTGGAACGTATCGAAAAGAATTTTGTCATCACGGATCCGCGTCTTCCCGACAATCCGATTATCTTCGCGTCAGACTCTTTCTTACAACTGACTGAGTATAGTAGAGAGGAGATATTGGGGCGTAACTGTAGATTTCTTCAGGGGCCAGAAACTGATCGGGCTACCGTTCGCAAGATACGTGACGCAATAGACAACCAGACCGAGGTGACGGTGCAGCTGATTAACTACACAAAGTCTGGGAA</w:t>
      </w:r>
      <w:r>
        <w:rPr>
          <w:color w:val="0070C0"/>
        </w:rPr>
        <w:lastRenderedPageBreak/>
        <w:t>GAAGTTCTGGAACCTGTTTCATTTACAACCTATGAGAGATCAAAAAGGTGACGTTCAATATTTCATCGGGGTTCAGTTAGATGGGACTGAGCACGTGAGAGATGCAGCAGAAAGAGAGGGTGTAATGCTTATTAAAAAAACAGCCGAGAATATCGACGAAGCCGCT</w:t>
      </w:r>
      <w:r>
        <w:rPr>
          <w:color w:val="92D050"/>
        </w:rPr>
        <w:t>GCGTCA</w:t>
      </w:r>
      <w:r>
        <w:t>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GCCGGGGCAAAGACATCCGACTTCCCTCATGCGCCTCACTTGACTTTCTCGGCGCCTAAGTCTAGTACAGCTGAGACACGCACTCTACCAGGCCCGGTCCGACCACCTATTTCGGCAAACACCCTGGAAAACAACCTTCAGCCAGATGGTACCGGGATAGGGAAGCTACCACCCAATCATTGGCGCCTGCTGGATATCTACTTTTCCTACACGCATTCTTGGCTCCCTATCCTCGAGAAGAAAGACATGTACCAAGCATTGTACCAGTACTCTGAACAAGGCTCGTTGCTTCCCTCTGCGAATGTCGAGTCTGGCGTTCATGCCGAGCTCTGGAGCGCGCTCGCCCTGGCGTCCTTCCAGGCTGCTGCTACTGCTGCATCGAGTGCTACGGGTCCAGCTTCAGCTGCTCATGGCCATGACAATGCCATCAATCCTTCACCTGCAGACATATCTGACACAGCCCGAAAGCTCATACCTTTGGAAAGCGGGCCGTTCCAGGTTCAGCACTGCAGAGCGTTGCTGCTTCTTTGTCTCGTAAGCCTTGGGCGGGATGATTGGGAGTCTGCTTGGTTGCTGGTTGGCTTTGCGGTCCGCGTCCTACTTGTTGTTCGCACCCAGTTGCCTCCTGATGATGACCGGCCACGACCAAGAATGCGTGCGCTGCTCGTCGCGTGCTTCATCGTGGATACCATTGTGTCTATGAGACACAACGTGCCGGCCCATCTCAAGCCAGACGACATTGCGGATCTGCCGTTACCTGAAGACGGTCAAGATCAATGGGAGCCGTGGACACCATGTGAGGGCTTAGGCGGTGAACACACCATGCTGCAAATGTTGAGGAACCCGGCATACCCTTTAAGCACATTCAACCACCTATATGGCGTGACCAAGCTGGTTGCTTTGGAGCTTCTGCCAAGAATACGAACATCTTCACAGAACGCTCCCTTGGAGTTCAGGTCGCGGTTGCAGCAGGTAATCGGCCACAATTCTCCCTTCAGCGTCTTTGTCCTTTCCCAGGATACAGCATCGGCTTTTGTGCCTACTGCATACCTTACCCGTACCGTTTATTTATGGGCAGCTGCCTTTTCTGAGCCTCTCAACGAACACTACTCGCATCTTCTGATCGAAACTCTTGATCAGTATCAGAAGCGGTTTGGTACATATGCAATCCCACCTCTGATCCCTTCTCTTCTAGACTCCCTTCTTGCTTTAAAGAAACAATCACATTCTTCAGAGCGGCATCGAAGGCACTTGGAAGAGCTTTTCCCCGCCTACTCCTCCATTTGGCCTCGGGGAGGCCGACACAGCAATACTGGCCTCCAACCCATACGACAACTTGAGCTTCCGCCGACTGCGACTGCCACTGCAAGTATCATGCCCCATGTCATGGAACAGCCCCTGTCAACGTCAATAAATCCGGTCAATGATCGGTTTAATGGAATACCGAATCCTACCCCCTACAATAGCGATGCGGCCCTAGACGCAATTACTCAAACCAATGACTACGGATCAGTCAATACCCATGGCATTCTCAGTACATATCCACCACCTGCCACCCACTTGAACGAGGCCTCGGTGGCCCTTGCGCCTGGAGGTGCTCCTCCCAGACCACCCCCGCCATACGTTGATAGTACAACGAACCATCCTCCTTACCATAGTAACCTCGTCCCCATGGCCAATTTCGGATATTCGACTGTAGACTATGATGCGATGGTGGATGATCTGGCATCGATCGAGTACACGGATGCGGTTGACGTTGATCCGCAGTTCATGACGAACCTCGGGTTTGTCCCAGGGTGTAATTTTAGCGATATCAACACGTATGAGCAA</w:t>
      </w:r>
    </w:p>
    <w:p w14:paraId="02B06616" w14:textId="77777777" w:rsidR="008674CD" w:rsidRDefault="008674CD" w:rsidP="008674CD">
      <w:pPr>
        <w:widowControl w:val="0"/>
        <w:rPr>
          <w:b/>
          <w:i/>
          <w:sz w:val="28"/>
          <w:szCs w:val="28"/>
        </w:rPr>
      </w:pPr>
    </w:p>
    <w:p w14:paraId="44490899" w14:textId="77777777" w:rsidR="008674CD" w:rsidRDefault="008674CD" w:rsidP="008674CD">
      <w:pPr>
        <w:widowControl w:val="0"/>
        <w:rPr>
          <w:b/>
          <w:i/>
          <w:sz w:val="28"/>
          <w:szCs w:val="28"/>
        </w:rPr>
      </w:pPr>
    </w:p>
    <w:p w14:paraId="40DBAEAD" w14:textId="77777777" w:rsidR="008674CD" w:rsidRDefault="008674CD" w:rsidP="008674CD">
      <w:pPr>
        <w:spacing w:after="160" w:line="259" w:lineRule="auto"/>
        <w:rPr>
          <w:b/>
          <w:i/>
          <w:sz w:val="28"/>
          <w:szCs w:val="28"/>
        </w:rPr>
      </w:pPr>
      <w:r>
        <w:br w:type="page"/>
      </w:r>
    </w:p>
    <w:p w14:paraId="46C8EC34" w14:textId="77777777" w:rsidR="008674CD" w:rsidRPr="008674CD" w:rsidRDefault="008674CD" w:rsidP="008674CD">
      <w:pPr>
        <w:widowControl w:val="0"/>
        <w:rPr>
          <w:b/>
          <w:i/>
        </w:rPr>
      </w:pPr>
      <w:r>
        <w:rPr>
          <w:b/>
          <w:iCs/>
        </w:rPr>
        <w:lastRenderedPageBreak/>
        <w:t xml:space="preserve">Supplementary note 3: Gene sequences of </w:t>
      </w:r>
      <w:r w:rsidRPr="008674CD">
        <w:rPr>
          <w:b/>
          <w:i/>
        </w:rPr>
        <w:t>ZF9LOV</w:t>
      </w:r>
      <w:r w:rsidRPr="008674CD">
        <w:rPr>
          <w:b/>
          <w:i/>
          <w:vertAlign w:val="superscript"/>
        </w:rPr>
        <w:t>C1</w:t>
      </w:r>
      <w:r w:rsidRPr="008674CD">
        <w:rPr>
          <w:b/>
          <w:i/>
        </w:rPr>
        <w:t>-VP64</w:t>
      </w:r>
    </w:p>
    <w:p w14:paraId="251A5A10" w14:textId="77777777" w:rsidR="008674CD" w:rsidRDefault="008674CD" w:rsidP="008674CD">
      <w:pPr>
        <w:widowControl w:val="0"/>
      </w:pPr>
    </w:p>
    <w:p w14:paraId="7EFDE31D" w14:textId="77777777" w:rsidR="008674CD" w:rsidRDefault="008674CD" w:rsidP="008674CD">
      <w:pPr>
        <w:widowControl w:val="0"/>
      </w:pPr>
      <w:r>
        <w:t>In black: ZF9</w:t>
      </w:r>
    </w:p>
    <w:p w14:paraId="6CFEBE6D" w14:textId="77777777" w:rsidR="008674CD" w:rsidRDefault="008674CD" w:rsidP="008674CD">
      <w:pPr>
        <w:widowControl w:val="0"/>
      </w:pPr>
      <w:r>
        <w:t>In green: Linker</w:t>
      </w:r>
    </w:p>
    <w:p w14:paraId="03DC5536" w14:textId="77777777" w:rsidR="008674CD" w:rsidRDefault="008674CD" w:rsidP="008674CD">
      <w:pPr>
        <w:widowControl w:val="0"/>
      </w:pPr>
      <w:r>
        <w:t>In orange: Tag</w:t>
      </w:r>
    </w:p>
    <w:p w14:paraId="36BDA49A" w14:textId="77777777" w:rsidR="008674CD" w:rsidRDefault="008674CD" w:rsidP="008674CD">
      <w:pPr>
        <w:widowControl w:val="0"/>
      </w:pPr>
      <w:r>
        <w:t>In blue: AsLOV2 (408-543)</w:t>
      </w:r>
    </w:p>
    <w:p w14:paraId="24607353" w14:textId="77777777" w:rsidR="008674CD" w:rsidRDefault="008674CD" w:rsidP="008674CD">
      <w:pPr>
        <w:widowControl w:val="0"/>
      </w:pPr>
      <w:r>
        <w:t>In red: VP64</w:t>
      </w:r>
    </w:p>
    <w:p w14:paraId="233506A7" w14:textId="77777777" w:rsidR="008674CD" w:rsidRDefault="008674CD" w:rsidP="008674CD">
      <w:pPr>
        <w:widowControl w:val="0"/>
      </w:pPr>
    </w:p>
    <w:p w14:paraId="444D03CB" w14:textId="77777777" w:rsidR="008674CD" w:rsidRDefault="008674CD" w:rsidP="008674CD">
      <w:pPr>
        <w:widowControl w:val="0"/>
        <w:rPr>
          <w:color w:val="FF0000"/>
        </w:rPr>
      </w:pPr>
      <w:r>
        <w:rPr>
          <w:color w:val="FFC000"/>
        </w:rPr>
        <w:t>ATGGACTACAAGGACGACGATGACAAGCCCAAGAAAAAGCGCAAG</w:t>
      </w:r>
      <w:r>
        <w:t>GTCTCTAGACCCGGGGAGCGCCCCTTCCAGTGTCGC</w:t>
      </w:r>
      <w:r>
        <w:rPr>
          <w:color w:val="92D050"/>
        </w:rPr>
        <w:t>GCATCT</w:t>
      </w:r>
      <w:r>
        <w:rPr>
          <w:color w:val="0070C0"/>
        </w:rPr>
        <w:t>TTGGAACGTATCGAAAAGAATTTTGTCATCACGGATCCGCGTCTTCCCGACAATCCGATTATCTTCGCGTCAGACTCTTTCTTACAACTGACTGAGTATAGTAGAGAGGAGATATTGGGGCGTAACTGTAGATTTCTTCAGGGGCCAGAAACTGATCGGGCTACCGTTCGCAAGATACGTGACGCAATAGACAACCAGACCGAGGTGACGGTGCAGCTGATTAACTACACAAAGTCTGGGAAGAAGTTCTGGAACCTGTTTCATTTACAACCTATGAGAGATCAAAAAGGTGACGTTCAATATTTCATCGGGGTTCAGTTAGATGGGACTGAGCACGTGAGAGATGCAGCAGAAAGAGAGGGTGTAATGCTTATTAAAAAAACAGCCGAGAATATCGACGAAGCCGCT</w:t>
      </w:r>
      <w:r>
        <w:rPr>
          <w:color w:val="92D050"/>
        </w:rPr>
        <w:t>GCGTCA</w:t>
      </w:r>
      <w:r>
        <w:t>ATTTGCATGCGGAACTTTTCGGATAAAACTAAATTGAGAGTTCATACCCGTACTCATACCGGTGAAAAACCGTTTCAGTGTCGGATCTGTATGCGAAATTTCTCCGTTAGACATAATTTGACTAGACATCTACGTACGCACACCGGCGAGAAGCCATTCCAATGCCGAATATGCATGCGCAACTTCAGTCAATCTACTTCTTTGCAAAGACACCTAAAAACCCACCTGAGAGGATCC</w:t>
      </w:r>
      <w:r>
        <w:rPr>
          <w:color w:val="92D050"/>
        </w:rPr>
        <w:t>GGGCGCGCC</w:t>
      </w:r>
      <w:r>
        <w:rPr>
          <w:color w:val="FF0000"/>
        </w:rPr>
        <w:t>GACGCGCTGGACGATTTCGATCTCGACATGCTGGGTTCTGATGCCCTCGATGACTTTGACCTGGATATGTTGGGAAGCGACGCATTGGATGACTTTGATCTGGACATGCTCGGCTCCGATGCTCTGGACGATTTCGATCTCGATATGTTAATTAATTGT</w:t>
      </w:r>
    </w:p>
    <w:p w14:paraId="59975564" w14:textId="77777777" w:rsidR="008674CD" w:rsidRDefault="008674CD" w:rsidP="008674CD">
      <w:pPr>
        <w:widowControl w:val="0"/>
        <w:rPr>
          <w:color w:val="FF0000"/>
        </w:rPr>
      </w:pPr>
    </w:p>
    <w:p w14:paraId="1DB3C495" w14:textId="77777777" w:rsidR="008674CD" w:rsidRDefault="008674CD" w:rsidP="008674CD">
      <w:pPr>
        <w:widowControl w:val="0"/>
        <w:rPr>
          <w:color w:val="FF0000"/>
        </w:rPr>
      </w:pPr>
    </w:p>
    <w:p w14:paraId="14894726" w14:textId="77777777" w:rsidR="008674CD" w:rsidRDefault="008674CD" w:rsidP="008674CD">
      <w:pPr>
        <w:spacing w:after="160" w:line="259" w:lineRule="auto"/>
        <w:rPr>
          <w:b/>
          <w:sz w:val="28"/>
          <w:szCs w:val="28"/>
        </w:rPr>
      </w:pPr>
      <w:r>
        <w:br w:type="page"/>
      </w:r>
    </w:p>
    <w:p w14:paraId="5E5C12B3" w14:textId="77777777" w:rsidR="00E65E72" w:rsidRPr="0066741D" w:rsidRDefault="00E65E72" w:rsidP="00E65E72">
      <w:pPr>
        <w:rPr>
          <w:b/>
          <w:bCs/>
        </w:rPr>
      </w:pPr>
      <w:r>
        <w:rPr>
          <w:b/>
          <w:bCs/>
        </w:rPr>
        <w:lastRenderedPageBreak/>
        <w:t>Supplementary note 4: Codes for next-generation sequencing result analysis</w:t>
      </w:r>
    </w:p>
    <w:p w14:paraId="01BF25F3" w14:textId="77777777" w:rsidR="00E65E72" w:rsidRDefault="00E65E72" w:rsidP="00E65E72"/>
    <w:p w14:paraId="54C462B2" w14:textId="12352834" w:rsidR="00E65E72" w:rsidRDefault="00E65E72" w:rsidP="00E65E72">
      <w:r w:rsidRPr="00E65E72">
        <w:t>The original FASTQ files of all DNA sequencing results have been deposited in the Sequence Read Archive under the accession code PRJNA974403</w:t>
      </w:r>
      <w:r>
        <w:t xml:space="preserve"> </w:t>
      </w:r>
      <w:r w:rsidRPr="00E65E72">
        <w:t>[https://www.ncbi.nlm.nih.gov/sra/PRJNA974403]</w:t>
      </w:r>
      <w:r>
        <w:t>.</w:t>
      </w:r>
    </w:p>
    <w:p w14:paraId="3D521D27" w14:textId="77777777" w:rsidR="00E65E72" w:rsidRDefault="00E65E72" w:rsidP="00E65E72"/>
    <w:p w14:paraId="5DC44581" w14:textId="011D6D8C" w:rsidR="00E65E72" w:rsidRPr="0066741D" w:rsidRDefault="00E65E72" w:rsidP="00E65E72">
      <w:r>
        <w:t xml:space="preserve">The code is the same for all the sequencing results analysis, except for the FASTQ files to open. Here the codes for analysis of data with accession code </w:t>
      </w:r>
      <w:r w:rsidRPr="00E65E72">
        <w:t>SAMN35215818</w:t>
      </w:r>
      <w:r>
        <w:t xml:space="preserve"> </w:t>
      </w:r>
      <w:r w:rsidRPr="00E65E72">
        <w:t>[https://www.ncbi.nlm.nih.gov/biosample/35215818]</w:t>
      </w:r>
      <w:r>
        <w:t xml:space="preserve"> was presented as an example. </w:t>
      </w:r>
    </w:p>
    <w:p w14:paraId="5FA488E3" w14:textId="77777777" w:rsidR="00E65E72" w:rsidRDefault="00E65E72" w:rsidP="00E65E72"/>
    <w:p w14:paraId="4DAB4399" w14:textId="1C540DDD" w:rsidR="00E65E72" w:rsidRDefault="00E65E72" w:rsidP="00E65E72">
      <w:r>
        <w:t>Text files required for data analysis:</w:t>
      </w:r>
    </w:p>
    <w:p w14:paraId="7A141FB6" w14:textId="77777777" w:rsidR="00E65E72" w:rsidRDefault="00E65E72" w:rsidP="00E65E72">
      <w:pPr>
        <w:rPr>
          <w:b/>
          <w:bCs/>
        </w:rPr>
      </w:pPr>
    </w:p>
    <w:p w14:paraId="3E4D2757" w14:textId="46244FBF" w:rsidR="00E65E72" w:rsidRPr="0066741D" w:rsidRDefault="00E65E72" w:rsidP="00E65E72">
      <w:pPr>
        <w:rPr>
          <w:rFonts w:ascii="Consolas" w:hAnsi="Consolas"/>
          <w:b/>
          <w:bCs/>
          <w:sz w:val="20"/>
          <w:szCs w:val="20"/>
        </w:rPr>
      </w:pPr>
      <w:r w:rsidRPr="0066741D">
        <w:rPr>
          <w:b/>
          <w:bCs/>
        </w:rPr>
        <w:t>Gal4VP64.log</w:t>
      </w:r>
    </w:p>
    <w:p w14:paraId="30EAF785" w14:textId="77777777" w:rsidR="00E65E72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>Atgaagctgctgagcagcatcgagcaggcctgtgacatctgccggctgaagaaactgaagtgcagcaaagaaaagcccaagtgcgccaagtgcctgaagaacaactgggagtgccggtacagccccaagaccaagagaagccccctgaccagagcccacctgaccgaggtggaaagccggctggaaagactggaacagctgtttctgctgatcttcccacgcgaggacctggacatgatcctgaagatggacagcctgcaggacatcaaggccctgctgaccggcctgttcgtgcaggacaacgtgaacaaggacgccgtgaccgacagactggccagcgtggaaaccgacatgcccctgaccctgcggcagcacagaatcagcgccaccagcagcagcgaggaaagcagcaacaagggccagcggcagctgacagtgtctgctgctgcaggcggaagcggaggctctggcggatctgatgccctggacgacttcgacctggatatgctgggcagcgacgccctggatgattttgatctggacatgctgggatctgacgctctggacgatttcgatctcgacatgttgggatcagatgcactggatgactttgacctggacatgctcggatcatag</w:t>
      </w:r>
    </w:p>
    <w:p w14:paraId="412664A9" w14:textId="77777777" w:rsidR="00E65E72" w:rsidRDefault="00E65E72" w:rsidP="00E65E72">
      <w:pPr>
        <w:rPr>
          <w:rFonts w:ascii="Consolas" w:hAnsi="Consolas"/>
          <w:sz w:val="20"/>
          <w:szCs w:val="20"/>
        </w:rPr>
      </w:pPr>
    </w:p>
    <w:p w14:paraId="78F07BD6" w14:textId="77777777" w:rsidR="00E65E72" w:rsidRPr="0066741D" w:rsidRDefault="00E65E72" w:rsidP="00E65E72">
      <w:pPr>
        <w:rPr>
          <w:rFonts w:ascii="Consolas" w:hAnsi="Consolas"/>
          <w:b/>
          <w:bCs/>
          <w:sz w:val="20"/>
          <w:szCs w:val="20"/>
        </w:rPr>
      </w:pPr>
      <w:r w:rsidRPr="0066741D">
        <w:rPr>
          <w:b/>
          <w:bCs/>
        </w:rPr>
        <w:t>Gal4VP64_RC.log</w:t>
      </w:r>
    </w:p>
    <w:p w14:paraId="3CCBB5C8" w14:textId="77777777" w:rsidR="00E65E72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>Ctatgatccgagcatgtccaggtcaaagtcatccagtgcatctgatcccaacatgtcgagatcgaaatcgtccagagcgtcagatcccagcatgtccagatcaaaatcatccagggcgtcgctgcccagcatatccaggtcgaagtcgtccagggcatcagatccgccagagcctccgcttccgcctgcagcagcagacactgtcagctgccgctggcccttgttgctgctttcctcgctgctgctggtggcgctgattctgtgctgccgcagggtcaggggcatgtcggtttccacgctggccagtctgtcggtcacggcgtccttgttcacgttgtcctgcacgaacaggccggtcagcagggccttgatgtcctgcaggctgtccatcttcaggatcatgtccaggtcctcgcgtgggaagatcagcagaaacagctgttccagtctttccagccggctttccacctcggtcaggtgggctctggtcagggggcttctcttggtcttggggctgtaccggcactcccagttgttcttcaggcacttggcgcacttgggcttttctttgctgcacttcagtttcttcagccggcagatgtcacaggcctgctcgatgctgctcagcagcttcat</w:t>
      </w:r>
    </w:p>
    <w:p w14:paraId="6E098901" w14:textId="77777777" w:rsidR="00E65E72" w:rsidRDefault="00E65E72" w:rsidP="00E65E72">
      <w:pPr>
        <w:rPr>
          <w:rFonts w:ascii="Consolas" w:hAnsi="Consolas"/>
          <w:sz w:val="20"/>
          <w:szCs w:val="20"/>
        </w:rPr>
      </w:pPr>
    </w:p>
    <w:p w14:paraId="7ED9D2E9" w14:textId="77777777" w:rsidR="00E65E72" w:rsidRPr="0066741D" w:rsidRDefault="00E65E72" w:rsidP="00E65E72">
      <w:pPr>
        <w:rPr>
          <w:rFonts w:ascii="Consolas" w:hAnsi="Consolas"/>
          <w:b/>
          <w:bCs/>
          <w:sz w:val="20"/>
          <w:szCs w:val="20"/>
        </w:rPr>
      </w:pPr>
      <w:r w:rsidRPr="0066741D">
        <w:rPr>
          <w:b/>
          <w:bCs/>
        </w:rPr>
        <w:t>Gal4VP64_RC</w:t>
      </w:r>
      <w:r>
        <w:rPr>
          <w:b/>
          <w:bCs/>
        </w:rPr>
        <w:t>+9bp</w:t>
      </w:r>
      <w:r w:rsidRPr="0066741D">
        <w:rPr>
          <w:b/>
          <w:bCs/>
        </w:rPr>
        <w:t>.log</w:t>
      </w:r>
    </w:p>
    <w:p w14:paraId="057D360D" w14:textId="77777777" w:rsidR="00E65E72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>Ctatgatccgagcatgtccaggtcaaagtcatccagtgcatctgatcccaacatgtcgagatcgaaatcgtccagagcgtcagatcccagcatgtccagatcaaaatcatccagggcgtcgctgcccagcatatccaggtcgaagtcgtccagggcatcagatccgccagagcctccgcttccgcctgcagcagcagacactgtcagctgccgctggcccttgttgctgctttcctcgctgctgctggtggcgctgattctgtgctgccgcagggtcaggggcatgtcggtttccacgctggccagtctgtcggtcacggcgtccttgttcacgttgtcctgcacgaacaggccggtcagcagggccttgatgtcctgcaggctgtccatcttcaggatcatgtccaggtcctcgcgtgggaagatcagcagaaacagctgttccagtctttccagccggctttccacctcggtcaggtgggctctggtcagggggcttctcttggtcttggggctgtaccggcactcccagttgttcttcaggcacttggcgcacttgggcttttctttgctgcacttcagtttcttcagccggcagatgtcacaggcctgctcgatgctgctcagcagcttcatctatgatcc</w:t>
      </w:r>
    </w:p>
    <w:p w14:paraId="2F8F3883" w14:textId="77777777" w:rsidR="00E65E72" w:rsidRDefault="00E65E72" w:rsidP="00E65E72">
      <w:pPr>
        <w:rPr>
          <w:rFonts w:ascii="Consolas" w:hAnsi="Consolas"/>
          <w:sz w:val="20"/>
          <w:szCs w:val="20"/>
        </w:rPr>
      </w:pPr>
    </w:p>
    <w:p w14:paraId="2477BE60" w14:textId="77777777" w:rsidR="00E65E72" w:rsidRDefault="00E65E72" w:rsidP="00E65E72">
      <w:pPr>
        <w:rPr>
          <w:b/>
          <w:bCs/>
        </w:rPr>
      </w:pPr>
      <w:r w:rsidRPr="0066741D">
        <w:rPr>
          <w:b/>
          <w:bCs/>
        </w:rPr>
        <w:t>Gal4VP64</w:t>
      </w:r>
      <w:r>
        <w:rPr>
          <w:b/>
          <w:bCs/>
        </w:rPr>
        <w:t>+9bp</w:t>
      </w:r>
      <w:r w:rsidRPr="0066741D">
        <w:rPr>
          <w:b/>
          <w:bCs/>
        </w:rPr>
        <w:t>.log</w:t>
      </w:r>
    </w:p>
    <w:p w14:paraId="20CF38FA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>atgaagctgctgagcagcatcgagcaggcctgtgacatctgccggctgaagaaactgaagtgcagcaaagaaaagcccaagtgcgccaagtgcctgaagaacaactgggagtgccggtacagccccaagaccaagagaagccccctgaccagagcccacctgaccgaggtggaaagccggctggaaagactggaacagctgtttctgctgatcttcccacgcgaggacctggacatgatcctgaagatggacagcctgcaggacatcaaggccctgctgaccggcctgttcgtgcaggacaacgtgaacaaggacgccgtgaccgacagactggccagcgtggaaaccgacatgcccctgaccctgcggcagcacagaatcagcgccaccagcagcagcgaggaaagcagcaacaagggccagcggcagctgacagtgtctgctgctgcaggcggaagcggaggctctggcggatctgatgccctggacgacttcgacctggatatgctgggcagcgacgccctggatgattttgatctggacatgctgggatctgacgctctggacgatttcgatctcgacatgttgggatcagatgcactggatgactttgacctggacatgctcggatcatagatgaagctg</w:t>
      </w:r>
    </w:p>
    <w:p w14:paraId="5FE080E4" w14:textId="77777777" w:rsidR="00E65E72" w:rsidRDefault="00E65E72" w:rsidP="00E65E72"/>
    <w:p w14:paraId="48C988F7" w14:textId="0CC68B74" w:rsidR="00E65E72" w:rsidRDefault="00E65E72" w:rsidP="00E65E72">
      <w:r>
        <w:lastRenderedPageBreak/>
        <w:t>Here is the MATLAB script</w:t>
      </w:r>
    </w:p>
    <w:p w14:paraId="7F7FB8C9" w14:textId="77777777" w:rsidR="00E65E72" w:rsidRDefault="00E65E72" w:rsidP="00E65E72">
      <w:pPr>
        <w:rPr>
          <w:rFonts w:ascii="Consolas" w:hAnsi="Consolas"/>
          <w:sz w:val="20"/>
          <w:szCs w:val="20"/>
        </w:rPr>
      </w:pPr>
    </w:p>
    <w:p w14:paraId="769843C5" w14:textId="42BD9EBE" w:rsidR="00E65E72" w:rsidRPr="0066741D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 xml:space="preserve">function </w:t>
      </w: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</w:t>
      </w:r>
      <w:proofErr w:type="spellStart"/>
      <w:r w:rsidRPr="0066741D">
        <w:rPr>
          <w:rFonts w:ascii="Consolas" w:hAnsi="Consolas"/>
          <w:sz w:val="20"/>
          <w:szCs w:val="20"/>
        </w:rPr>
        <w:t>reverse_complement</w:t>
      </w:r>
      <w:proofErr w:type="spellEnd"/>
      <w:r w:rsidRPr="0066741D">
        <w:rPr>
          <w:rFonts w:ascii="Consolas" w:hAnsi="Consolas"/>
          <w:sz w:val="20"/>
          <w:szCs w:val="20"/>
        </w:rPr>
        <w:t>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>)</w:t>
      </w:r>
    </w:p>
    <w:p w14:paraId="4A6CC6D0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upper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>);</w:t>
      </w:r>
    </w:p>
    <w:p w14:paraId="4A140948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>;</w:t>
      </w:r>
    </w:p>
    <w:p w14:paraId="7DB4E253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find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= 'A');</w:t>
      </w:r>
    </w:p>
    <w:p w14:paraId="1F5B7BD2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>(</w:t>
      </w: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>) = 'T';</w:t>
      </w:r>
    </w:p>
    <w:p w14:paraId="13A9EFE6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find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= 'C');</w:t>
      </w:r>
    </w:p>
    <w:p w14:paraId="7964FE67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>(</w:t>
      </w: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>) = 'G';</w:t>
      </w:r>
    </w:p>
    <w:p w14:paraId="3280A9EF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find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= 'G');</w:t>
      </w:r>
    </w:p>
    <w:p w14:paraId="0D03FAB0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>(</w:t>
      </w: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>) = 'C';</w:t>
      </w:r>
    </w:p>
    <w:p w14:paraId="6CB4E2A3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find(</w:t>
      </w:r>
      <w:proofErr w:type="spellStart"/>
      <w:r w:rsidRPr="0066741D">
        <w:rPr>
          <w:rFonts w:ascii="Consolas" w:hAnsi="Consolas"/>
          <w:sz w:val="20"/>
          <w:szCs w:val="20"/>
        </w:rPr>
        <w:t>strin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= 'T');</w:t>
      </w:r>
    </w:p>
    <w:p w14:paraId="726789F6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>(</w:t>
      </w:r>
      <w:proofErr w:type="spellStart"/>
      <w:r w:rsidRPr="0066741D">
        <w:rPr>
          <w:rFonts w:ascii="Consolas" w:hAnsi="Consolas"/>
          <w:sz w:val="20"/>
          <w:szCs w:val="20"/>
        </w:rPr>
        <w:t>inds</w:t>
      </w:r>
      <w:proofErr w:type="spellEnd"/>
      <w:r w:rsidRPr="0066741D">
        <w:rPr>
          <w:rFonts w:ascii="Consolas" w:hAnsi="Consolas"/>
          <w:sz w:val="20"/>
          <w:szCs w:val="20"/>
        </w:rPr>
        <w:t>) = 'A';</w:t>
      </w:r>
    </w:p>
    <w:p w14:paraId="0924A139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 xml:space="preserve"> = </w:t>
      </w:r>
      <w:proofErr w:type="spellStart"/>
      <w:r w:rsidRPr="0066741D">
        <w:rPr>
          <w:rFonts w:ascii="Consolas" w:hAnsi="Consolas"/>
          <w:sz w:val="20"/>
          <w:szCs w:val="20"/>
        </w:rPr>
        <w:t>strout</w:t>
      </w:r>
      <w:proofErr w:type="spellEnd"/>
      <w:r w:rsidRPr="0066741D">
        <w:rPr>
          <w:rFonts w:ascii="Consolas" w:hAnsi="Consolas"/>
          <w:sz w:val="20"/>
          <w:szCs w:val="20"/>
        </w:rPr>
        <w:t>(end:-1:1);</w:t>
      </w:r>
    </w:p>
    <w:p w14:paraId="5D49CF1D" w14:textId="77777777" w:rsidR="00E65E72" w:rsidRDefault="00E65E72" w:rsidP="00E65E72">
      <w:pPr>
        <w:rPr>
          <w:rFonts w:ascii="Consolas" w:hAnsi="Consolas"/>
          <w:sz w:val="20"/>
          <w:szCs w:val="20"/>
        </w:rPr>
      </w:pPr>
      <w:r w:rsidRPr="0066741D">
        <w:rPr>
          <w:rFonts w:ascii="Consolas" w:hAnsi="Consolas"/>
          <w:sz w:val="20"/>
          <w:szCs w:val="20"/>
        </w:rPr>
        <w:t>end</w:t>
      </w:r>
    </w:p>
    <w:p w14:paraId="739B6958" w14:textId="77777777" w:rsidR="00E65E72" w:rsidRDefault="00E65E72" w:rsidP="00E65E72">
      <w:pPr>
        <w:rPr>
          <w:rFonts w:ascii="Consolas" w:hAnsi="Consolas"/>
          <w:sz w:val="20"/>
          <w:szCs w:val="20"/>
        </w:rPr>
      </w:pPr>
    </w:p>
    <w:p w14:paraId="2C253EB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INPUT FILE:</w:t>
      </w:r>
    </w:p>
    <w:p w14:paraId="2BE2F18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id_in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 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S1_read1.fastq'</w:t>
      </w:r>
      <w:r w:rsidRPr="00DA0C56">
        <w:rPr>
          <w:rFonts w:ascii="Consolas" w:hAnsi="Consolas"/>
          <w:sz w:val="20"/>
          <w:szCs w:val="20"/>
        </w:rPr>
        <w:t>);</w:t>
      </w:r>
    </w:p>
    <w:p w14:paraId="3C58B11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_in2  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S1_read2.fastq'</w:t>
      </w:r>
      <w:r w:rsidRPr="00DA0C56">
        <w:rPr>
          <w:rFonts w:ascii="Consolas" w:hAnsi="Consolas"/>
          <w:sz w:val="20"/>
          <w:szCs w:val="20"/>
        </w:rPr>
        <w:t>);</w:t>
      </w:r>
    </w:p>
    <w:p w14:paraId="318EB28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4A63792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OUTPUT FILES: These files are created when you run this code</w:t>
      </w:r>
    </w:p>
    <w:p w14:paraId="652A8E2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id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reads_left.log'</w:t>
      </w:r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w'</w:t>
      </w:r>
      <w:r w:rsidRPr="00DA0C56">
        <w:rPr>
          <w:rFonts w:ascii="Consolas" w:hAnsi="Consolas"/>
          <w:sz w:val="20"/>
          <w:szCs w:val="20"/>
        </w:rPr>
        <w:t>);</w:t>
      </w:r>
    </w:p>
    <w:p w14:paraId="2C9D2E1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id_righ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reads_right.log'</w:t>
      </w:r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w'</w:t>
      </w:r>
      <w:r w:rsidRPr="00DA0C56">
        <w:rPr>
          <w:rFonts w:ascii="Consolas" w:hAnsi="Consolas"/>
          <w:sz w:val="20"/>
          <w:szCs w:val="20"/>
        </w:rPr>
        <w:t>);</w:t>
      </w:r>
    </w:p>
    <w:p w14:paraId="24FED93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5FE0D6A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SEQUENCES TO LOOK FOR:</w:t>
      </w:r>
    </w:p>
    <w:p w14:paraId="4F98525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lef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= lower(</w:t>
      </w:r>
      <w:r w:rsidRPr="00DA0C56">
        <w:rPr>
          <w:rFonts w:ascii="Consolas" w:hAnsi="Consolas"/>
          <w:color w:val="A709F5"/>
          <w:sz w:val="20"/>
          <w:szCs w:val="20"/>
        </w:rPr>
        <w:t>'TGCATCTT'</w:t>
      </w:r>
      <w:r w:rsidRPr="00DA0C56">
        <w:rPr>
          <w:rFonts w:ascii="Consolas" w:hAnsi="Consolas"/>
          <w:sz w:val="20"/>
          <w:szCs w:val="20"/>
        </w:rPr>
        <w:t xml:space="preserve">); </w:t>
      </w:r>
    </w:p>
    <w:p w14:paraId="219B7C8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lef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left_seq</w:t>
      </w:r>
      <w:proofErr w:type="spellEnd"/>
      <w:r w:rsidRPr="00DA0C56">
        <w:rPr>
          <w:rFonts w:ascii="Consolas" w:hAnsi="Consolas"/>
          <w:sz w:val="20"/>
          <w:szCs w:val="20"/>
        </w:rPr>
        <w:t>));</w:t>
      </w:r>
    </w:p>
    <w:p w14:paraId="6504B48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righ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lower(</w:t>
      </w:r>
      <w:r w:rsidRPr="00DA0C56">
        <w:rPr>
          <w:rFonts w:ascii="Consolas" w:hAnsi="Consolas"/>
          <w:color w:val="A709F5"/>
          <w:sz w:val="20"/>
          <w:szCs w:val="20"/>
        </w:rPr>
        <w:t>'TGACGCAG'</w:t>
      </w:r>
      <w:r w:rsidRPr="00DA0C56">
        <w:rPr>
          <w:rFonts w:ascii="Consolas" w:hAnsi="Consolas"/>
          <w:sz w:val="20"/>
          <w:szCs w:val="20"/>
        </w:rPr>
        <w:t>);</w:t>
      </w:r>
    </w:p>
    <w:p w14:paraId="008ECAC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righ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right_seq</w:t>
      </w:r>
      <w:proofErr w:type="spellEnd"/>
      <w:r w:rsidRPr="00DA0C56">
        <w:rPr>
          <w:rFonts w:ascii="Consolas" w:hAnsi="Consolas"/>
          <w:sz w:val="20"/>
          <w:szCs w:val="20"/>
        </w:rPr>
        <w:t>));</w:t>
      </w:r>
    </w:p>
    <w:p w14:paraId="01061A6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62306AD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Number of bases to check against plasmid sequence</w:t>
      </w:r>
    </w:p>
    <w:p w14:paraId="767EA12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10; </w:t>
      </w:r>
    </w:p>
    <w:p w14:paraId="72F898B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4606F4E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% Run the loop!</w:t>
      </w:r>
    </w:p>
    <w:p w14:paraId="13EE0EB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2EB789A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c = 0;</w:t>
      </w:r>
    </w:p>
    <w:p w14:paraId="5228993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 xml:space="preserve">while </w:t>
      </w:r>
      <w:r w:rsidRPr="00DA0C56">
        <w:rPr>
          <w:rFonts w:ascii="Consolas" w:hAnsi="Consolas"/>
          <w:sz w:val="20"/>
          <w:szCs w:val="20"/>
        </w:rPr>
        <w:t>1</w:t>
      </w:r>
    </w:p>
    <w:p w14:paraId="7A8AD31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c = c + 1;</w:t>
      </w:r>
    </w:p>
    <w:p w14:paraId="3AD1A3E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line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fid_in</w:t>
      </w:r>
      <w:proofErr w:type="spellEnd"/>
      <w:r w:rsidRPr="00DA0C56">
        <w:rPr>
          <w:rFonts w:ascii="Consolas" w:hAnsi="Consolas"/>
          <w:sz w:val="20"/>
          <w:szCs w:val="20"/>
        </w:rPr>
        <w:t>));</w:t>
      </w:r>
    </w:p>
    <w:p w14:paraId="1788A5F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proofErr w:type="spellStart"/>
      <w:r w:rsidRPr="00DA0C56">
        <w:rPr>
          <w:rFonts w:ascii="Consolas" w:hAnsi="Consolas"/>
          <w:sz w:val="20"/>
          <w:szCs w:val="20"/>
        </w:rPr>
        <w:t>isnumeric</w:t>
      </w:r>
      <w:proofErr w:type="spellEnd"/>
      <w:r w:rsidRPr="00DA0C56">
        <w:rPr>
          <w:rFonts w:ascii="Consolas" w:hAnsi="Consolas"/>
          <w:sz w:val="20"/>
          <w:szCs w:val="20"/>
        </w:rPr>
        <w:t>(line) &amp;&amp; line == -1</w:t>
      </w:r>
    </w:p>
    <w:p w14:paraId="7053A32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break</w:t>
      </w:r>
    </w:p>
    <w:p w14:paraId="53A8339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6D008E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  if c &gt; 1e5,  break</w:t>
      </w:r>
    </w:p>
    <w:p w14:paraId="25F1CEE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489C014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mod(c,4) == 2</w:t>
      </w:r>
    </w:p>
    <w:p w14:paraId="23EA274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lef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68F1E63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</w:t>
      </w:r>
    </w:p>
    <w:p w14:paraId="2319F63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line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line));</w:t>
      </w:r>
    </w:p>
    <w:p w14:paraId="3607903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5B339D7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662BB24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lef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3562E01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 xml:space="preserve">match &gt; 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</w:p>
    <w:p w14:paraId="2D3B1F0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</w:t>
      </w:r>
      <w:proofErr w:type="spellStart"/>
      <w:r w:rsidRPr="00DA0C56">
        <w:rPr>
          <w:rFonts w:ascii="Consolas" w:hAnsi="Consolas"/>
          <w:sz w:val="20"/>
          <w:szCs w:val="20"/>
        </w:rPr>
        <w:t>fprintf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fid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%s\n'</w:t>
      </w:r>
      <w:r w:rsidRPr="00DA0C56">
        <w:rPr>
          <w:rFonts w:ascii="Consolas" w:hAnsi="Consolas"/>
          <w:sz w:val="20"/>
          <w:szCs w:val="20"/>
        </w:rPr>
        <w:t>, line((match-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  <w:r w:rsidRPr="00DA0C56">
        <w:rPr>
          <w:rFonts w:ascii="Consolas" w:hAnsi="Consolas"/>
          <w:sz w:val="20"/>
          <w:szCs w:val="20"/>
        </w:rPr>
        <w:t>):(match-1)));</w:t>
      </w:r>
    </w:p>
    <w:p w14:paraId="50223F7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4CEA601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56766A9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lastRenderedPageBreak/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righ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17E3065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</w:t>
      </w:r>
    </w:p>
    <w:p w14:paraId="7B76B38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line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line));</w:t>
      </w:r>
    </w:p>
    <w:p w14:paraId="13D3562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2D9C207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5995F4A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righ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68D6B34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 xml:space="preserve">match &gt; 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</w:p>
    <w:p w14:paraId="0FA9A9F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</w:t>
      </w:r>
      <w:proofErr w:type="spellStart"/>
      <w:r w:rsidRPr="00DA0C56">
        <w:rPr>
          <w:rFonts w:ascii="Consolas" w:hAnsi="Consolas"/>
          <w:sz w:val="20"/>
          <w:szCs w:val="20"/>
        </w:rPr>
        <w:t>fprintf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fid_right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%s\n'</w:t>
      </w:r>
      <w:r w:rsidRPr="00DA0C56">
        <w:rPr>
          <w:rFonts w:ascii="Consolas" w:hAnsi="Consolas"/>
          <w:sz w:val="20"/>
          <w:szCs w:val="20"/>
        </w:rPr>
        <w:t>, line((match-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  <w:r w:rsidRPr="00DA0C56">
        <w:rPr>
          <w:rFonts w:ascii="Consolas" w:hAnsi="Consolas"/>
          <w:sz w:val="20"/>
          <w:szCs w:val="20"/>
        </w:rPr>
        <w:t>):(match-1)));</w:t>
      </w:r>
    </w:p>
    <w:p w14:paraId="7AEAB23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18C3AC0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25AAEC9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2943669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19C2E9B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c = 0;</w:t>
      </w:r>
    </w:p>
    <w:p w14:paraId="658C38C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 xml:space="preserve">while </w:t>
      </w:r>
      <w:r w:rsidRPr="00DA0C56">
        <w:rPr>
          <w:rFonts w:ascii="Consolas" w:hAnsi="Consolas"/>
          <w:sz w:val="20"/>
          <w:szCs w:val="20"/>
        </w:rPr>
        <w:t>1</w:t>
      </w:r>
    </w:p>
    <w:p w14:paraId="4F6A8EA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c = c + 1;</w:t>
      </w:r>
    </w:p>
    <w:p w14:paraId="45EF28C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line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_in2));</w:t>
      </w:r>
    </w:p>
    <w:p w14:paraId="02FD510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proofErr w:type="spellStart"/>
      <w:r w:rsidRPr="00DA0C56">
        <w:rPr>
          <w:rFonts w:ascii="Consolas" w:hAnsi="Consolas"/>
          <w:sz w:val="20"/>
          <w:szCs w:val="20"/>
        </w:rPr>
        <w:t>isnumeric</w:t>
      </w:r>
      <w:proofErr w:type="spellEnd"/>
      <w:r w:rsidRPr="00DA0C56">
        <w:rPr>
          <w:rFonts w:ascii="Consolas" w:hAnsi="Consolas"/>
          <w:sz w:val="20"/>
          <w:szCs w:val="20"/>
        </w:rPr>
        <w:t>(line) &amp;&amp; line == -1</w:t>
      </w:r>
    </w:p>
    <w:p w14:paraId="4B19A25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break</w:t>
      </w:r>
    </w:p>
    <w:p w14:paraId="317539E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93A0A2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  if c &gt; 1e5,  break</w:t>
      </w:r>
    </w:p>
    <w:p w14:paraId="42A595A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656BD73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mod(c,4) == 2</w:t>
      </w:r>
    </w:p>
    <w:p w14:paraId="752BB90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lef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2967661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</w:t>
      </w:r>
    </w:p>
    <w:p w14:paraId="7EC5558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line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line));</w:t>
      </w:r>
    </w:p>
    <w:p w14:paraId="736E101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606B9D6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1B82D6B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lef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05749B0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 xml:space="preserve">match &gt; 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</w:p>
    <w:p w14:paraId="656B2B6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</w:t>
      </w:r>
      <w:proofErr w:type="spellStart"/>
      <w:r w:rsidRPr="00DA0C56">
        <w:rPr>
          <w:rFonts w:ascii="Consolas" w:hAnsi="Consolas"/>
          <w:sz w:val="20"/>
          <w:szCs w:val="20"/>
        </w:rPr>
        <w:t>fprintf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fid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%s\n'</w:t>
      </w:r>
      <w:r w:rsidRPr="00DA0C56">
        <w:rPr>
          <w:rFonts w:ascii="Consolas" w:hAnsi="Consolas"/>
          <w:sz w:val="20"/>
          <w:szCs w:val="20"/>
        </w:rPr>
        <w:t>, line((match-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  <w:r w:rsidRPr="00DA0C56">
        <w:rPr>
          <w:rFonts w:ascii="Consolas" w:hAnsi="Consolas"/>
          <w:sz w:val="20"/>
          <w:szCs w:val="20"/>
        </w:rPr>
        <w:t>):(match-1)));</w:t>
      </w:r>
    </w:p>
    <w:p w14:paraId="5B6C4D6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64E168F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3684A6B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right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19FBC1C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</w:t>
      </w:r>
    </w:p>
    <w:p w14:paraId="6A458AD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line = lower(</w:t>
      </w:r>
      <w:proofErr w:type="spellStart"/>
      <w:r w:rsidRPr="00DA0C56">
        <w:rPr>
          <w:rFonts w:ascii="Consolas" w:hAnsi="Consolas"/>
          <w:sz w:val="20"/>
          <w:szCs w:val="20"/>
        </w:rPr>
        <w:t>reverse_complement</w:t>
      </w:r>
      <w:proofErr w:type="spellEnd"/>
      <w:r w:rsidRPr="00DA0C56">
        <w:rPr>
          <w:rFonts w:ascii="Consolas" w:hAnsi="Consolas"/>
          <w:sz w:val="20"/>
          <w:szCs w:val="20"/>
        </w:rPr>
        <w:t>(line));</w:t>
      </w:r>
    </w:p>
    <w:p w14:paraId="08ED3A7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0FE9D76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18FA60C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match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ine, </w:t>
      </w:r>
      <w:proofErr w:type="spellStart"/>
      <w:r w:rsidRPr="00DA0C56">
        <w:rPr>
          <w:rFonts w:ascii="Consolas" w:hAnsi="Consolas"/>
          <w:sz w:val="20"/>
          <w:szCs w:val="20"/>
        </w:rPr>
        <w:t>right_seq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585F15D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 xml:space="preserve">match &gt; 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</w:p>
    <w:p w14:paraId="52D4F23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    </w:t>
      </w:r>
      <w:proofErr w:type="spellStart"/>
      <w:r w:rsidRPr="00DA0C56">
        <w:rPr>
          <w:rFonts w:ascii="Consolas" w:hAnsi="Consolas"/>
          <w:sz w:val="20"/>
          <w:szCs w:val="20"/>
        </w:rPr>
        <w:t>fprintf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fid_right</w:t>
      </w:r>
      <w:proofErr w:type="spellEnd"/>
      <w:r w:rsidRPr="00DA0C56">
        <w:rPr>
          <w:rFonts w:ascii="Consolas" w:hAnsi="Consolas"/>
          <w:sz w:val="20"/>
          <w:szCs w:val="20"/>
        </w:rPr>
        <w:t xml:space="preserve">, </w:t>
      </w:r>
      <w:r w:rsidRPr="00DA0C56">
        <w:rPr>
          <w:rFonts w:ascii="Consolas" w:hAnsi="Consolas"/>
          <w:color w:val="A709F5"/>
          <w:sz w:val="20"/>
          <w:szCs w:val="20"/>
        </w:rPr>
        <w:t>'%s\n'</w:t>
      </w:r>
      <w:r w:rsidRPr="00DA0C56">
        <w:rPr>
          <w:rFonts w:ascii="Consolas" w:hAnsi="Consolas"/>
          <w:sz w:val="20"/>
          <w:szCs w:val="20"/>
        </w:rPr>
        <w:t>, line((match-</w:t>
      </w:r>
      <w:proofErr w:type="spellStart"/>
      <w:r w:rsidRPr="00DA0C56">
        <w:rPr>
          <w:rFonts w:ascii="Consolas" w:hAnsi="Consolas"/>
          <w:sz w:val="20"/>
          <w:szCs w:val="20"/>
        </w:rPr>
        <w:t>Nmatch</w:t>
      </w:r>
      <w:proofErr w:type="spellEnd"/>
      <w:r w:rsidRPr="00DA0C56">
        <w:rPr>
          <w:rFonts w:ascii="Consolas" w:hAnsi="Consolas"/>
          <w:sz w:val="20"/>
          <w:szCs w:val="20"/>
        </w:rPr>
        <w:t>):(match-1)));</w:t>
      </w:r>
    </w:p>
    <w:p w14:paraId="4E5D8C3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5D8D81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1AE700D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2B16FB36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</w:p>
    <w:p w14:paraId="2BB023AE" w14:textId="77777777" w:rsidR="00E65E72" w:rsidRPr="0066741D" w:rsidRDefault="00E65E72" w:rsidP="00E65E72">
      <w:pPr>
        <w:rPr>
          <w:rFonts w:ascii="Consolas" w:hAnsi="Consolas"/>
          <w:sz w:val="20"/>
          <w:szCs w:val="20"/>
        </w:rPr>
      </w:pPr>
    </w:p>
    <w:p w14:paraId="1F55949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% Plasmid sequence</w:t>
      </w:r>
    </w:p>
    <w:p w14:paraId="3133330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1439BE9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Gal4VP64+9bp.log'</w:t>
      </w:r>
      <w:r w:rsidRPr="00DA0C56">
        <w:rPr>
          <w:rFonts w:ascii="Consolas" w:hAnsi="Consolas"/>
          <w:sz w:val="20"/>
          <w:szCs w:val="20"/>
        </w:rPr>
        <w:t>);</w:t>
      </w:r>
    </w:p>
    <w:p w14:paraId="06520E1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plasmid_and_9bp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);</w:t>
      </w:r>
    </w:p>
    <w:p w14:paraId="14F32A4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4FAA8A5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Gal4VP64.log'</w:t>
      </w:r>
      <w:r w:rsidRPr="00DA0C56">
        <w:rPr>
          <w:rFonts w:ascii="Consolas" w:hAnsi="Consolas"/>
          <w:sz w:val="20"/>
          <w:szCs w:val="20"/>
        </w:rPr>
        <w:t>);</w:t>
      </w:r>
    </w:p>
    <w:p w14:paraId="5C88FDB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plasmid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);</w:t>
      </w:r>
    </w:p>
    <w:p w14:paraId="0E797F5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6615FE3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Gal4VP64_RC.log'</w:t>
      </w:r>
      <w:r w:rsidRPr="00DA0C56">
        <w:rPr>
          <w:rFonts w:ascii="Consolas" w:hAnsi="Consolas"/>
          <w:sz w:val="20"/>
          <w:szCs w:val="20"/>
        </w:rPr>
        <w:t>);</w:t>
      </w:r>
    </w:p>
    <w:p w14:paraId="74C79D1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RC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);</w:t>
      </w:r>
    </w:p>
    <w:p w14:paraId="28E24BE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lastRenderedPageBreak/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0C86C0F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Gal4VP64_RC+9bp.log'</w:t>
      </w:r>
      <w:r w:rsidRPr="00DA0C56">
        <w:rPr>
          <w:rFonts w:ascii="Consolas" w:hAnsi="Consolas"/>
          <w:sz w:val="20"/>
          <w:szCs w:val="20"/>
        </w:rPr>
        <w:t>);</w:t>
      </w:r>
    </w:p>
    <w:p w14:paraId="28A4F09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plasmid_9bp_RC = lower(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);</w:t>
      </w:r>
    </w:p>
    <w:p w14:paraId="5AAD865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4E06F8F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7C89FB4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 These are the vectors of where a match appears!</w:t>
      </w:r>
    </w:p>
    <w:p w14:paraId="547929E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  = zeros(size(plasmid)); </w:t>
      </w:r>
      <w:r w:rsidRPr="00DA0C56">
        <w:rPr>
          <w:rFonts w:ascii="Consolas" w:hAnsi="Consolas"/>
          <w:color w:val="008013"/>
          <w:sz w:val="20"/>
          <w:szCs w:val="20"/>
        </w:rPr>
        <w:t>% initialize to zeros</w:t>
      </w:r>
    </w:p>
    <w:p w14:paraId="4748965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  = zeros(size(plasmid)); </w:t>
      </w:r>
      <w:r w:rsidRPr="00DA0C56">
        <w:rPr>
          <w:rFonts w:ascii="Consolas" w:hAnsi="Consolas"/>
          <w:color w:val="008013"/>
          <w:sz w:val="20"/>
          <w:szCs w:val="20"/>
        </w:rPr>
        <w:t>% initialize to zeros</w:t>
      </w:r>
    </w:p>
    <w:p w14:paraId="46BCA69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4E504CB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% First, find matches for all the LEFT transposons</w:t>
      </w:r>
    </w:p>
    <w:p w14:paraId="799C027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71175DF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reads_left.log'</w:t>
      </w:r>
      <w:r w:rsidRPr="00DA0C56">
        <w:rPr>
          <w:rFonts w:ascii="Consolas" w:hAnsi="Consolas"/>
          <w:sz w:val="20"/>
          <w:szCs w:val="20"/>
        </w:rPr>
        <w:t>);</w:t>
      </w:r>
    </w:p>
    <w:p w14:paraId="287D3C6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6783FE2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c = 0;</w:t>
      </w:r>
    </w:p>
    <w:p w14:paraId="4DB944B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 xml:space="preserve">while </w:t>
      </w:r>
      <w:r w:rsidRPr="00DA0C56">
        <w:rPr>
          <w:rFonts w:ascii="Consolas" w:hAnsi="Consolas"/>
          <w:sz w:val="20"/>
          <w:szCs w:val="20"/>
        </w:rPr>
        <w:t>1</w:t>
      </w:r>
    </w:p>
    <w:p w14:paraId="578D8BE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c = c + 1;</w:t>
      </w:r>
    </w:p>
    <w:p w14:paraId="6C3BEC1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51DCEE6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08013"/>
          <w:sz w:val="20"/>
          <w:szCs w:val="20"/>
        </w:rPr>
        <w:t>% Read 1 line from the file</w:t>
      </w:r>
    </w:p>
    <w:p w14:paraId="23B3646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line = 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341F7B9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proofErr w:type="spellStart"/>
      <w:r w:rsidRPr="00DA0C56">
        <w:rPr>
          <w:rFonts w:ascii="Consolas" w:hAnsi="Consolas"/>
          <w:sz w:val="20"/>
          <w:szCs w:val="20"/>
        </w:rPr>
        <w:t>isnumeric</w:t>
      </w:r>
      <w:proofErr w:type="spellEnd"/>
      <w:r w:rsidRPr="00DA0C56">
        <w:rPr>
          <w:rFonts w:ascii="Consolas" w:hAnsi="Consolas"/>
          <w:sz w:val="20"/>
          <w:szCs w:val="20"/>
        </w:rPr>
        <w:t>(line) &amp;&amp; line == -1</w:t>
      </w:r>
    </w:p>
    <w:p w14:paraId="36D618B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break</w:t>
      </w:r>
    </w:p>
    <w:p w14:paraId="4E7F06C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A3432D8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3F8F82E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[</w:t>
      </w:r>
      <w:proofErr w:type="spellStart"/>
      <w:r w:rsidRPr="00DA0C56">
        <w:rPr>
          <w:rFonts w:ascii="Consolas" w:hAnsi="Consolas"/>
          <w:sz w:val="20"/>
          <w:szCs w:val="20"/>
        </w:rPr>
        <w:t>first,match</w:t>
      </w:r>
      <w:proofErr w:type="spellEnd"/>
      <w:r w:rsidRPr="00DA0C56">
        <w:rPr>
          <w:rFonts w:ascii="Consolas" w:hAnsi="Consolas"/>
          <w:sz w:val="20"/>
          <w:szCs w:val="20"/>
        </w:rPr>
        <w:t xml:space="preserve">]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>(plasmid_and_9bp, lower(line),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7F9DAA4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 &amp;&amp; match &lt;= length(plasmid)</w:t>
      </w:r>
    </w:p>
    <w:p w14:paraId="5E99BE1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4B1DFB4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(match) = 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(match)+1; </w:t>
      </w:r>
      <w:r w:rsidRPr="00DA0C56">
        <w:rPr>
          <w:rFonts w:ascii="Consolas" w:hAnsi="Consolas"/>
          <w:color w:val="008013"/>
          <w:sz w:val="20"/>
          <w:szCs w:val="20"/>
        </w:rPr>
        <w:t>% add 1 hit in the vector of plasmid integration sites at the 'match' position</w:t>
      </w:r>
    </w:p>
    <w:p w14:paraId="583DAFD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51902EF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</w:t>
      </w:r>
    </w:p>
    <w:p w14:paraId="23667B5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match) &amp;&amp; match &gt; length(plasmid)</w:t>
      </w:r>
    </w:p>
    <w:p w14:paraId="2D97A37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(match-length(plasmid)) = 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>(match-length(plasmid))+1;</w:t>
      </w:r>
    </w:p>
    <w:p w14:paraId="2D6799D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A84FBF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5AC2CAB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7DE7606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30699F9D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</w:t>
      </w:r>
      <w:r w:rsidRPr="00DA0C56">
        <w:rPr>
          <w:rFonts w:ascii="Consolas" w:hAnsi="Consolas"/>
          <w:color w:val="A709F5"/>
          <w:sz w:val="20"/>
          <w:szCs w:val="20"/>
        </w:rPr>
        <w:t>all</w:t>
      </w:r>
      <w:r w:rsidRPr="00DA0C56">
        <w:rPr>
          <w:rFonts w:ascii="Consolas" w:hAnsi="Consolas"/>
          <w:sz w:val="20"/>
          <w:szCs w:val="20"/>
        </w:rPr>
        <w:t>;</w:t>
      </w:r>
    </w:p>
    <w:p w14:paraId="5F1D285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7CA2924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sum_plasmid_sites_lef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sum(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03D2E93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4D48BB3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08013"/>
          <w:sz w:val="20"/>
          <w:szCs w:val="20"/>
        </w:rPr>
        <w:t>%% Then, find matches for all the RIGHT transposons</w:t>
      </w:r>
    </w:p>
    <w:p w14:paraId="7A43129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7A2CC3A7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fid = </w:t>
      </w:r>
      <w:proofErr w:type="spellStart"/>
      <w:r w:rsidRPr="00DA0C56">
        <w:rPr>
          <w:rFonts w:ascii="Consolas" w:hAnsi="Consolas"/>
          <w:sz w:val="20"/>
          <w:szCs w:val="20"/>
        </w:rPr>
        <w:t>fopen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r w:rsidRPr="00DA0C56">
        <w:rPr>
          <w:rFonts w:ascii="Consolas" w:hAnsi="Consolas"/>
          <w:color w:val="A709F5"/>
          <w:sz w:val="20"/>
          <w:szCs w:val="20"/>
        </w:rPr>
        <w:t>'reads_right.log'</w:t>
      </w:r>
      <w:r w:rsidRPr="00DA0C56">
        <w:rPr>
          <w:rFonts w:ascii="Consolas" w:hAnsi="Consolas"/>
          <w:sz w:val="20"/>
          <w:szCs w:val="20"/>
        </w:rPr>
        <w:t>);</w:t>
      </w:r>
    </w:p>
    <w:p w14:paraId="225AE2A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13B67D7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>c = 0;</w:t>
      </w:r>
    </w:p>
    <w:p w14:paraId="5AF8BCD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 xml:space="preserve">while </w:t>
      </w:r>
      <w:r w:rsidRPr="00DA0C56">
        <w:rPr>
          <w:rFonts w:ascii="Consolas" w:hAnsi="Consolas"/>
          <w:sz w:val="20"/>
          <w:szCs w:val="20"/>
        </w:rPr>
        <w:t>1</w:t>
      </w:r>
    </w:p>
    <w:p w14:paraId="13713FD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c = c + 1;</w:t>
      </w:r>
    </w:p>
    <w:p w14:paraId="7AAA5292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732EB1D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08013"/>
          <w:sz w:val="20"/>
          <w:szCs w:val="20"/>
        </w:rPr>
        <w:t>% Read 1 line from the file</w:t>
      </w:r>
    </w:p>
    <w:p w14:paraId="61692FE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line = </w:t>
      </w:r>
      <w:proofErr w:type="spellStart"/>
      <w:r w:rsidRPr="00DA0C56">
        <w:rPr>
          <w:rFonts w:ascii="Consolas" w:hAnsi="Consolas"/>
          <w:sz w:val="20"/>
          <w:szCs w:val="20"/>
        </w:rPr>
        <w:t>fgetl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1B5F0CE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proofErr w:type="spellStart"/>
      <w:r w:rsidRPr="00DA0C56">
        <w:rPr>
          <w:rFonts w:ascii="Consolas" w:hAnsi="Consolas"/>
          <w:sz w:val="20"/>
          <w:szCs w:val="20"/>
        </w:rPr>
        <w:t>isnumeric</w:t>
      </w:r>
      <w:proofErr w:type="spellEnd"/>
      <w:r w:rsidRPr="00DA0C56">
        <w:rPr>
          <w:rFonts w:ascii="Consolas" w:hAnsi="Consolas"/>
          <w:sz w:val="20"/>
          <w:szCs w:val="20"/>
        </w:rPr>
        <w:t>(line) &amp;&amp; line == -1</w:t>
      </w:r>
    </w:p>
    <w:p w14:paraId="287DDF6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r w:rsidRPr="00DA0C56">
        <w:rPr>
          <w:rFonts w:ascii="Consolas" w:hAnsi="Consolas"/>
          <w:color w:val="0E00FF"/>
          <w:sz w:val="20"/>
          <w:szCs w:val="20"/>
        </w:rPr>
        <w:t>break</w:t>
      </w:r>
    </w:p>
    <w:p w14:paraId="7FF0D0E0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548A2CB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53E3492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lastRenderedPageBreak/>
        <w:t xml:space="preserve">    [</w:t>
      </w:r>
      <w:proofErr w:type="spellStart"/>
      <w:r w:rsidRPr="00DA0C56">
        <w:rPr>
          <w:rFonts w:ascii="Consolas" w:hAnsi="Consolas"/>
          <w:sz w:val="20"/>
          <w:szCs w:val="20"/>
        </w:rPr>
        <w:t>first,last</w:t>
      </w:r>
      <w:proofErr w:type="spellEnd"/>
      <w:r w:rsidRPr="00DA0C56">
        <w:rPr>
          <w:rFonts w:ascii="Consolas" w:hAnsi="Consolas"/>
          <w:sz w:val="20"/>
          <w:szCs w:val="20"/>
        </w:rPr>
        <w:t xml:space="preserve">] = </w:t>
      </w:r>
      <w:proofErr w:type="spellStart"/>
      <w:r w:rsidRPr="00DA0C56">
        <w:rPr>
          <w:rFonts w:ascii="Consolas" w:hAnsi="Consolas"/>
          <w:sz w:val="20"/>
          <w:szCs w:val="20"/>
        </w:rPr>
        <w:t>regexp</w:t>
      </w:r>
      <w:proofErr w:type="spellEnd"/>
      <w:r w:rsidRPr="00DA0C56">
        <w:rPr>
          <w:rFonts w:ascii="Consolas" w:hAnsi="Consolas"/>
          <w:sz w:val="20"/>
          <w:szCs w:val="20"/>
        </w:rPr>
        <w:t>(plasmid_9bp_RC, lower(line),</w:t>
      </w:r>
      <w:r w:rsidRPr="00DA0C56">
        <w:rPr>
          <w:rFonts w:ascii="Consolas" w:hAnsi="Consolas"/>
          <w:color w:val="A709F5"/>
          <w:sz w:val="20"/>
          <w:szCs w:val="20"/>
        </w:rPr>
        <w:t>'once'</w:t>
      </w:r>
      <w:r w:rsidRPr="00DA0C56">
        <w:rPr>
          <w:rFonts w:ascii="Consolas" w:hAnsi="Consolas"/>
          <w:sz w:val="20"/>
          <w:szCs w:val="20"/>
        </w:rPr>
        <w:t>);</w:t>
      </w:r>
    </w:p>
    <w:p w14:paraId="517ACFC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>(last) &amp;&amp; length(plasmid)-(last-4)+1 &gt; 0</w:t>
      </w:r>
    </w:p>
    <w:p w14:paraId="6F8231B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length(plasmid)-(last-4)+1;</w:t>
      </w:r>
    </w:p>
    <w:p w14:paraId="70B99E81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</w:p>
    <w:p w14:paraId="1C02AC1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 xml:space="preserve">) = 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 xml:space="preserve">)+1; </w:t>
      </w:r>
      <w:r w:rsidRPr="00DA0C56">
        <w:rPr>
          <w:rFonts w:ascii="Consolas" w:hAnsi="Consolas"/>
          <w:color w:val="008013"/>
          <w:sz w:val="20"/>
          <w:szCs w:val="20"/>
        </w:rPr>
        <w:t>% add 1 hit in the vector of plasmid integration sites at the 'match' position</w:t>
      </w:r>
    </w:p>
    <w:p w14:paraId="2D9066C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17C41FF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</w:t>
      </w:r>
    </w:p>
    <w:p w14:paraId="5A0AEC4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 xml:space="preserve">if </w:t>
      </w:r>
      <w:r w:rsidRPr="00DA0C56">
        <w:rPr>
          <w:rFonts w:ascii="Consolas" w:hAnsi="Consolas"/>
          <w:sz w:val="20"/>
          <w:szCs w:val="20"/>
        </w:rPr>
        <w:t>~</w:t>
      </w:r>
      <w:proofErr w:type="spellStart"/>
      <w:r w:rsidRPr="00DA0C56">
        <w:rPr>
          <w:rFonts w:ascii="Consolas" w:hAnsi="Consolas"/>
          <w:sz w:val="20"/>
          <w:szCs w:val="20"/>
        </w:rPr>
        <w:t>isempty</w:t>
      </w:r>
      <w:proofErr w:type="spellEnd"/>
      <w:r w:rsidRPr="00DA0C56">
        <w:rPr>
          <w:rFonts w:ascii="Consolas" w:hAnsi="Consolas"/>
          <w:sz w:val="20"/>
          <w:szCs w:val="20"/>
        </w:rPr>
        <w:t xml:space="preserve">(last) &amp;&amp; length(plasmid)-(last-4)+1 &lt;= 0 </w:t>
      </w:r>
    </w:p>
    <w:p w14:paraId="7016ECF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2*length(plasmid)-(last-4)+1;</w:t>
      </w:r>
    </w:p>
    <w:p w14:paraId="3A8E31D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    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 xml:space="preserve">) = 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(</w:t>
      </w:r>
      <w:proofErr w:type="spellStart"/>
      <w:r w:rsidRPr="00DA0C56">
        <w:rPr>
          <w:rFonts w:ascii="Consolas" w:hAnsi="Consolas"/>
          <w:sz w:val="20"/>
          <w:szCs w:val="20"/>
        </w:rPr>
        <w:t>transformindex</w:t>
      </w:r>
      <w:proofErr w:type="spellEnd"/>
      <w:r w:rsidRPr="00DA0C56">
        <w:rPr>
          <w:rFonts w:ascii="Consolas" w:hAnsi="Consolas"/>
          <w:sz w:val="20"/>
          <w:szCs w:val="20"/>
        </w:rPr>
        <w:t>)+1;</w:t>
      </w:r>
    </w:p>
    <w:p w14:paraId="7C1A40FE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163C4C3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sz w:val="20"/>
          <w:szCs w:val="20"/>
        </w:rPr>
        <w:t xml:space="preserve">    </w:t>
      </w:r>
    </w:p>
    <w:p w14:paraId="22445184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r w:rsidRPr="00DA0C56">
        <w:rPr>
          <w:rFonts w:ascii="Consolas" w:hAnsi="Consolas"/>
          <w:color w:val="0E00FF"/>
          <w:sz w:val="20"/>
          <w:szCs w:val="20"/>
        </w:rPr>
        <w:t>end</w:t>
      </w:r>
    </w:p>
    <w:p w14:paraId="31F7FAA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>(fid);</w:t>
      </w:r>
    </w:p>
    <w:p w14:paraId="1157163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fcl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</w:t>
      </w:r>
      <w:r w:rsidRPr="00DA0C56">
        <w:rPr>
          <w:rFonts w:ascii="Consolas" w:hAnsi="Consolas"/>
          <w:color w:val="A709F5"/>
          <w:sz w:val="20"/>
          <w:szCs w:val="20"/>
        </w:rPr>
        <w:t>all</w:t>
      </w:r>
      <w:r w:rsidRPr="00DA0C56">
        <w:rPr>
          <w:rFonts w:ascii="Consolas" w:hAnsi="Consolas"/>
          <w:sz w:val="20"/>
          <w:szCs w:val="20"/>
        </w:rPr>
        <w:t>;</w:t>
      </w:r>
    </w:p>
    <w:p w14:paraId="54FBC4A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59B4D705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sum_plasmid_sites_right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sum(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09A9C12C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50646D1B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right_transp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transpose(</w:t>
      </w:r>
      <w:proofErr w:type="spellStart"/>
      <w:r w:rsidRPr="00DA0C56">
        <w:rPr>
          <w:rFonts w:ascii="Consolas" w:hAnsi="Consolas"/>
          <w:sz w:val="20"/>
          <w:szCs w:val="20"/>
        </w:rPr>
        <w:t>plasmid_sites_right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37BA8086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right_inframe_transp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</w:t>
      </w:r>
      <w:proofErr w:type="spellStart"/>
      <w:r w:rsidRPr="00DA0C56">
        <w:rPr>
          <w:rFonts w:ascii="Consolas" w:hAnsi="Consolas"/>
          <w:sz w:val="20"/>
          <w:szCs w:val="20"/>
        </w:rPr>
        <w:t>plasmid_sites_right_transpose</w:t>
      </w:r>
      <w:proofErr w:type="spellEnd"/>
      <w:r w:rsidRPr="00DA0C56">
        <w:rPr>
          <w:rFonts w:ascii="Consolas" w:hAnsi="Consolas"/>
          <w:sz w:val="20"/>
          <w:szCs w:val="20"/>
        </w:rPr>
        <w:t>(2:3:end,:);</w:t>
      </w:r>
    </w:p>
    <w:p w14:paraId="08E154BF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right_infram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transpose(</w:t>
      </w:r>
      <w:proofErr w:type="spellStart"/>
      <w:r w:rsidRPr="00DA0C56">
        <w:rPr>
          <w:rFonts w:ascii="Consolas" w:hAnsi="Consolas"/>
          <w:sz w:val="20"/>
          <w:szCs w:val="20"/>
        </w:rPr>
        <w:t>plasmid_sites_right_inframe_transpose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477CE27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</w:p>
    <w:p w14:paraId="1D0939EA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left_transp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transpose(</w:t>
      </w:r>
      <w:proofErr w:type="spellStart"/>
      <w:r w:rsidRPr="00DA0C56">
        <w:rPr>
          <w:rFonts w:ascii="Consolas" w:hAnsi="Consolas"/>
          <w:sz w:val="20"/>
          <w:szCs w:val="20"/>
        </w:rPr>
        <w:t>plasmid_sites_left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05FF8673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left_inframe_transpos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</w:t>
      </w:r>
      <w:proofErr w:type="spellStart"/>
      <w:r w:rsidRPr="00DA0C56">
        <w:rPr>
          <w:rFonts w:ascii="Consolas" w:hAnsi="Consolas"/>
          <w:sz w:val="20"/>
          <w:szCs w:val="20"/>
        </w:rPr>
        <w:t>plasmid_sites_left_transpose</w:t>
      </w:r>
      <w:proofErr w:type="spellEnd"/>
      <w:r w:rsidRPr="00DA0C56">
        <w:rPr>
          <w:rFonts w:ascii="Consolas" w:hAnsi="Consolas"/>
          <w:sz w:val="20"/>
          <w:szCs w:val="20"/>
        </w:rPr>
        <w:t>(2:3:end,:);</w:t>
      </w:r>
    </w:p>
    <w:p w14:paraId="36D5A559" w14:textId="77777777" w:rsidR="00E65E72" w:rsidRPr="00DA0C56" w:rsidRDefault="00E65E72" w:rsidP="00E65E72">
      <w:pPr>
        <w:rPr>
          <w:rFonts w:ascii="Consolas" w:hAnsi="Consolas"/>
          <w:sz w:val="20"/>
          <w:szCs w:val="20"/>
        </w:rPr>
      </w:pPr>
      <w:proofErr w:type="spellStart"/>
      <w:r w:rsidRPr="00DA0C56">
        <w:rPr>
          <w:rFonts w:ascii="Consolas" w:hAnsi="Consolas"/>
          <w:sz w:val="20"/>
          <w:szCs w:val="20"/>
        </w:rPr>
        <w:t>plasmid_sites_left_inframe</w:t>
      </w:r>
      <w:proofErr w:type="spellEnd"/>
      <w:r w:rsidRPr="00DA0C56">
        <w:rPr>
          <w:rFonts w:ascii="Consolas" w:hAnsi="Consolas"/>
          <w:sz w:val="20"/>
          <w:szCs w:val="20"/>
        </w:rPr>
        <w:t xml:space="preserve"> = transpose(</w:t>
      </w:r>
      <w:proofErr w:type="spellStart"/>
      <w:r w:rsidRPr="00DA0C56">
        <w:rPr>
          <w:rFonts w:ascii="Consolas" w:hAnsi="Consolas"/>
          <w:sz w:val="20"/>
          <w:szCs w:val="20"/>
        </w:rPr>
        <w:t>plasmid_sites_left_inframe_transpose</w:t>
      </w:r>
      <w:proofErr w:type="spellEnd"/>
      <w:r w:rsidRPr="00DA0C56">
        <w:rPr>
          <w:rFonts w:ascii="Consolas" w:hAnsi="Consolas"/>
          <w:sz w:val="20"/>
          <w:szCs w:val="20"/>
        </w:rPr>
        <w:t>);</w:t>
      </w:r>
    </w:p>
    <w:p w14:paraId="3D350A52" w14:textId="77777777" w:rsidR="00E65E72" w:rsidRPr="00DA0C56" w:rsidRDefault="00E65E72" w:rsidP="00E65E72"/>
    <w:p w14:paraId="09A8BE10" w14:textId="77777777" w:rsidR="0050400B" w:rsidRPr="008674CD" w:rsidRDefault="0050400B" w:rsidP="007B193B">
      <w:pPr>
        <w:widowControl w:val="0"/>
        <w:rPr>
          <w:b/>
          <w:bCs/>
        </w:rPr>
      </w:pPr>
    </w:p>
    <w:sectPr w:rsidR="0050400B" w:rsidRPr="008674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CA643" w14:textId="77777777" w:rsidR="00713008" w:rsidRDefault="00713008" w:rsidP="009E33E6">
      <w:r>
        <w:separator/>
      </w:r>
    </w:p>
  </w:endnote>
  <w:endnote w:type="continuationSeparator" w:id="0">
    <w:p w14:paraId="4D336B6F" w14:textId="77777777" w:rsidR="00713008" w:rsidRDefault="00713008" w:rsidP="009E3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3927D" w14:textId="77777777" w:rsidR="00713008" w:rsidRDefault="00713008" w:rsidP="009E33E6">
      <w:r>
        <w:separator/>
      </w:r>
    </w:p>
  </w:footnote>
  <w:footnote w:type="continuationSeparator" w:id="0">
    <w:p w14:paraId="389079BF" w14:textId="77777777" w:rsidR="00713008" w:rsidRDefault="00713008" w:rsidP="009E3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40D"/>
    <w:rsid w:val="00012A82"/>
    <w:rsid w:val="00027F67"/>
    <w:rsid w:val="001138AE"/>
    <w:rsid w:val="001B2B11"/>
    <w:rsid w:val="001B5347"/>
    <w:rsid w:val="00201C09"/>
    <w:rsid w:val="00247F27"/>
    <w:rsid w:val="002653A3"/>
    <w:rsid w:val="002821B9"/>
    <w:rsid w:val="002B2A04"/>
    <w:rsid w:val="002E61C6"/>
    <w:rsid w:val="003124DA"/>
    <w:rsid w:val="0033169B"/>
    <w:rsid w:val="00370C4A"/>
    <w:rsid w:val="003F40EC"/>
    <w:rsid w:val="0050400B"/>
    <w:rsid w:val="00523EF1"/>
    <w:rsid w:val="005773BD"/>
    <w:rsid w:val="005E42E8"/>
    <w:rsid w:val="006031C6"/>
    <w:rsid w:val="00612941"/>
    <w:rsid w:val="00632058"/>
    <w:rsid w:val="006A2B4B"/>
    <w:rsid w:val="00706F39"/>
    <w:rsid w:val="00713008"/>
    <w:rsid w:val="00757A56"/>
    <w:rsid w:val="007867B1"/>
    <w:rsid w:val="007B193B"/>
    <w:rsid w:val="007E4352"/>
    <w:rsid w:val="008674CD"/>
    <w:rsid w:val="00892798"/>
    <w:rsid w:val="008C0CCD"/>
    <w:rsid w:val="008D4A32"/>
    <w:rsid w:val="009D5080"/>
    <w:rsid w:val="009E33E6"/>
    <w:rsid w:val="00A9040D"/>
    <w:rsid w:val="00B17288"/>
    <w:rsid w:val="00BD2AB9"/>
    <w:rsid w:val="00C13639"/>
    <w:rsid w:val="00C30C63"/>
    <w:rsid w:val="00C358B6"/>
    <w:rsid w:val="00C80E2C"/>
    <w:rsid w:val="00D3304D"/>
    <w:rsid w:val="00DA1869"/>
    <w:rsid w:val="00DE6EA3"/>
    <w:rsid w:val="00E64E45"/>
    <w:rsid w:val="00E65E72"/>
    <w:rsid w:val="00EA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AB365"/>
  <w15:docId w15:val="{92B3A405-7580-4B56-8EA8-7ADD3F964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B7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5B71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5B71"/>
  </w:style>
  <w:style w:type="paragraph" w:styleId="Footer">
    <w:name w:val="footer"/>
    <w:basedOn w:val="Normal"/>
    <w:link w:val="FooterChar"/>
    <w:uiPriority w:val="99"/>
    <w:unhideWhenUsed/>
    <w:rsid w:val="00205B71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5B71"/>
  </w:style>
  <w:style w:type="table" w:styleId="TableGrid">
    <w:name w:val="Table Grid"/>
    <w:basedOn w:val="TableNormal"/>
    <w:uiPriority w:val="39"/>
    <w:rsid w:val="00205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8157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D753C"/>
    <w:rPr>
      <w:iCs/>
      <w:sz w:val="18"/>
      <w:szCs w:val="18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2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81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9E3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xxx@xxxx.xxx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qpx7QjJF2msf2ujq3b0iUWFxqQ==">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0326074-88B3-4802-9CAB-91489521B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1</Pages>
  <Words>3554</Words>
  <Characters>20261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an Zhu</dc:creator>
  <cp:lastModifiedBy>Jared E. Toettcher</cp:lastModifiedBy>
  <cp:revision>19</cp:revision>
  <dcterms:created xsi:type="dcterms:W3CDTF">2023-04-12T21:26:00Z</dcterms:created>
  <dcterms:modified xsi:type="dcterms:W3CDTF">2023-05-22T14:51:00Z</dcterms:modified>
</cp:coreProperties>
</file>